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FC9F6" w14:textId="709E987C" w:rsidR="00D9351B" w:rsidRPr="005B4938" w:rsidRDefault="001E0552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  <w:bookmarkStart w:id="0" w:name="_Hlk14186499"/>
      <w:bookmarkStart w:id="1" w:name="_GoBack"/>
      <w:bookmarkEnd w:id="1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</w:t>
      </w:r>
      <w:r w:rsidR="009D5807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2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</w:t>
      </w:r>
      <w:r w:rsidR="00D9351B" w:rsidRPr="005B4938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>. Adjusted hazard ratio and 95% confidence intervals of current smokers and ex-smokers in various outcomes</w:t>
      </w:r>
    </w:p>
    <w:bookmarkEnd w:id="0"/>
    <w:p w14:paraId="33C42178" w14:textId="32CBF0F2" w:rsidR="00D9351B" w:rsidRDefault="00D9351B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4E73F4A" w14:textId="4FFCFC9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DF9C503" w14:textId="1AEDBB2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F6B1E82" w14:textId="3772584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  <w:r w:rsidRPr="003E3E47">
        <w:rPr>
          <w:rFonts w:ascii="Arial" w:eastAsia="바탕체" w:hAnsi="Arial" w:cs="Arial"/>
          <w:b/>
          <w:noProof/>
          <w:color w:val="000000" w:themeColor="text1"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7C6B4A9" wp14:editId="5F5C6507">
                <wp:simplePos x="0" y="0"/>
                <wp:positionH relativeFrom="column">
                  <wp:posOffset>202018</wp:posOffset>
                </wp:positionH>
                <wp:positionV relativeFrom="paragraph">
                  <wp:posOffset>10352</wp:posOffset>
                </wp:positionV>
                <wp:extent cx="5040000" cy="7388650"/>
                <wp:effectExtent l="0" t="0" r="8255" b="3175"/>
                <wp:wrapNone/>
                <wp:docPr id="30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0000" cy="7388650"/>
                          <a:chOff x="0" y="0"/>
                          <a:chExt cx="5040000" cy="7388650"/>
                        </a:xfrm>
                      </wpg:grpSpPr>
                      <pic:pic xmlns:pic="http://schemas.openxmlformats.org/drawingml/2006/picture">
                        <pic:nvPicPr>
                          <pic:cNvPr id="3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46325"/>
                            <a:ext cx="5040000" cy="18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000" cy="18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692650"/>
                            <a:ext cx="5040000" cy="18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540650"/>
                            <a:ext cx="5040000" cy="18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그림 3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72725" y="564087"/>
                            <a:ext cx="712943" cy="6013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그림 3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72725" y="2412087"/>
                            <a:ext cx="712943" cy="6013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그림 3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72670" y="4256737"/>
                            <a:ext cx="712943" cy="6013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그림 3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4272669" y="6103062"/>
                            <a:ext cx="712943" cy="6013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B88034" id="그룹 1" o:spid="_x0000_s1026" style="position:absolute;left:0;text-align:left;margin-left:15.9pt;margin-top:.8pt;width:396.85pt;height:581.8pt;z-index:251661312" coordsize="50400,738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Dslc0gQAANEhAAAOAAAAZHJzL2Uyb0RvYy54bWzsWutuo0YU/l+p74D4&#10;TzzAcFWcVeJLVClto14eYAJjM1pg0IDjRFWfplJfoa3UJ2pfoucMYBPbVby70laNSGR7mBvn8p1v&#10;mDNcvnsqcuORq1rIcmraF8Q0eJnIVJTrqfnjD0srNI26YWXKclnyqfnMa/Pd1ZdfXG6rmDsyk3nK&#10;lQGTlHW8raZm1jRVPJnUScYLVl/IipfQuJKqYA1cqvUkVWwLsxf5xCHEn2ylSislE17XUDtvG80r&#10;Pf9qxZPm29Wq5o2RT02QrdHfSn8/4Pfk6pLFa8WqTCSdGOwjpCiYKOGmu6nmrGHGRomjqQqRKFnL&#10;VXORyGIiVyuRcK0DaGOTA21uldxUWpd1vF1XOzOBaQ/s9NHTJt883itDpFPTBfOUrAAf/fXb73//&#10;8odha4X4U3NXN2CmybZax7o7GlcXb1X1fXWvoBEr1u0VWuFppQr8Bf2MJ23s552xYUIjgUqPUAJ/&#10;ppFAW+CGoe917kgy8NnRuCRbvDJy0t9Yi7oTpxJJDJ/OelA6st7rKINRzUZxs5ukOGuOgqn3m8oC&#10;R1esEQ8iF82zBi0YFoUqH+9Fcq/ai4Ej7N4R0Ix3NRyEKY7ATu0QhirdyeR9bZRylrFyza/rCuAO&#10;QQjD+yql5DbjLK2xGp34chZ9+UKMh1xUS5Hn6D0sdwpDxBwg7oTNWjTPZbIpeNm04al4DrrLss5E&#10;VZuGinnxwAFt6qt0iC+8HQJDh8xPTnhNSOTcWDOPzCxKgoV1HdHACsgioISG9sye/YzotGm8qTmY&#10;geXzSnSyQu2RtCfjo2OSNvJ0BBuPTPMEWkoL1P9CCOgimgRlrVXyHRgb+kG5UbxJMiyuwHJdPYzf&#10;NWgz7y2LPqghboyH7dcyhYBjm0bqYDsZN3ZIfdfxWqo6GT3QI8RQasXuJ6lU3dxyWRhYAIuDvPom&#10;7LELaMBQ1wVlLyX6XWuUly8qQJW2Bm6uDTH0VUSiRbgIqUUdfwG+ms+t6+WMWv7SDry5O5/N5nbv&#10;q0ykKS/xNp/uKm15mYu0R6teMvgsV60TWZIACFvQgyv2PSeImr0kvYdxvj0CI9uh5MaJrKUfBhZd&#10;Us+KAhJaxI5uIp/QiM6XL7W6EyX/dK2M7dSMPHD2a+o1TydUY3EhGlhOc1FMTUREiwkWIwUsylQ7&#10;t2Eib8sDS6D0e0u02G8x34MVWrEIn5aKoNCpC6WjeDvBDgfrNoz6fIzqHDKq+yYZ1dGwORWlI6Oe&#10;eKIYuZRMdg+uA4YEusTH75FLRy498XTqHnIpfZNc6o5cetbTqetHzm7nNjLqyKi4gxqfTj9kv08P&#10;GdV/k4xKR0Y9i1E9j5KRUXWSd5CaeW1DPO73x/3+LpXt9YyKqexf/zTcNqHS7owxSwbZhz6X3RfP&#10;yKsOR7bd/9MEapcS3KUZPzT/iCHVJwu7TD11AvgH80FO3vMpCQNcitrMGCbtA9uJKOwAMGfvE9v1&#10;dGoa8kX9PH1G8ayko7YeZkL/18kl/xBs/mChG0IG1BzBhmg6ATaH2s6INjzRBPAgSl6cygwOh4JD&#10;tAUj2o6PVv6F2vwAzhuBuqjj+YE7cturaIPT+/2ZMC6k4Yi289HmRxptvk1c4uuV8rOupPoYHN4b&#10;0Ac73TsO+GLC8BrKwzcxrv4BAAD//wMAUEsDBAoAAAAAAAAAIQCz8G2Q8iQAAPIkAAAUAAAAZHJz&#10;L21lZGlhL2ltYWdlMS5wbmeJUE5HDQoaCgAAAA1JSERSAAACWAAAANwIAgAAACO6SGwAAAABc1JH&#10;QgCuzhzpAAAACXBIWXMAAA7EAAAOxAGVKw4bAAAkl0lEQVR4Xu2dvW8U2ZqHy/s3MBGDhFc2AXJy&#10;d64W3UYEJKux0aLZFSIgYJKVLZJrT8AEC9K9K8EGQ4AtXQnR2mQIJvBFdxES9mgTAkSPvPLdTZAD&#10;bC0jGUfwP3jPR32cqq6qPl1dH6eqnhKaaXefOud9n3O6fv2ez7nT01OPCwIQgAAEINBXAn/TV8fx&#10;GwIQgAAEICAJIIS0AwhAAAIQ6DUBhLDX1Y/zEIAABCCAENIGIAABCECg1wQQwl5XP85DAAIQgABC&#10;SBuAAAQgAIFeE0AIe139OA8BCEAAAgghbQACEIAABHpNoGEh3F2bM6/LW0cz1MbR1uW5ubXdjBzy&#10;P52h2ODWhC+ZhhQsyrRfvZ4NVp4VypOy7Z/ktvSp7jIn2cTnEIBALwg0KITycbsyjFEebSxW+Hyv&#10;rkKVMCV8Ga7ULyaleHi09UDWyvBF1k+KUkpJZnL0antUScZkCgEIQGACgcaEUD9uB5uHYo+38NpZ&#10;9bzRxrczxYX1V/nu2uKGfIiv7iRc8YYr1cQ4C+tvT0/fri9U4atSpMFg4A0ftKweqqBBnhCAQA8I&#10;NCaEhwdCO1bvxx/my0+VFB4cKvLjHYBj3ZtRd2Sa4uR/6pl9mebtQbnG5zndkJGiP102Gszy08PN&#10;gYirTDWJd54aefp+qf+JK/gk0/4xMpk5K4uiTyd3pyodXL3/482BN9p+ZfZUjxuZYXYm2KBOg97w&#10;ALrMR/2WkFH0ZBN78LXERQhAoFYCZkBW52slE8mIMG6AShKLGdU7QeClc4iuweqq9aenUnATV1hS&#10;MmOdLhbvRYbqxBkfGv6kZhpzRUZh6lKG5HoXI5Ob81g++cg1F2nWuF+6UNPI8XdOpwWrCMQ8SHQS&#10;1NkmKQsCEOgnAa85t5NaNPYEzBdCffuYevnakv+p/+SN5Cv22A+eywnFTRe7UDnyQY7pSlqJBgEL&#10;+/3UNjkHGatc85TG9CbpmY/FuD3znXSwyfqMFRD7jdNco6RkCECghwQaFEJJOy8w04FCVkSY8aEf&#10;m037qR+V6Af4eDCUo3aWQpgcCfWjUV8x0sVs3PUg8hx3T+dv4DRcsY6xEmYkXMuIEc1oOM2uSOHC&#10;wC/tJwVC2MOnDy5DwBECjY0RaiVYfhpwCJ+SYuaozQwTNca4dMGYL7JwTYxr+ZfFp3KGqnGpMap3&#10;78NBscHFxajrdPFivBe2SOd1MAA4Nr00yMwsMd/+RPGTco5RyjHdn7gpB+rUpabBJqbMxLDojlwD&#10;lDI7E+zC+n3dIR2WwHhgkZbEPRCAQMkEGhbCyBs1EdKPxmqeuT8TUqWRGQYbc1qCmaXRcGJKMFzI&#10;kNJy3n2k5r4mr8SUmUI2BjfJ3z3mgKDUTJtfPTMVys0QgAAE8gk0JIQ6iEl5Bi5cWAoNVq+DKaTq&#10;XRVx6EsJkBHBTf1pWv9cgRUJOg5NXWqglUXFY0fv3wUS6M8tVe9kXvnembdZ5BynlFXm7ovx5Syq&#10;r3W08ch2RaEyewJY/xdP2JPbpl89PE0gAIFOEmhICH35WElq4e6a7I+L9b+FD0ohnsaada2SUTfq&#10;VJ9K8RqumB1zmco8sdZ1h99YbCOWLChXNu+GiyqMR34QxmVpVL53YzZl5qw4Gysz1UKK1A5JpYPJ&#10;5Sze8l21BsR2bb0qLhPsWOFKN83KtpPsiVVCAghAAAJTEWhsrDJ11r80fWzuZOhPfIFEcqbNLJ+q&#10;IoKC82erpgHL8iU5e3KsZsyZnymbCxjpY96ZFmaUHeY21gWbOVUlNZaLpshkYMk3exxsgkEMeqL6&#10;G2ubFAwBCPSKQEMRoXjiqS6ytCUURv+kvyo9eJq+vXvRfIyKEadIBVZ3in8qMxXyUKBj1DdH+pIU&#10;JKk30RJ7kcL0VT7+zb0DUn675HsX3TApZ5FPfDJpbN2/zkfvJmMEr2b2MuC132UmZnYCrDA1TsmA&#10;Hs6kKXNMcqqfhCSGAAT6SmBOyH5ffcdvCEAAAhCAgNdcRAh8CEAAAhCAgAMEEEIHKgETIAABCECg&#10;OQIIYXPsKRkCEIAABBwggBA6UAmYAAEIQAACzRFACJtjT8kQgAAEIOAAAYTQgUrABAhAAAIQaI4A&#10;Qtgce0qGAAQgAAEHCCCEDlQCJkAAAhCAQHMEmllQ/9vf/rY5lykZAhCAQKcI7O/vd8qf2p1pTAid&#10;rbnPnz+fOXOm9opwq0AgiPoAAhD019LxliDiCmcfp24917KtaUwIf/7557Ywwk4IQAACzhL4+uuv&#10;EcIZa6cxIXS25hz/9TdjfVveDgT34wDLqpwxGS3B/ZZARDhjIxe3M1lmdobkAAEIQAACLSaAELa4&#10;8jAdAhCAAARmJ4AQzs6QHCAAAQhAoMUEEMIWVx6mQwACNRD44osv5oyrhhIpomYCCGHNwCkOAhBo&#10;GYFPnz6JA8z1GeacZN6yyrMzFyG040QqCEAAAhDoKAGEsKMVi1sQgAAEIGBHACG040QqCEAAAhDo&#10;KAGEsKMVi1sQgAAEIGBHACG040QqCEAAAhDoKIGKhPDk+fr1x3sdZYZbEIBA1wmwXqLrNRzzrxIh&#10;PHn+w7MPvcKIsxCAQKcIsF6iU9U5yZkKhFDI4JvzV+cnlcznEIAABCAAAQcIlH76hOgU/cH7/nvv&#10;hzvHt15+dylyMXEYL8cwOVD7mAABCOQREHvKiNX0YYrEn46w4xim2SuiZCHUMrh1w3u+nhRC01aX&#10;zw3h3BlRU0AAgv7C9rwliJFC0UcaQtB/zv7YLTcHlx+n5XpaXW6ldo3KTtEr3984W5255AwBCEAA&#10;AhAol0CZQnjyy5sPH57duS6uO2KyzOuH19efn5RrLrlBAAIQgAAEyiVQphCevbH10r+e3J73rt57&#10;uUV0WG51kRsEIAABCJRNoEwhLNs28oMABCAAAQhUTqAiIZTBoTlltHI/KAACEIAABCBQiEBFQljI&#10;Fm6CAAQgAAEI1E4AIawdOQVCAAIQgIBLBBBCl2oDWyAAAQhAoHYCCGHtyCkQAhCAAARcIoAQulQb&#10;2AIBCEAAArUTQAhrR06BEIAABCDgEgFbITzaumwe0HV568glL7AFAhCAAAQgUJCAlRAKFVzcWNrR&#10;J3TJa2dpYxEtLIic2yAAAQhAwCUCNpup767NrXg7p0+XDcPT3rP3S2yXzjFM9rhICQEINEKAY5ga&#10;wV5/oY0J4f7+fv3e2pTY83NnNCIgAIGWIAhwDJPNM7MDaWy6Rpfvbg6GK2u7kbu7ayvDweZdM0Ts&#10;AAtcgAAEIACBHhKwEUJvYf3t4ea7lWi2zMq7zcO36ws95IXLEIAABCDQMQJWQih8FloYzZU5PUUF&#10;O9YOcAcCEIBAbwnYCmFvAeE4BCAAAQh0m0COEIqJoXNqYFC+SLvMUcNuU8I7CEAAAhDoLIEcIVx+&#10;eqqXTMgXaVdsPUVnCeEYBCAAAQh0moBN12gYGhok0t7rNCicgwAEIACBbhKwEcJueo5XEIAABCAQ&#10;Eojvo1ne1mEy37HcUt9srjLyhDDgsjL0vKGxeEKOF4r3Vr9hHWFzFUfJEIAABEojkNxHU26jqeeI&#10;VHPJdQgOLT7IE8JgycTOquetGjuN+uOFDBFW00LIFQIQgEC9BI5ebY9Wd4xn+vJT8dwfPujL6Qo2&#10;XaPhrBmLqtl7fN2/Hu9ZJCcJBCAAAQi4QODd+9iZQvK5r2M23Y25G51AJDs6jY5UI3BMfzfyTi9B&#10;EDeEXaNjmRu5hQsWdOkVBqg2QqhBjF9jZp08X3/o3Xsprye3f32IFLrQurEBAhCAwAQCC+v3V0ei&#10;M3RufDRP3znaeOD9qDoDDzcHMuW30Z/BBpxm96raiywhEeLzlaHsXEz2JsYyD3KTBzuILcxUmfcP&#10;VjZGVVaijRAebX274UmDBAHdR6o7S8f6Rs/e2Hr53SVl7tnfXZl/PSIorLLuyBsCEIBASQTUKjlf&#10;5HTUE5ex1fv+ppoL124OxPM/9qcKJncfbUTdq1JZveGLaJDxUB7mJ3QkdUgtLbcXYh5KUIjc77ok&#10;P9Ozme70CaHRDy6qXUajV+n5iuDwzvGtQBZlGnH0kpmUY5gqrVcyhwAEZifQ42OYZEAmjlaQj3sZ&#10;6W3fDLeXzvrzMJQHBT5M5kkJ1PGciKN8IYx9mpL5tVexMlVuB/fHYsnZq9jPIX2tfOzdaLJMGBL6&#10;MWHqzR///Pt/FNfv//wxM++vvvrKotxmknz69KmZgl0qFQiiNoAABPGUNCHoP127qnqcyse9UELd&#10;Fahe6CvrTyEURqoomUwvJVAKSZhgUuaJQqLuyGro23SNLn8TxLgLF5Z0tHv0/p03uLiYKseyg1Rc&#10;t47vrD8/KU2wyQgCEIAABCohUNaqvtH2q3DCzeHByFu64J9RJNVCTkQdbXxrNxFVas3o4DD0VuZW&#10;4WUjhMIBOfIpZwpJV+SSQtnZ+2P+OUyXBlc/HH+s0HSyhgAEIACBEgj4c2XMZe9yasgoHKSzKUMO&#10;5I02HulhwaOtB+NrzXUKOylU8VewfEOegGtjQuE0VkKoT2HSM2mDjUfT1kKKtRNRELg3ej1/7svC&#10;hnEjBCAAAQjUREA82A83PTVvVF9yVHDKITnz4NrFjaVwPDByYWH9R2spFBapVf3yenBxU/SrVnjZ&#10;TJZJL/5oa+twfT2xuYycI/Psg7ph/vaTrRtn0+8VE2f29/crdGuGrD9//nzmzJkZMujCrUAQtQgE&#10;IIhnsBiTCluC/tO1b7jLj9PSWE2anjljQRMiwugEpthUWvn24sbBeNn++KAcI8xUwRkt5nYIQAAC&#10;EOg4ASkyYVet6mgNBxwr8HzCXqN6+aOcJ6THCMUl7ZP9tSnrCCuwjywhAAEIQKB3BOTMlLCrNr2j&#10;tUQmOUIod58bbN5VnZ9qLHX7ldzmRoigmgLLVqMlVgNZQQACEICASSDY7FotmKhYb3KEMDb71Vu8&#10;KKb7iG1upAg6tGk4LQcCEIAABCAwEwHLWaN+GXqfgZkK5GYIQAACEICASwSmEsLBzWuooEu1hy0Q&#10;gAAEIDAzgamEcObSyAACEIAABCDgGAGE0LEKwRwIQAACEKiXwAQhlNup+fsMiO3D9XlV4VXhMYn1&#10;QqA0CEAAAhDoL4FmNkoQWyFwDFN/Gx2eQ6AlBHp8DFNLaqgkMxsTQrZYK6kGK8mG3cUEViAAgS3W&#10;Knm+uJcpY4Tu1QkWQQACEIBAjQQQQgnbHPmsET5FQQACEIBA8wQQQlkH+tBj/aL5OsECCEAAAhCo&#10;kQBCWCNst4siLHa7frAOAs0Q+M+/+1v9r5niayk1RwijI5jMRyTLJ2qplwYKISxuADpFQsBhAlr/&#10;/ul//k//Ky6HppiEZytV5PiROBpi6qV9OUIYnEUvD2EayGOX9JNSXjvitGCOYaqoHskWAhCAgCME&#10;hP6Flpiv7c2TwrTihfIhT52vWgvtjQtS2nSN7j7aGMVlb/npzupwZWrVnd487oAABCAAgQYI6Fgw&#10;UbCOC6exRsiHt3kYnaKkzxl8tOt5ZugWvhYvLq+tXRY9j2u75mtZZBhXBtIjE2xtiRNy1aXe3V1b&#10;FHu/iJ1gppMnGyGcxmvSQgACEIBACwmEY4ETu0DNlBMc3X0xTB7WIM8ZzDtecDT07gcnEBqvd9dW&#10;3smTcNUx8aHMjTa2L8o3RTfl8IE4O17q7ED2X053gKGNEC7f3RzE4z9h0jA4s7eFFY7JEIAABCAQ&#10;JxCOBeoXOXjMlJMpLl2Y8tCi1W/UcfDqCl9HiiqPiR++kOGfSnBfnwwoT8w9OJxsTXoKGyEU59O/&#10;Pd3xwm1H51SPLwcTFmXOfRCAAARcJ5DaC5raX5rnidCnd++PyvE13Ox6ZeiVlqk2zUoIZcJo6owM&#10;QzPDzpPn69f96/FeOd6TCwRqI8AaktpQU1ArCJgjglOODir/Fi4sjbZfxZSw0LROFfwZEzZLDsRs&#10;hNDe7r3Hd95cefJSXk9u//pw/flJK+oaIyHgE2ANCU0BAiEBc9VEuI5iSj5iZM3bWIymrsjZLN7m&#10;XdH5KTQyCOyOXm2PJuS7/I0eBBSXmDRT9rxTGyE8PJhko+/C3uj11Vs3zqq/zt64dfXD8ccpoZEc&#10;AhCAAARcIhCOCBYzKjGyJme8+OGc1kjZC/Otd1Msycu/xFoFsfJCphZZ/KgHBtOuhWs3xZyWKWeN&#10;Wp0+IULCxe2bgfWT7A1U8fH1n8492fJ10fPE0UvmnQ4ew5Q4csXSz44lA4KoUCB0rFUXdodjmAqj&#10;a9eNNkIoAlExODl+5UxRFUOFspM0ksH43UIUHTyGKXHkSrsqsixrgSBI9hyCcD9sTp8+fTpz5kxZ&#10;rat1+XAMU+uqrJjBNl2j8Xky0f4yWTNm9h5fz1PBYoZyFwQgUA8BBkrr4Uwp7hCwEcJprJWzRh96&#10;915mxYLT5EVaCDRJQHSLMYm0yQqgbAjURcBOCOW80fFrbA8b2SH67Py9l99dqst8yimVgJgY9pff&#10;zBeZJF2qGY5kJnoFiY0cqQvMgEClBGyE8GjrW7lbnN58Wy3lSN90++SXNx887/XDYCHh9essJay0&#10;8krMPLHN/Jt/+HvksES8ZAUBCLhMwEYI5fIJtUtOuO5Dbbrtr+mIvDt7Y0stIYyuFoWGBEOzbzPv&#10;ckPHNghAAAJZBGyEMLo3tp3bDBu7OVUfBEMlbTPvVK1iDAQgAAFbAjbLJ+RCfrm7qJglGrxaLLKy&#10;MLLJqeUT4zIw9X56trTrSFesSzN1j93UrIqdSVaH5yWVEXp95b/+W68c0HPoS8q+Ndn0fA2JrieW&#10;T7Smvc5mqOU3PFpSHywqHITbAxQwwB0hzNK8YlpYTIQKAMy5pYBQTQVhdh8LWFguoqzctGuheeGf&#10;CGE9/B0sBSF0sFKqMMlSCEsuuhVCWMBnZx/xE32pMyx2VkqzICCEE9tPVxMghF2t2YRfCGHKKcyC&#10;UbGIsL2NJisYctOjKqQ0Jyz+5//9QNeomy2haqsQwqoJO5K/jRCq3tDEfmrRsGERR9yJCFM1r28q&#10;GFbh+PBYkdptwz32w59myvZG/AXqhDFCAQ0hLNBy2niLtRBK5wwx7JYQpo4MtbE6Z7e5t48/m4jQ&#10;PhLtgGT2tiWYXyKEUP4a+OO/ayanf/zX2Z8wbuZgKYQPLh6+vfBI7r3ti2GHhFBXTH+CofyG2OfH&#10;X4ljhPaSaf4Ic+cZwddB10XPhVBLYKh/iT+tmqucZ7lhnuM30zRLqyKLJLIUQn/1hO+UEMO77y8v&#10;HtzPPqk+3xbRNcoxTEWqq/p7+nwCkdhPZ7xvQCyiqJqJLtfmEsbYJJslTSoEMUqq8xTbzs2Seevu&#10;7fkxTEL5ElHg+DsT6lRqRnGlqK3BTCeE0qxI4XOOYZpgv1NjhKGtfQ6GgBASSARDTvUL1RBolhgW&#10;1/YUq6igtqworehxmqV502lhphCGp/sFOiJSfnuw5A2HIx1picN6lzY25AGAMojUHZL6tX8ob34O&#10;WYcjpTeW6YUwEkOEsKIvYJPZ8mtA0NcQSugXarImo97+iVaYSyeztlbo1dTZdq0oLUsIw998YYNJ&#10;HRRMJJswcJghhELE5HibkLTwlQqxltTGLX68pf/QoZdWGyO32H065ozlMLHVxxLYCOF0OdqkLqvm&#10;bMqyT4MGhBrw+fNnjmMtoV/IvvE1mnLizNipItHQlfbOGGpXWFzR47S8iNAYI4zmmLz4xh9ZCxTN&#10;MztRZXjo/ahjP/N1KH+RknpSS1VuM3TDIoTREwghRAh1a5BHtP/hYdbP4Q7PnbOZOmsv2cXk0z5/&#10;m5QFxDgPwvV/EYW61gAqEkL5RahojDCmWIHOTS2EqqvUv1SPaSwHm9ZhPPytVgqPzfxRGdA1Oh3r&#10;VqTm10CfhVD43q5gaOJ3qpgYZ/UP6/eLTJ6caOgMCSoVQlP4izieHqUFMZz0unBEGMaUAbsZIkKb&#10;0ydszyOcoSq5tXkC+uRlXwaaN6cxC+S3/Q8Pc4oXCRL/GrO1moJN8SgmJNXYVSRXIV3T/ptYjGsR&#10;4USDCycQnop/YWvXfxbOzbhx+ZvwHL/dF8PBzWuyC3Sqy8xhbe7y1tFUd48n1mdw5176GF6ZRLwS&#10;IWj81aS70z7/6quvitxW8T3yt8/YIQMVl+lo9uHh7I7aV6pZUvaMf7oNyP+K3tH4Nf6Of4R9PIes&#10;ZKVaXW1mf/nNvP4XtgTNpCeXcDzh6fg77tSym49TH2B4mnuy6UhZUZfWFuPcd/8PX2rUB+HrSIL0&#10;+fDqCj7NLGtys7UZI4wWz0ehZ+cW1OtISADT80T6uc9y+Dup25Nlcqa96ZjYv1RcWGw18fgEPDOr&#10;GX+81nN7K9aSV4TCZuvd6VYRVGSoyra6rtEqrXYrbxsh7Ph5hFoCw2oRP4ERwu4JoalMlt07/k+i&#10;8vaXapc69koIU6vmLy//Qz8WUocMEUK3pGw2a6yEUK/q2L4pl3107DzCcXpEhIlfBjKUaeGxtNOt&#10;dkr7FoW/BirtHrBcvDXb17zI3Z0UwlTBywnWwxWls26wUqQGbO8hIrQllZ3OUghnLyiWg8s1hxCK&#10;qmojhNmVL9HK6xHC8a+WI4Fje4UwS+1yBC/rAdeKrRVcfpyWrByVZVeNEJ48X79zfOvld5cy7Ha5&#10;5tqoAaU3j7ZAKNDhac+qKSFMtbB+dXRcCEtUu5wmEZs3UF4nuX0jtEnp8uPUxn4X0uQIYbiTW5ad&#10;GesI9x5ff/ja867eQwhdqOFCNjgrhKWHfTl4nBJCS3W0HP60aRSOCOG0nZk2rtmncQRCvsEIoX2F&#10;Zob+lsM/0SBhbplKBOdv37vy5iER4ey101gO7ghhncrnSNfoLLVeYuBYZzBUT3hXACxCWABaG2+x&#10;7Rq1FEIfQVrXqPjZYgL661//qv80D3YRh56EaZp9Xx+/4o49GkvN9oRn0NRd7p+CvZP+7Z4L7aEp&#10;DqHvM/L/YkqeZnGhDfoXs69YM9RLbLOCGfKp5/nQiufA119/vb+/30b5ccfm+oTQ9NnlWN6dYKjB&#10;VlIzhAbDvhzI7neNztJCLGerFthtstnOzFmYjN9LRFguT2dzQwiTVVOzBrjZMmqAUOk8l1KoxhbX&#10;t3MNyVQc7LtVc3oyRYkljlNOZX8ViRHCKqg6mCdCiBCmNMsqhNDNsM8mInTwe1uPSVlrxt1ZS141&#10;B4SwasKO5G+z6bYjpmJGywiIx6X5T+/YG/5rmTOYCwEIdJcAQphStzJ2+cPD/P6f7jYJ37NiEFC+&#10;LjUMffJAwqP+hINdqkp8ySdQwTpCC+TOTpbRX/ti+yxb+N2OJFNBaF2Hp30ddG/DVXvfw5RTNYYC&#10;+Tt+C12jjldQWebZjhGWVZ7Ox2UhdHlTwXJrISu3/ImCHVa+BBCEUAApfefxetpwWaUghGWRdDwf&#10;hDCqIKYGCBY5EDSpLs0JzP9yIoShEMqGoQ4pc/xxVrp5CGHpSN3MsJnG7WZEOFED3KzC0q1Klboe&#10;jgwhhAghQlj648XNDBFCIsJYyyQsDnEghAghQuimbpVuFbNGI6TMkdM9n0wULP1rRoYQgIDLBBDC&#10;ZO2YMtDbFRRAcPlLi20QgEC5BOgaTfIUHWLhJsX9mRiSoAAEs1ew3K9cu3Lr2z5zidqha7RdzbWw&#10;tQhhihCeOXOmn3PkEsNjQBAtofBXqxs39nygFCHsRjOe6EVjQvjzzz9PNK7BBOHJOw3a0HjRQGi8&#10;CjCgWQKJr4Cb3wiOYZq9kTQmhM4eoFXFftOz11PNOQCBrlHd5IgIxepJxw/kcnM1Ws2PrBmLY7LM&#10;jAC5HQIQ6CAB0Smqx0cTo6QddBWXPA8hTLYC0fsRfgF6+x0AAg+HnhMQgWB49RxFH9xHCJO1/OnT&#10;J74DQOjDlx8fLQno34UEiJa42pgMIWxjrWEzBCBQHwF+F9bHuqGSEMKGwFMsBCAAAQi4QQAhdKMe&#10;sAICEIAABBoigBA2BJ5iIQABCEDADQIIoRv1gBUQgAAEINAQAYSwIfAUCwEIQAACbhAoXQj3Hl9X&#10;1/rzEzc8xAoIQAACEIBADoFyhfDk+fpD795LcT258ubO4z3QQwACEIAABBwnUK4Qfjz+cHVwSbp8&#10;9ndX5l+PUELHqx/zIAABCECg1E23RUD4g/f91o2zkqvoI/3p3BP/D/G32BnWxO346RO0DAhAAAKt&#10;IMDpE7NXU6lCGNO+pBCatrq8XXrPt9vX1QQEINASwkeW418Hlx+ns0tUPTmU2jX65bn5eqymFAhA&#10;AAIQgEBJBEoVwrPnzn84/qgtOzn+1Tt/TnWSckEAAhCAAAScJVCqEHoiJHz9k1o3cfLLm2DejLO+&#10;YxgEIAABCECg5PMIz97Yunf+2R2xjPDOmytPvlPzR7kgAAEIQAACDhMoNyIUjl76Ti4jfPkymi7q&#10;sPeYBgEIQAACvSdQ6qxRa5qJpRTW95EQAhCAAASSBPb394EyC4FmhHAWi6u+l7nIgjAQgKC/aLQE&#10;IFT9yHUh/9K7Rl1wChsgAAEIQAACtgQQQltSpIMABCAAgU4SoGu0k9WKUxCAAAQgYEuAiNCWFOkg&#10;AAEIQKCTBBDCTlYrTkEAAhCAgC0BhNCWFOkgAAEIQKCTBBDCTlYrTkEAAhCAgC0BJsskSIkzFe8c&#10;33rZz+3hpPPPPgRErt7rO4b528aBmrZfqfanizcD6U9Pm0IEoqcA2t+WbT1ACGOkdMvvbasXZ0iO&#10;Bj1Vv7AdRBDyjtS0/YK1Pl1/IUSey8eC2DyZbSNb35ozHaBr1EBz8vyHN+ev9vdMRXF01vy5L7vb&#10;2K082xu9vjrQ28WLfXP7/uzbe/zw19vf3+jjcWry23Dld8rzszduXQ0PmLNqRSRqGQGEMKwwKYNX&#10;vr95rmU1WKK5H48/fFBnh8jr8V6JObcnK/Vj4PixZrCujhTr73Xy/KfXV2/1UgaF+onTVd/8ohqA&#10;5MBPxE5/DxBCv3q1DPb0O68ZyLOUxaiYPj3kybmf+ioDH54dDzSDK29+6LMU7m0/827f7O1haqJD&#10;4Nax+l1Iv2inRVA6hxBqDUAGZQfQVtQVKH8PH3/sfPtPc3A+ePgbMUEfQYhO4qBvsI/ui4HB6z+d&#10;078LpSD2tIukJ1WPECod/OVN0CkoZ02+ftj7TrGeNP9xN4X49db3uOM910FPDBSEvwMuDa56vx73&#10;u5+8218LhFDWr4yF/OvJ7Xk5WbyPkyTELLmoN1T0kwZzRrr9DUh6d2lw/tm2Hh81pkv0i0HvnZcA&#10;vjw3H4wReuJHgXf+XB+nDPWl4bN8IlHTrCPU6wh7uoRO+S5+ETx8LV/0dh2NhiA6Bvv4gzB6IoQN&#10;oddfh15oIULYi2rGSQhAAAIQyCJA1yhtAwIQgAAEek0AIex19eM8BCAAAQgghLQBCEAAAhDoNQGE&#10;sNfVj/MQgAAEIIAQ0gYgAAEIQKDXBBDCXlc/zkMAAhCAAEJIG2grgaOty3Nzc5e3jsp1QGcbXmu7&#10;5WZPbhCAgHMEEELnqgSD7Agcvdoera6ujjYelSdVUgQXN5Z2ToNrZ3W4Ur7W2jlIKghAoCYCLKiv&#10;CTTFlExgd21uxds5vPhACdfT5TKy13nGMxPauLh98/Dt+kIZJZAHBCDgIAEiQgcrBZMmE9h9MfQG&#10;FxcXrt0ceMMXZkwo1Exfl7d2RYAXdm2aXZ6p/Z1HWw+Gg827CUldWH97qlVQZrC25Xec6hyMPGPl&#10;GP21Mon6U7/YiqwruUt3MjNSQAAC6QQQQlpGGwkoHbx5bcFLKKGM6d5tHqqezfsHKxsj3zkZ14Vd&#10;noeb71ZShhYPD0be0oX8wG+4cXBfZS5CUDNPmWWkuZlERxsbIuIU1+Gmt7HI8GMbmx42d5EAQtjF&#10;Wu28T1IHV++rOC2mhMb7nrd8d3Pgk9h9tDFa3Qn6TxfW76cMLR69fydjzIBdbM5MJJur3wQRYyxP&#10;mWUiMk2thMCIhfUfNwfDB2VP9Ol8xeMgBCohgBBWgpVMKyWg9C5QJEMJE1qmPlE9mELjPDHrJbxW&#10;hp737n28b3LhwpI3OjgMDJddouo6DOVUfGQoZeKvxYuDsSzHIBi3J4qrlBeZQwACuQQQQhpI6whI&#10;HTR0bVF2gMbHCVNcGvgdpuGE0LHpL1ZS1jpYGAwBCEwkgBBOREQCtwjIOS3earTCwQ/apBImoyw5&#10;6icv9f72qwmzU2QAOd1iDDNPmxFGM+KUUWrUz+oWYqyBQN8IhD+QeQGBNhBQPZVxHfS7L+WbO6ui&#10;+9KP/eTrIKm6KwwKzVRxn9U9Ru46D32jzMOMK01LzNdm7rpfVd3ld7HqzFO9aAN+bIRAFwl4XXQK&#10;n7pLIENBDKHT2qXkZ1O8DFXNHOsb6yc1gYUZqFwiVUwKYXz80NRmo6jVHZFdKITapES+3a0sPINA&#10;SwiwoL5vXQB98lcspnhw0ZW18KzM71PTw9d2EWCMsF31hbW5BORi+nCpgxpMnLQwEKAQgAAEEELa&#10;QIcILD9VK9X1MokS917rECJcgQAExgjQNUqjgAAEIACBXhMgIux19eM8BCAAAQgghLQBCEAAAhDo&#10;NQGEsNfVj/MQgAAEIIAQ0gYgAAEIQKDXBBDCXlc/zkMAAhCAAEJIG4AABCAAgV4T+H8jlkA5lDUT&#10;xgAAAABJRU5ErkJgglBLAwQKAAAAAAAAACEAkKwyXfQgAAD0IAAAFAAAAGRycy9tZWRpYS9pbWFn&#10;ZTIucG5niVBORw0KGgoAAAANSUhEUgAAAlgAAADcCAIAAAAjukhsAAAAAXNSR0IArs4c6QAAAAlw&#10;SFlzAAAOxAAADsQBlSsOGwAAIJlJREFUeF7tnU9vFEmah9PzGfCJtoRXNgfEpRc0qAtx4DKy3WrE&#10;jhAHDvRlVQhpNS4O9GFA6m4J5jBIQ1laCWHtBQ4cPKgXIWFbc+GAqG5G9O7F8gFbS0uGE3wHb0RG&#10;ZVZUVlZVZFVkZmTGk7KgKisy4n2fiMxfxv+Zw8PDgAMCEIAABCDgK4Hf+eo4fkMAAhCAAAQkAYSQ&#10;cgABCEAAAl4TQAi9zn6chwAEIAABhJAyAAEIQAACXhNACL3OfpyHAAQgAAGEkDIAAQhAAAJeE0AI&#10;vc5+nIcABCAAAYSQMgABCEAAAl4TKE0It67NhMfZtf3BDNhfOxv+eG0r/C38mhrQ67zDeQhAAAIQ&#10;sECgNCGMbO9svBhQwv0XGx0LvhEFBCAAAQhAYCyBcoWw2WwGg0oodVD+wgEBCEAAAhDInUC5Qhhc&#10;vDiohKEOXryYu+skAAEIQAACECh/ibXlASVUOrhM5kAAAhCAAASKIFByjTAIQiXc3Yt9RQeLyHbS&#10;gAAEIACBiEDpQhgq4fozNTxUDBClPkjhhAAEIACBIgmUL4R9SogOFpn5pAUBCEAAAuX3Eco86NUJ&#10;0UHKJAQgAAEIFEzAgRphTwnRwYJzn+QgAAEIQMCRjXkXTzREP+Ea/YOUSAhAAAIQKJqAEzXCYOHr&#10;y0IJWy3mTRSd/6QHAQhAwHsCbgihUsIgYP6g9wUSABCAAASKJjBzeHhYdJqkBwEIQAACEHCGgCM1&#10;Qmd4YAgEIAABCHhGACH0LMNxFwIQgAAE+gkghJQICEAAAhDwmgBC6HX24zwEIAABCCCElAEIQAAC&#10;EPCaAELodfbjPAQgAAEIIISUAQhAAAIQ8JoAQuh19uM8BCAAAQiUM6H+9OnToIcABCAAASsE3r59&#10;ayUebyMpTQi3t7e9hY7jEIAABGwRWFpaQginhFmaEDqbc58/fz5y5MiUWKt+ORBEDgIBCOpGdrwk&#10;iAY2Zx+nVXkS0kdYlZzCTghAAAIQyIUAQpgLViKFAAQgAIGqEEAIq5JT2AkBCEAAArkQQAhzwUqk&#10;EIAABCBQFQIIYVVyCjshAIFyCMzOzs5oRzlGkGqeBBDCPOkSNwQgUH0Cnz59EhuYqz3M2cm8+vmZ&#10;4gFCWMtsxSkIQAACEDAlgBCakiIcBCAAAQjUkgBCWMtsxSkIQAACEDAlgBCakiIcBCAAAQjUkgBC&#10;WMtsxSkIQAACEDAlgBCakiIcBCAAAQjUkgBCWMtsxSkIQAACEDAlgBCakiIcBCAAAQjUkoBtIXxz&#10;/0L3uP+mlsBwCgIQgAAE6kXAqhB+fLp6N7j1XB4Prv52FymsV1nBGwhAAAK1JGBVCI9eWnt+40zI&#10;6ehX5+ZfdqgU1rLQ4BQEIACBOhHIa4d6UTm8fnAlkkVJTGyjrIPb3t6uE0d8gQAEak9ArL4t1h11&#10;zc2lpSV2qJ8yU3IQQqmBj98H81cfrF06mm6eEEVnc+7z589HjhyZEmvVLweCyEEgAEHdyHFJEFtQ&#10;OLjotsuP06o8Ca02jSqnZQOpOK4cXF99+rEqHLATAhCAAAQ8JZCDEHZJnmmcf3/wwVOsuA0BCEAA&#10;AlUhYFUIxdyJXiXwTefl/NwXVeGAnRCAAAQg4CkBq0J45saDc6+ud+cRPpkb3kfoKWzchgAEIAAB&#10;9whYFcK4f1D2EQ4dKeMeBCyCAAQgAAF/CVgWQn9B4jkEIAABCFSTAEJYzXzDaghAAAIQsEQAIbQE&#10;kmggAAEIQKCaBEyFcH/trJhMGh9n1/ar6S9WQwACEIAABPoIGAmhUMHF1slNsaZC99g82VpECylK&#10;EIAABCBQAwImQrh1r9Vpbj5c7rm7/HCz2Wnd26oBAFyAAAQgAAG/CZgIod+E8B4CEIAABGpNwEQI&#10;l2+2G+sr17T639a1lfVG+6ZWR6w1JJyDAAQgAIH6EjARwmBh9fVee2elN1ZmZae993p1ob5Y8AwC&#10;EIAABHwhYCSEAobQwt5YmcNDVNCXAoKfEIAABOpOwFQI684B/yAAAQhAwFMCI4Rw69rMTNgxKD+k&#10;HXqvoaf4cBsCEIAABKpOYIQQLj88PAznTMgPaYc+oaLqHLAfAhCAAAQ8JTAjFG6c66JGuBJsKlGM&#10;jrRz4+Lp/X769Ont7W3z8ISEAAQgUDqB2dnZT58+lW5GwoClpaW3b9+6ZlXF7Emv7PWd3WwGQVNb&#10;V0b+mHbOIKpukFOnTpkHLiCknmeioBeQouNJAEFkEBCAoO7TuCSIB4WDd66tx+leu6E9CRvtPUu+&#10;yngHYks9aSnBCaIZNVgmWl90ZT0I1rXJE7K/UJxrXqzNPEIFTpXyir3IYC4EIACBqQkk19GUy2iq&#10;MSL5HHIegkOTD0YJYTRlYkjtjy7CfEoIsUIAAhAolsD+i43+dTTlMprB+h1fdlcwmT4Rj5opNmtI&#10;DQIQgAAEiiKw865vTyH53Fd1Ntk2eHZtq7cDkdxxQduQSKs4pp/teaCmIIgLVJwiwYHItdjiCQsq&#10;9RwrqCZCqGwdPHI0q6isJx0IQAACEFhYvS32UVgUT/kh2wp1WneCR2EXkujdkyG/7X2NFuDUm1fD&#10;tcgSEiF+X1mXw02SrYl9kUexyQGZYgmzMM3buyutTp65ZCKE+2vftgJpkOzfDEfNqMZS2kbzzBni&#10;hgAEIFAYgXCWXFfkVK2nX8aat7uLai58fVkMqun/GlYm+7YpksoarD/rdTLuyc38hI6kykZabM/E&#10;OJQoTbneda4kTIRwb7cTnDwuqsgLx08Gocey/dif5uNcM4DIIQABCDhCQFtKUzziV7TqYePEom5j&#10;4mv0k3568URDyYU8Oq2wShfqyOCREtv+u51AO63UN7/DRAh7qQvXOrt73e+9T/mZR8wQgAAEIFA8&#10;geWHsnq48aKv33ByM0RTosujb0yEcPliVMeVVcKwtpuQ68nxcCUEIAABCJRLIB66MqUZunDGLYky&#10;Tlm5U/u5f2s2EFVqjV7XkrHleJgIoXBA9nzKTtSwTVRMKZSNvY/YhynHjCFqCEAAAgUR6I6V0QfK&#10;yKEhnbiTzsQO2ZHXad1T3YL7a3cG55qrEGZSGNa/oukbcgdcExMmDmMkhGoXJjWSNlp41KG5kBM7&#10;r1/43//6Lz99OS/+tRIbkUAAAhCoEAHxYN9rB+G4UXUsblzeGxjeOdohfePaxdbJxLKc8tqF1UfG&#10;UigsCmf1y+POibYYoJnjYbLWaHry+2tre6urky0uI9YadWdxPCV+//Y//6f8THzNkb3DUX/+/PnI&#10;kSMOG1iEaUAQlIGgQxCPZAcXn3LqcZrXnSkmU9w5kd928GNqhL0dmPqG0srTi63dvHwuPN5YBXVF&#10;LNwKEoQABCAAgZCAFJm4qTZsaB0y5NQKrzFrjarpj3J6ieoj7Non22vrMY9Q1P90FVRMxRkP20j1&#10;FROslC0igQAEIDAhATkyJW6qTW9onTDmtMtGCKFcfa7Rvhk2foZ9qRsv5DI3QgTDlcSZTm8xG1yI&#10;ipXHXcgFbIAABBQBbVJj7nozQgj7Rr8GcgqhnBMpRXDEQJmPT1cvdI/7b6qdoaJSOOKv2r5hPQQg&#10;AAEIRARG9P32770bLiMnFsgZOVr0zf0LT+YerF06GgRCEa+/Oqc+DxxO9e4Oto6mtpcmnBjddjrY&#10;3FqVIqeGAzBEQuQXEICgbtu4JDBYpirPsax2ZhJCMZ52nA52Gs9vnFFGCFXUvvUZ5poQCuPsjhod&#10;IZOOayRCGJdUhBAhRAizKkpFw1sVwj4GWu0wPC/ET/99e3vbKWSv/vB7Zc+5f/wzV8PihFJTyTv1&#10;sa7Nzs6K/bjHBiMABDwk4ObdsbS05M5stIqWipyEcGTDaCiKDuacC5Whcltc49SFHjOPkBqhzzVC&#10;8TSIn+ni1VDdDjSNVlTnxpo9RghHLmsjZlakDh0VdcG7v10d0j0Y1Q4RwrF5MxggvxZXVhUYpI0Q&#10;+iyEqjwkXo4RwgmeWpW4xPZCCbIq+PjYrbijMB0CNULrhWPKquRkI4ase+FUhAghQogQOnVL5meM&#10;VSE0U0HhDEKYX46mxjx2fYDUITwmo2cLdqTI5BBChBAhLPKOKzEtm0IY6uB73ZnzQ6qGCGGJWZ7a&#10;4ooQxk1hMZ+4Z8ipzCrYGM/fBhDCgstbWcnZFEJzHxBCc1YFhBxW85usHlmAwXkn4cKwqbx9NIwf&#10;IdSn1dJHaFhsKhcMIexlmc+Pv8n6CKfsmHT2bvG5JCQyBSFECJ29Ty0ahhBKmKlDpS1Sdj+qPEaN&#10;5jfGNW+eCGFMGCFECOMb2fHFQKZ5LOQxfWK8PW42jSq7fb7zC5tH6HhV0nMh5L0wfoTpJWHmh7+o&#10;84c//Hn8M67AEPk9Tq29H8v1OqO5eGK56ly3dZerge7ezrgrhFGNMFxnVN9vuH8Z0uxZnl/OZbcl&#10;eYXPQqgqx6WvNVquTBb2NjB9Wc01BhdKQq4OmkSuICgJjPUv8dUknlzD5Pc4nazHJOFsQj6keOzk&#10;qYUTCWGgNt8ZeWw25e6D/UHSzo2Lp/f7qVOnzAMXHFKMFSw4RaeSkzf84aHLEH76cn7Y35QkVbRx&#10;JImvU0ZeucvdLwkFIFUQgu/vJtIaPFOAMcOSyOlxqt8LetLDzg8xT0hFuG9f79hrN0JBif6Xv8Sf&#10;xYdGs9kQ4Jub+mcZSKpOeERyJAO0231nB8KYZcyYHepzfZEhcghMQEB0VAz7m37nLL0XpMY9IhNg&#10;9/YSUf8bbAsVZ+KW0tqQSdw+I/zSQ45xf+vZeuPy1wt6KLnP4KjtbDvrwW0hX2EQ7fPWNVmTDEVz&#10;Z+XaVjfGTmvjRCizm831O2LveLmfb6iz2TbMNRHC5ZvtxnovZWGAMGk92rO3NsUARypPYIRGip9G&#10;y2TqHBJ1VeW54AAEDAgkbp8RV+ghx0d88nifDo6/oHkx3A5eVf6izz1FldvErz+LlLB5ezWMXu6Y&#10;u7s3PvL0ECZCGO4UvBmsiPby7rESbI7anXdSY7iuTAIqb4UF+liJMg2ynfZomRyRWqygti0iPucJ&#10;fH/XeRPzMjD1LTDzalNCn3be7duxsdNaVE8pMfDGWqTKNCMhlAGXH+ptrdmqnXYoEEu+BPT8zTel&#10;qsUeK+jYOiWSWbW8TbFXtHnGf8GPt1JbQVPbS2vg+6ALeovIJK0jC8dPdjZe9CmhGM0yEzdtZoGm&#10;j1SxPPDUZNToZKNwRjmY3zCnLFjTw3o+alRB8ROClTFyCmCmR4aDnZG+DZ3VO/z0HkHPR40mCvNk&#10;BXX4qFExgPTOiXAuRS+Mrjb9ytMLHX9KDTyRXpkI4bSTJQYFByGcXrBzjcFbIRRU47s9MYkqP+Dm&#10;qjnZkyiT5damjmVKtYzAw8RPt8XzeYTWsmXIPMJQ/zoiFTH282Rr96IY4TJcCOXYlO5sxGgqYnpg&#10;FWu28TImQhjK9cZli7MgEUJrJSyfiPwUwsT7r4O7E5tLpq7omcqIxWpxpnQLC5xpXjyLbheWL+Um&#10;ZCKEuprr1maTXP1KIYTb29vlek7qEBhGYHZ2VsykrDqfV3/4vaELQvJVSHHJsH1I4jCGcToVbPY/&#10;e1uMf/qPaN6ZgYmJkuBmwVhaWnJwn3MDug4FMRFC++ZSI7TP1GqMPtcIBUjfFlXRK5q12ZDLpOVz&#10;7E1DjXAsonoEQAiT+ei5BigcnkPwTQjje2DY4PjCukunfKpaET/dBoRwyhypyuVmQhj3afa5NVXT&#10;qLN1ec81wHMhZL3pEX2EYyuOZT31MnX7ZTISIcyEq7qBTYQwHisTRMt6TzuOlKZRx0sMbwPeVosN&#10;R42WLorWK3+ptyRC6PiTypZ5JkLYk72UmRwTGYIQToStuIsQQm+FUBWyTPMICxPFYsSPptHiHjTO&#10;pJRNCHvTNqarEyKEzhSAdEMQQs+FULjfnUserroXH3IrhpGHdVEsXvwQQsefTnmYZyKE4TxGsbqo&#10;WFct+rQ43cxCl4UwsdLm2Ds/j1wpPU4gIITTtwpOLIrlih9CWPrzp3gDjIQw0KbUR5MKp9pm2GUh&#10;VJUh9RQoPj8cSREICOH0QqgXZhNRzG/My8S3lV0IE5sx+kKXH6c5uWw92nIe9y7nHBoQa4DnbwOe&#10;V4vz0wBdFP944d977a4//Nn6A27KCPODMKVh+uUuP04tuplrVAhhEi9CiBCqMhF3lPr2QpA6h8Qi&#10;BL3l86fn/xXfgQWspJr1YYoQZiVW0fAmQhi2hiYmDdZ9sIzF276KJYO3AZ+FUC+xtt4GTLr9TJpP&#10;C76bEMKCgZeVnLEQSgM1MUQIy8qxQtJFCBFCK9Xiibv9HBFFhFAUg4kzsZBnlZ1EDIVQ7hp1/J7c&#10;A6MrhgihHf6OxiKEMF6nWN+ezVFz8zHLVmUoH+sKirX7SvTDX1R6JoXBpPKXyfoSRdFzIVRZGWd6&#10;4qtRJg6sSjbVMEujJCcJZCiE3dkTXaeEGN58d3Zx97acUTHJ4XLvLhpgofRPUiicu2YCDXDOh6kN&#10;MiwM1sVvmOEFiyJCmHj1ERlt8jLUy76Jtsmduthmj0BMEhh3bIptS4T2dY+9dqObSu/cuBiSv586&#10;dSrrJcWED76/K/7itBJfi7Gh9FR0AsqYwTOlG1mAARSG1KyPC4PiU+I98tOX8/FfTuVB1ocOD8We&#10;XN0bIfzq2pHT43TYXZ/taSD1IlUppKyER/SrCNloNqW6iDPyS7vdDSIqkYdRcPm5e4yOIVsu/S6z&#10;dC6svpZWZr6uKhfo7zvZ3n2q4uFIO1Pf+AQH/ZW/Fo4aOUFhGLwFVGFQ5ST+M6JpO5AYZRr/iZpi&#10;/Gc7HV/iU9ka/41w2zDYiBi2rq3sKEnbDFbOru2roJ314LY4pRoaO3LLenHstYPW4syz+PO9rTBs&#10;HMNee2flmjqXiCFDxpk0jWaIrhv049PV6wdXnt84M+RSN5tGh9X6M7cGZAeWekVZ2pMq/04ZYwnw&#10;qGgoDIrOsMLg8juixeZTn5tG7dwCiT7C3hgToWxK8KIVrOM9HeRJcdm3waPXqwuJz/Fy1711r8MY&#10;wtimaIbNQQjf3L9w92UQnL9VIyEs4Mk7mEQpzxo7pd8er7IEeIQG2HMuQ0wUhgywtKBTiqLPQigo&#10;Dj4NMtcKUsWp72SkeZmFUIzdjI9wCE5fDBnLi1FLanpTaErL7y9/++abb/7091/+/qdv/vbL8Khz&#10;atQ28mV4IDtt4lMa4cDl9BGO6BbN1kHiQG5OaUKdCkPWPsU4vJ99hOoumHbMRHofoejei+VDfA47&#10;/vpChn2E3d5A/XMUWPYZDgjQ0P7I8TeBSY0w+36EaU2jojlU1+hff/1VfRWFLD4/Ozsbfy7rvMz+&#10;6EgsseGUnXnziTnIOtmPt0rPl7z9HRY/5aHbRhreF90Keo3Kg1C7c//4p/JRf/6I8/FKN44/B5aW&#10;lnLd53yqeYRDmitTdvRLrSYObRqNW1QXep+maBo1GQTVGzUay7HUY234TlJwP1SyRmjnDWj8y0cF&#10;QkhVKHVAoAuMLLwOu+DGdDaoylC9C8NgTVGcSWBTZ2SDuXuHmw1sXU6ZRo32Knlja4RymE007jSS&#10;opxrhL3J86b7EVZzsIx6K2QeoYLAFhzMI4xLgqwL+rEfi+pTTF31VPz0x/99r7cQZOyGyiu4m2MP&#10;8/I2n3hNpk8sX2wG68/k+NSF4yfVp/13O0HjxGI+NpUeqxyY8OOtUoYnlO47BiQIUBi8KhIOLvzt&#10;Ff+ynDURwmD5oZyqISd7LD/cbK6vzMwstoL2o3BoK0cdCYjOEtUvIv5N7EZUR3fxCQIQ8JqAkRCK&#10;qqCYRa/mdCw/VG2/6htHPQnEw+RUZtfTyXFeqbeB+IVgXHB+rwkBUSnUJ10or8QZKos1yeA0NwyF&#10;MCOBo5fWhk8izBhX0cGpDBVN3NX0eBsQOePt24Cuheozr0Su3qkW7BohhGKMzOgjXtbGgh3uRMHj&#10;z528wJLSCfh5O6iV2+I128T8CvE1Hi5aeqZggHUCI4QwagQN818OTE3Ol5hw6wnrPhAhBCAAAesE&#10;hPiJYaK0iFoH62CE+TSNOugoJkEAAhCAAATSCCCElAsIQAACEPCaAELodfbjPAQgAAEIIISUAQhA&#10;AAIQ8JoAQuh19uM8BCAAAQgghJQBCEAAAhDwmoDpPMLFVifotBb7JhbWcx6h18UB5yEAAQj4R8B0&#10;HmHa3iPMI/SvvOAxBCAAgdoRoGm0dlmKQxCAAAQgkIUAQpiFFmEhAAEIQKB2BGZK2VtA7CS5vb1d&#10;O5g4BAEI1IqAWHNcrLbquEtLS0tv37513EjHzStNCJ3NObUvuePZlrd5QBCEgQAEMTpQVBUcLwns&#10;UD/985Cm0ekZEgMEIAABCFSYAEJY4czDdAhAICcC7MmcE1g3o0UI3cwXrIIABMokoE8YK9MO0i6E&#10;AEJYCGYSgQAEIAABVwkghK7mDHZBAAIQgEAhBBDCQjCTCAQgAAEIuEoAIXQ1Z7ALAhCAAAQKIYAQ&#10;FoKZRCAAAQhAwFUCCKGrOYNdEIAABCBQCAGEsBDMJAIBCEAAAq4SQAhdzRnsggAEIACBQggghIVg&#10;JhEIQAACEHCVAELoas5gFwQgAAEIFEIAISwEM4lAAAIQgICrBKwL4Zv7F8Jj9elHV33GLghAAAIQ&#10;gEBMwK4Qfny6eje49VwcD869un7/DaAhAAEIQAACjhOwK4QfDt6fb5yRLh/96tz8yw5K6Hj2Yx4E&#10;IAABCFjdoV5UCP8afLd26ajkKtpIn8w96H4R38U2yjru7e1t6EMAAhCAwJQElpaW3r59O2Uknl9u&#10;VQj7tC8phDpoIYrO5tznz5+PHDniebEAgigAQACCeg44XhJcfpxW5UFqtWn0i7n5qviNnRCAAAQg&#10;AIGQgFUhPDp37P3BB0X248FvwbG5sJGUAwIQgAAEIOAsAatCGIgq4csn4byJjz+/isbNOOs7hkEA&#10;AhCAAATs1giDo5fWbh17fF1MI7z+6tyDG+H4UQ4IQAACEICAwwTs1giFo2duyGmEz5/3hos67D2m&#10;QQACEICA9wSsjho1ppmYSmF8HQEhAAEIQCBJwNlB+FXJqnKE0GU6jEUWuQMEIKiblJIABJcf17Zs&#10;s940assw4oEABCAAAQgUQQAhLIIyaUAAAhCAgLMEaBp1NmswDAIQgAAEiiBAjbAIyqQBAQhAAALO&#10;EkAInc0aDIMABCAAgSIIIIRFUCYNCEAAAhBwlgBC6GzWYBgEIAABCBRBgMEyCcpiT8XrB1ee+7k8&#10;nHT+8fuIyPlbvmOYv6ptqFnE7ehGGv3FQNrkaVHogfAUgBvlsQgrEMI+yqrke1vqxR6SnYan6heX&#10;gx6EUVtqFnFzOpGGvxB6nsvHglg8mWUjnSiRuRhB06iG9ePTv746dt7fPRXF1lnzc1/kUs6qE+mb&#10;zsvzDbVcvFg31/dn35v7d3+7+t0lH7dTk3fDua9Cz49eunI+3mCuOkUZS80JIIQxKymD5767PGcO&#10;r24hPxy8fx/uHSKP+2/q5p6RP+HLwMF9xWA13FLM3+Pj0ycvz1/xUgaF+ondVV/9HBYAyYFXxFrf&#10;BwhhN3uVDHp6zysGci9l0Sumdg95MPfEVxl4//igoRice/VXn6Xwzcbj4OplbzdTEw0CVw7C90La&#10;RWstgtI5hFBpADIoG4DWek2B8n344EPty3+ag/PRw1+rE/gIQjQSR22DProvOgYvPJlT74VSED1t&#10;IvEk6xHCUAd/fhU1CspRky/vet8o5knxH3RTiJ+3vvc77rkOBqKjIH4PONM4H/x24Hc7eb1vC4RQ&#10;5q+sC3WPB1fn5WBxHwdJiFFyvdZQ0U4ajRmp9x2Q9O5M49jjDdU/qg2X8IuB985LAF/MzUd9hIF4&#10;KQiOzfk4ZMiXgs/0iUROM49QzSP0dApd6Lt4I7j7Un7wdh6NgiAaBn18Iew9EeKC4PXt4IUWIoRe&#10;ZDNOQgACEIDAMAI0jVI2IAABCEDAawIIodfZj/MQgAAEIIAQUgYgAAEIQMBrAgih19mP8xCAAAQg&#10;gBBSBiAAAQhAwGsCCKHX2Y/zEIAABCCAEFIGqkpgf+3szMzM2bV9uw6oaOPj2pbd6IkNAhBwjgBC&#10;6FyWYJAZgf0XG51ms9lp3bMnVVIEF1snNw+jY7O5vmJfa80cJBQEIFAQASbUFwSaZCwT2Lo2sxJs&#10;7p24EwrXw2Ub0as4+yMT2ri4cXnv9eqCjRSIAwIQcJAANUIHMwWTxhPYerYeNE4sLnx9uRGsP9Pr&#10;hELN1HF2bUtU8OKmTb3JM7W9c3/tznqjfTMhqQurrw+VCsoIrq11G05VDFqcfelo7bUySPhVfVjr&#10;WWe5SXc8M0JAAALpBBBCSkYVCYQ6ePnrhSChhLJOt9PeC1s2b++utDpd52S9Lm7y3GvvrKR0Le7t&#10;doKTx0dX/NZbu7fDyEUVVI9TRtnT3KFEO62WqHGKY68dtBbpfqxi0cPmOhJACOuYq7X3Sepg83ZY&#10;T+tTQu18ECzfbDe6JLbutTrNzaj9dGH1dkrX4v67HVnHjNj1jZnpyWbzYlRj7ItTRpmomaZmQmTE&#10;wuqjdmP9ju2BPrXPeByEQC4EEMJcsBJprgRCvYsUSVPChJaFv4QtmELjAjHqJT5W1oNg511/2+TC&#10;8ZNBZ3cvMlw2iYbHXiyn4idNKRPfFk80BqIcgKBdnkguV15EDgEIjCSAEFJAKkdA6qCma4uyAbS/&#10;nzDFpUa3wTQeEDow/MVIyioHC4MhAIGxBBDCsYgI4BYBOaYlaPZmOHQrbVIJk7Us2esnj/D8xosx&#10;o1NkBTLbZAw9TpMeRr3GKWupvXZWtxBjDQR8IxC/IPMBAlUgELZU9utgt/lSntxsiubLbt1Pfo6C&#10;hlfFlUI9VL/P4TVa7CoOdaGMQ69X6pbon/XYVbtqeFW3iVVFnupFFfBjIwTqSCCoo1P4VF8CQxRE&#10;EzqlXaH8tMXHWNX0vr6BdlIdWBxBGEtPFZNC2N9/qGuzllRzU0QXC6EyKRFvfTMLzyBQEQJMqPet&#10;CcAnf8VkijsnXJkLz8x8n4oevlaLAH2E1covrB1JQE6mj6c6hJ2J4yYGAhQCEIAAQkgZqBGB5Yfh&#10;THU1TcLi2ms1QoQrEIDAAAGaRikUEIAABCDgNQFqhF5nP85DAAIQgABCSBmAAAQgAAGvCSCEXmc/&#10;zkMAAhCAAEJIGYAABCAAAa8JIIReZz/OQwACEIAAQkgZgAAEIAABrwn8PxreoMfBXuE3AAAAAElF&#10;TkSuQmCCUEsDBAoAAAAAAAAAIQBKgUSZ6SEAAOkhAAAUAAAAZHJzL21lZGlhL2ltYWdlMy5wbmeJ&#10;UE5HDQoaCgAAAA1JSERSAAACWAAAANwIAgAAACO6SGwAAAABc1JHQgCuzhzpAAAACXBIWXMAAA7E&#10;AAAOxAGVKw4bAAAhjklEQVR4Xu2dT4scR5qHs/YzSCePwFq6dRB9mZUYMy100GVQt8FoB9MHH+zL&#10;Uo1hoGsOnsNKMDMg7WF8cDcMGBV7kQ8+NGZWGNQt9qKDUBkt7Z1L0wd1sxqQdbK+Q29ERlZUVFZW&#10;Vf6JzIzIeBJhZ1VHRrzxRGT+6o18I6J3fn4ecUAAAhCAAARCJfBPoVacekMAAhCAAAQkAYSQfgAB&#10;CEAAAkETQAiDbn4qDwEIQAACCCF9AAIQgAAEgiaAEAbd/FQeAhCAAAQQQvoABCAAAQgETQAhDLr5&#10;qTwEIAABCCCE9AEIQAACEAiaQMtCeLjdM48be2dGa6T+OJWy19s+jJOe7d1I/WH8MUmQat5U+ukS&#10;dYYz144vU3+YX6i2K+heReUhAAEIeESgRSGUOrc5nGI1Gqz2ZqWpJM7h5lgsxxnIElcHIzM/WWI6&#10;2Ux5QvfkZeu7p+cPN0paw2UQgAAEIOAmgdaE8GzvvhBBqS3GcdCPotHgs8Qv3Hg4+dPp7noqtSlJ&#10;/QMzl/hcZhUN709cTKFmsexOFRlnGw03F6hvooKiiBc7K2YjZhQqC0Yq3ezpWAUBCEBgDoHWhPD0&#10;RHhm/XvT2rLxMJbCk9Pq7aWy0sfZ3meJTzclZys7L86lGE7Ud7pk4UNKX1BoHvpWvU3IAQIQgICL&#10;BFoTwtWrwhczPTZFJ/YCbYjO4bY57Hr2ZD9Dd1WRKzv3pPruPzHfT8o/CBUUeTAg6mK/xSYIQAAC&#10;1gi0JoSJ/MhXdMlR4eWgeB2YPmIZ1B6n8j/vzHnBt3Fnxg99JWJw1Ejq1odTA6IT8hmF9uy94bTW&#10;wmQEAQhAAAILCbQmhMr5M4cv47gVe1IiX+GVdi2HAzkgurtg0JR+BQEIQAAC3SDQohDqkdA4uEWF&#10;rYhD6GH2xIcFwI24FSWtYjyztAiqcuRrwZ2dR7EUZhuUGSyTCqjpRiehFhCAAAS6TKBlIZyglWEr&#10;Yz0cPlZzBMscws8UWijEa2qkVb2RnJft4WMZwHp1dVJe/0Dp6EoshSKstLA2l7GdayAAAQhAoHkC&#10;LQmhmpGeoS4rV9YqQ0hiT/U0DCloH25lxubIspKJHHPeBQqBlk7mwhkWlS0mAwhAAAIQaI1AS0KY&#10;CFPGlHcZoTLlnJVBM5bCL7VnqVy7mQn7UpDVXPlH0xM5zFIzhLWMUVwDAQhAAAIuEmhJCMdjjsLT&#10;mgr3jGVwkSjlZbjxRXpIM3HtYjHUh1pnpn+w5NXexkM12XDqZWFm1Gi2n5vXatJBAAIQgEDjBNoS&#10;Qvn6TbwUnJr0LiovJ+3ZiTfJersn41R1UI5CHa8zkyOuhpeFjXdNCoQABCDQDIGeCFBppiRKgQAE&#10;IAABCDhIoD2P0EEYmAQBCEAAAuERQAjDa3NqDAEIQAACBgGEkO4AAQhAAAJBE0AIg25+Kg8BCEAA&#10;AgghfQACEIAABIImgBAG3fxUHgIQgAAEEEL6AAQgAAEIBE0AIQy6+ak8BCAAAQi0M6H++vXroIcA&#10;BCAAASsEjo6OrOQTbCatCaGzLffu3bsLFy4E2yFUxYEABHqCfgg4fjsIv8LZx6kvD1KGRn1pKeyE&#10;AAQgAIFaCCCEtWAlUwhAAAIQ8IUAQuhLS2EnBCAAAQjUQgAhrAUrmUIAAhCAgC8EEEJfWgo7IQAB&#10;CECgFgIIocQ62bK+16sFM5lCAAIQgICrBBBC2TJid2K1QTHbFLvaUbELAhCAQF0EEMK6yJIvBCAA&#10;AQh4QQAh9KKZMBICEIAABOoigBDWRZZ8IQABCEDACwIIoRfNhJEQgAAEIFAXAYSwLrLkCwEIQAAC&#10;XhBACL1oJoyEAAQgAIG6CCCEdZElXwhAAAIQ8IIAQuhFM2EkBCAAAQjURQAhrIss+UIAAhCAgBcE&#10;EEIvmgkjIQABCECgLgIIYV1kyRcCEIAABLwggBAmzfRf//LPf/vlZfFfL5oNIyEAAQhAwBYBhDAS&#10;4if+/ev//p/69/w3vwpTDtmCw9ZNRT4QgIBfBBBC2V5C/3Szmed+tWVFa9mCoyJALocABDwlELoQ&#10;Kl8w1XjimzCdQk87MWZDAAIQqEIgdCFcwA4trNKxuBYCEICALwQQwrktpfzCxf98aWbshAAEIACB&#10;eQR6rezJfv369aOjI0daZXZ0NHO8NNPapV6jd28cRciM6BLv3r27cOGCIw3UlhlAEOSB4D4Epx6n&#10;bd2tFctFCGXUqICoFSv1sSJf75QSIdQtjga4rwEVb8+clzveExDCnO24IBlCmMDRinXzv/+nSWdo&#10;sVI27FC2BaF6P64jB8cff3VUeTZPILj/awAhrH4vIIQThg46Q405lLW6xdW7aSs5oAHua0AzHcPx&#10;noAQVu8GeYXwbO/G6mCky1vfPX2xs1K6eDdbzkEhXErYllJWeVG61EhPEzj++GuGKhAEZ/FkMGm3&#10;ElexoLndfJw20z9tlZJLCGMVXDs4f7iRFHu43ds8rqCFouWePn1qqw628rl48eLPP/8s/mtmKL6x&#10;lX8r+YiFchaXK4aCRZrMMVihjuKvrZhNoRBwkIB6RLhm2O3bt92JPXQNTk578gihlL3IkEGZddZ3&#10;OYsUydz8CWN6hOo8f438TbkgOCh/9Ky/1V9gOc6QgBMsBNMLFOKn4gbcfCy4+Tj165nAPEK/2su+&#10;tYvjcTKnUdo3ghwh4BgBVhx0rEHqNSeX31PH0KiDvnyYHqHqX4XeEc57MdlwjGsdd0amH1BHQb7k&#10;GaxHqBooFTeAR+hLvy1qZy4hFJmGFizjZo8v2rr501uJGu2MQPoYNpW/rQulRAjN9SXcfCwwNFqo&#10;S2cmziuE1Usyc3Cz5UL2CLVfqE7sTqb0TiARQn23IoQIod2Hv5u5IYSTdkEIZ8eCau21zgokQogQ&#10;MjRa673vWuYLhFAHhsqTYYbh/VQkaf664RHmZ9VwShc0oHWBdAFCw+0+rzg8QjxCR7pirWbgEeIR&#10;TnUwlzWgGYFknTmzQyCECGGtCuRI5nmEsPvzCGdjBd18K95Ap3FZCOdV35ZAWokYaqCNmiwCIUQI&#10;m+xvbZXFPEJJXs0Z0jOH2moMyi1HQEzbyPw3by/JBaWYM0A6MBukHE+uCpOAmBogfgePjxt7Z5Yw&#10;yHxncsv80lKBJbJZ5BGmpkykcy//itDRlWVUBdVPYDzCJrfgKNFxq1xSyINkeZ0O94SlvSiceYTp&#10;yeJxZEiFZ7yBVma9v1VpdeqlDVU1wSKPcGXnRewkHfSjSBBJH3rl0ao2cL0TBNQvQWFKaolhJ4yz&#10;akSm+2i1BL8zM9yCqcWm/a4V1i8icPZkf9Q/MJ7pGw/Fc39435pb6Dj+PEOjGw/PJ+ttO14fzCtN&#10;gPHheejmDbGq70sDd/ZCVhdztmlqNez41dRgqHzuqz2G1DDm4WTkVA50GgOp24faruxvJ2YLR1Mc&#10;4gI9NDqTuZGbSi0OVbrxF+sgZhy9rC9Od9czCs7wEnPldn5+7dq1nCmbTyYW2FXLbTdftDslKgih&#10;HX/75eVUlWe/mWUi0iz45y9DdQuE2RPMiAETgpuPBTuPUznwJw+xxV6606rn//gPiRpMfVRaEP8l&#10;kQXjXJ7GqdN/n3w5nbnKQho0LkQZV15xlt6GeR73U/WIbZkzWLq0tHECOy2Xu7hCCRHCYB9/Ss90&#10;b0l9LNSLUplkKmW5DBu7CiHUP4j1r4EuC2HcsaZcHq07poCl9C75GAtWShb0RyUgB1IlJyqbqY7z&#10;c0uZYP0uyDM0enoyitauCBd55cpaFLvPcvy4w8PHvT/9R/THB/K/HCERUO8O9UCoWGeueuDovIhW&#10;syC2+Aiplzld13FcSOztDDeNYM/1q6um5amP4z+ZX69eXVdyIY/RYFNu7B7ryOyRkdvZq+PI+Hrl&#10;w62sUUlrMPMI4aQwUbXRyWnyeXJmzZrWMxLid/Gvw/M//bv6Jz4ih603SsMGCIn67d9fV5fApWYv&#10;0MjWZVJos/BiO/kGdGm7kCAmsPFQeGGj/SeWJlEI99Ll6Js8QrhxR4QPPZbvQ6VLGJ+l5LpLXUfo&#10;n66Oed6lOlIX9wmUlsmKVVPuqS79+W9+hRxWROrB5bZm9ZnCqUcSZf2lcycHEkeDz/IFokqtMX0t&#10;mVuNRx4hjH8bHG/KSKF4THSz11sdRLuP4oCiDh3C+ZtVPuUXdqiWVGURAV/mkNQ64sqqAsHdJCs7&#10;94RGrZrT3s/2PhuM+vcKPOU3vhAu5OBLFUJ6tnd/GPXvbEyhVCnySWHsf42nbxxuZy53ba+dcgmh&#10;cAXFlEIVSStjauWhPnFAoFMEzJfwnlastCupfcFUxdU4rac0MDsnAfFgP92NBqt6EqmcA19w2pyQ&#10;CekyxVmsDtYyNmVY2XmUWwqFRQdriUH3r+4mQa05q1M4Wenwm9Pd3dlJ9jlzczNqVATIZNo/7/uc&#10;lfUxWeBB86rJAoQwb7pInmkkPvbzpTaL56nZE9RH1w43H6eWKYkXjBkTO6wVssQj1BMap+cyyq9X&#10;ByeFVdftCzJHQdV4qYqaYYzU7QbEuhoJ6NDWGssgawhoAlJk9FBtPNA6J+TUCrOla40q/9ZYLW68&#10;O2GVZejc3I9QAFVSp98Upj7qBGYaK83gWiaB7zmgmiNMCLNrq6a+SQ2TNhBe2+LdEc5aoy1Cnlf0&#10;1GLXVfQmR90WCOH0UqlC/+5fPdjal7NBhIta7RWhs0KoHn9iBoVCtyBqVHuHnYwsDVMDUvdLmBCK&#10;7kXVbV1ECHOISBeS5NmhPq7nWJ0ri6DMzHEhLLT7hDle2hlRDFMDEEJNoPTuxLNhNV67jAhhF1Qu&#10;Rx2KCWFU1RVMLOqSEJqQO+MmIoRyGDzei0MfasGtcA5bWzR77TIihIF0+EJCaG1Pqa4Koe40visi&#10;QqgGydVWfGFuTmlLCFNPUr90ESFECGVUTKSngljdXLHzQui7IiKECKHSgLrdYsd1ESEMRAhzTqgP&#10;hIb9aqaWLWUChn3E5FgngdTGC9aLSk3/T60/br04MoRAJoElQ6NJ9GQ2vPIBreF4hLPkvBg1xSMM&#10;2SM0vUAhhC2OD7fuL+IRBiKci+YR1ocgZCH0YtQUIQxZCM0b36kXpc3rIkJYnwo4lXM9Qvj2u53P&#10;33zy/e8/mFNXhNAE46CPiBBqIXSwdZp8gjglhM3H3SCETXa2FsuqQQhffvXRg2dRdOsuQliwYd15&#10;5iKEoumWLjNUsHm9TO6yEDagiwihl722uNGWhTAWwcuf3r35/AEeYfHWGF/R+iR9hFAJYWqFhMyN&#10;uso3sw9Xqp7gzk+0/MyqT+2fXVXAzYk0Lg+w5W+vdlNaFsKkMllDo6K1zKr++OOP6qN4G6+/v3jx&#10;oj5v93thiTDABXvE3hcJqN/1XbCn3XZRKJrkYM6jT0WRONhv6+OjOCSK+Oe7jtynheorNhlW6X/7&#10;99dL7Rcbbug1cRxv99u3bx8dHbUrJL6X3pwQmqRc/glT98Sp0j2myV/leITznL9yE2D8XXuvw27x&#10;gtCbzJXHf/vRv6mb17XWrPtxqkF5vVre4gdvPdMn/A+WKS1XDVzYgCIGJYTztC3zeVdudLScfNrt&#10;SyUe3wt+DZTIzW51rOdm6mLmE1+r4+ymNNaNKZRhfUJYdAX2uWaP9yySCawsV70AkFz75eRewT2F&#10;c3mE8YLb5n7D04vOzNqEEBbqyGUT16eIzrrFZVEl12UK0rxnesecoXJiPO/XQImG8EU7Z91BVVnz&#10;+3K/h0pAy3NJrUKY+k0wD84SYTLkQ4rHsaVFqzNLrU0Is2RvsRQihHn6r7001hUxCZGIF9myZ2aj&#10;ORXSvEzLiBq16xGWU2K7nSaPGOcRQmGVO1pYkxDm5LCsgeIN/Kb27Rsr1arhumn1EiefnaxFw+Go&#10;f3B69b4+lx6e9ivHa7nIxNHW2mAQr/wSfzuTZpl96u95nnQIYT6WDqSypYgeCWGhgc1CTeRvwGSh&#10;ai5OHKZb/Lfv/3OpJ9Q9IcwZZ1tsWYNZHdQdznTdTCHUw4/TQ5E6p8l1cYJkT6SMPxe5D8RP/qXH&#10;6e56LLf6OOjHI71LL5yX4Nq1a6WvrftCvbhi3QXVmr+MNY3/lStFQRD9qNzlNV2lK2We1FSWyDa1&#10;zGZ9Bbmcc6oXVelULlczZZsIGRX/9Jepj+r70jeXdQ41PU5NAqbN877PrpfQClM6zERSV8Z/0+eZ&#10;X8qrREZac8aZLs0hN+s8HmGsq+bbzsQJLaK302lr8uXLG2Rc2bE4kXI+YuseYfWBzeqdwaO55NUr&#10;Oy+HkN1i7fqIeFGXZ5TW9zjNjJ4tFjsaj14+erGzMtvD5nqE41CXqbd90wqkQm6iOYOrxYNlcu8+&#10;sfHQFFcxXsvhBYHZ7S9ceFWj0QljMv9ps80TL4B30kgpA3++m+cFW5eqL574Ysaheu6bd41Td1Dd&#10;wM2B0Nmx0+Wlr1xZG+0/OTMTCn3rbR8uv3QmhelaZkpriTyTS/J4hKWicBaaVN9PmPIkxld2zCPM&#10;BLLUTRQQLv412XrE1uPPBSevUPfoauhsIQiBu8XmEmtL75pCYC0mrvtxWnEeYWrSgRE1Onl/OEmT&#10;6SbGsCapM18HTr1lrGX6xLLJEsWbtO6WK27R5IoQhNB0yNS5qXbVoyW907zMDhNUT5h3yyCEYiTM&#10;cQguP06TfjVnHmGsfyORZn13d21wckdEfc4XQuP93HgqYnZilWuxXQLzeISR1d3pJRmXWy7Mx5/5&#10;azd/oGB9EZtVfsrYujbMnpCi57gG2Grrefmw6HbdhB3JP48Qpt5SasuLSa5ZYYTQkeafNWPB1LHZ&#10;xLZGTd2kgRCKdkEI8QjdvD3tWpUnWGY6TmYSM0PEjN22cD232QAW1y3GvsoExPrmwitSr0tTL00r&#10;500GEHCFQB4hdMVW7IAABBomkJpW23DpFAeBZgjkE0IZ7zp7lIqAbaZalFKWgHD7Zt/8ubOIRtlq&#10;cR0EIACBuQTyCOHZ3mdyGZvzcz2PX64s0z9gaLSzHSvYWVOdbVEqBgEIzCeQRwhPT0bR2hWxMoCY&#10;GxkdvxJzIzceHvSH9/emZklCuSsEhFP48+/6ep67ejXYlcpRDwhAAAJpAnmEcHLN6tX10clp8nly&#10;BtYOEghzMZEONiRVggAElhHII4Qbd/rR8LFcEke6hPHZ2avjaP3q6rLc+TsEIAABCEDAcQJ5hFCM&#10;hJ7uHm/eEEOh8ZjoZq8n9754lLWOquPVxTwIQAACEIDANIFcQihcwZ0X52qV0/GkQstrntIuEIAA&#10;BCAAgVYI5BTCVmyj0NYIqGnUong9mbo1UygYAhCAQM0E8gihWGKtl942Q37HPMKaG6e97JlG3R57&#10;SoYABJomkEcIY5vkm0GUr+nmoTwIQAAC7RLQM6naNaPW0nMKodj24lyFySCGtbYHmUMAAhBwhICS&#10;wNTm3sVsm1mVTAZdunfkFEI5Z1CEyYilZRIxFDMK3asMFkEAAhCwQoClxhVGczGNsgtrmDvLJ0GX&#10;VtrIYiY5hTApUQaPKjFU2ylyQAACEOgigckuO+fnXazf8jplrjCcuRbx8rwyUsShJ/IYDzIK3/HG&#10;9rZc1Vp8Iz/s7SVJpBM5Tm44lItzKGZUMSGUeSdiWKwYUkMAAhCAgMsE9LtAdbLAVDNluRodbm8e&#10;y/Wrz88PoniKenyMhtE98ZVaxXokt6wXx+luNFjtPdbnX8q1XeR29UkOcpK7fmM3lUMR08wfPo2d&#10;X7t2rbGyihaUCpgsenk30gNBtCMQgKBuZ90TxJPVwRu8psdp9McHmZWd9302GblTg3Eko6Ri2wY9&#10;XirOZQzKZE8HpX7r8Zfp83FiEbKiroq1NMlN7wpRvJGKe4RFVJa0EIAABHwnEObuxPZ2ZDPeESpn&#10;Ty7RqY/S8SYj4SjGx+ZQbQZR4cgnhOxHWAExl0IAAl4TCHlabS07sslFq/UhdzcqdZgxOFVXOssj&#10;hOxHWKqZuAgCEICAzwTUxIkadmQTGzmM9/E7fDxc3/pQLt9Z6DBz2O5VnpORRwjZj7BQC5EYAhCA&#10;QHcI6HmEFqsktm9YUyObm9FBKXfOyOG4+g4QPfFacVn1RJSqMFaG8ogh0tWTe/Js8t2yq7P+fv36&#10;9aOjozJX1n/Nu3fvLly4UH85TpcABNE8QACCuksd7wkuP06dfswZxuURQkP1xvq3KhRxf+u0lJKL&#10;0kXLPX361BdG2AkBCEDAWQK3b9921q9wFlrKsFxCKKJ8tPBJKRyKTEToalkZjIXQ2ZZz/NdfMx0L&#10;CO77AfSEZgi43xNcfpw21kYVC8rzjlAUwX6EFTlzOQQgAAEIOEogpxA6aj1mQQACEIAABCoSWCCE&#10;eiW3ZEm4mf+xEUVF+FwOAQhAAALtE1gghGK3ickhF6/RK9okX6tFAjggAAEIQAACHhNgaNTjxsN0&#10;CEAAAhCoTgAhrM6QHCAAAQhAwGMCCKHHjYfpEIAABCBQnQBCWJ0hOUAAAhCAgMcEEEKPGw/TIQAB&#10;CECgOgGEsDpDcoAABCAAAY8J5J1HuDoYRXofxGRGIfMIPW54TIcABCAAAUUg7zxCY0qhPmUeIb0I&#10;AhCAAAS8J8DQqPdNSAUgAAEIQKAKAYSwCj2uhQAEIAAB7wkghN43IRWAAAQgAIEqBBDCKvS4FgIQ&#10;gAAEvCeAEHrfhFQAAhCAAASqEEAIq9DjWghAAAIQ8J4AQuh9E1IBCEAAAhCoQgAhrEKPayEAAQhA&#10;wHsCCKH3TUgFIAABCECgCgGEsAo9roUABCAAAe8JIITeNyEVgAAEIACBKgQQwir0uBYCEIAABLwn&#10;gBB634RUAAIQgAAEqhBACKvQ41oIQAACEPCeAELofRNSAQhAAAIQqEIAIaxCj2shAAEIQMB7Agih&#10;901IBSAAAQhAoAoBhLAKPa6FAAQgAAHvCVgXwpdffRQfO9+99R4OFYAABCAAge4TsCuEb7/beRDd&#10;/V4cX998/vlXL7vPjxpCAAIQgIDnBOwK4U9vXt9a/0Aiee/XNy8/G6GEnncPzIcABCDQfQK98/Nz&#10;a7UUDuFfoj/sffyezFGMkX576evkg/h8/fp1s6CnT59aK5eMIAABCIRK4Pbt20dHR6HW3k69rQrh&#10;lPalhdC0V4iisy337t27Cxcu2KHrbS5AEE0HBCCoO9jxnuDy49SXR6DVodFfXLrsS72xEwIQgAAE&#10;IBATsCqE7116//WbnxTZt2/+Eb1/KR4k5YAABCAAAQg4S8CqEEbCJXz2bTxv4u0Pz8dxM87WHcMg&#10;AAEIQAACdj3C6L2P9+6+/83nYhrh589vfv37OH6UAwIQgAAEIOAwAbseoajoB7+X0wi//34SLupw&#10;7TENAhCAAASCJ2A1ajQ3zdRUitzXkRACEIAABNIEnA3C96Wp2hFCl+kQiyxaBwhAUDcpPQEILj+u&#10;bdlmfWjUlmHkAwEIQAACEGiCAELYBGXKgAAEIAABZwkwNOps02AYBCAAAQg0QQCPsAnKlAEBCEAA&#10;As4SQAidbRoMgwAEIACBJggghE1QpgwIQAACEHCWAELobNNgGAQgAAEINEGAYJkUZbGn4udvPvk+&#10;zOXhZOW/eT0mcutu6Bguf2psqNnE7ehGGdPdQNoUaFeYgAgUgBv9sQkrEMIpyqrnB9vrxR6So/VA&#10;1U/3gwmERVtqNnFzOlFGuBAmNZePBbF4MstGOtEjazGCoVED69vv/vL8/Vvh7qkots66fOkXtfQz&#10;fzJ9OXp2a10tFy/WzQ392ffyqwf/+PQPH4e4nZq8G27+Oq75ex9/cktvMOdPV8bS/AQQQs1KyuDN&#10;P2xdyg+vayl/evP6dbx3iDy+etm16uWqT/xj4M1XisFOvKVYuMfb7759duuTIGVQqJ/YXfX5D3EH&#10;kBz4idjp+wAhTJpXyWCg97xiIPdSFm/F1O4hX1/6NlQZeP3Nm3XF4Obzv4QshS/3v4k+3Qp2MzUx&#10;IPDJm/h3IeOinRZBWTmEUGkAMigHgPYmQ4Hy9/Cbnzrf/7MqeHn88Dd8ghBBiEHi8dhgiNUXLwY/&#10;+vaS+l0oBTHQIZJAmh4hjHXwh+fjQUEZNfnsQfCDYoF0/9lqCvELtu7TFQ9cByPxokD/Dvhg/Vb0&#10;jzdhj5N3+7ZACGX7Sl8oOb7+9LIMFg8xSEJEyU1GQ8U46ThmpNt3QLp2H6y//82+ej9qhEuExSD4&#10;yksAv7h0efyOMBI/CqL3L4UYMhRKx2f6RKqlmUeo5hEGOoUurrv4RfDgmTwJdh6NgiAGBkP8QTh5&#10;IuiOEPTtEIQWIoRBNDOVhAAEIACBeQQYGqVvQAACEIBA0AQQwqCbn8pDAAIQgABCSB+AAAQgAIGg&#10;CSCEQTc/lYcABCAAAYSQPgABCEAAAkETQAiDbn4qDwEIQAACCCF9wFcCZ3s3er3ejb0zuxVQ2epj&#10;+9Bu9uQGAQg4RwAhdK5JMCgfgbMn+6N+vz8afGlPqqQIrg7WDs7Hx0F/uGlfa/NVkFQQgEBDBJhQ&#10;3xBoirFM4HC7txkdnF69HwvXww0b2as8pzMT2ri6v3X6YmfFRgnkAQEIOEgAj9DBRsGk5QQOHw+j&#10;9aurKx9urUfDx6ZPKNRMHTf2DoWDp4c2zSHPzPHOs737w/XdL1KSurLz4lypoMxgey8ZOFU5GHlO&#10;lWOM18ok8Ud1sjexzvKQ7nJmpIAABLIJIIT0DB8JxDq49eFKlFJC6dMd757GI5v3TjYHo6Ry0q/T&#10;Q56nu8ebGa8WT09G0dqVxY7fcHByL85cuKBmnjLLiebOJToaDITHKY7T3WiwyutHH7seNneRAELY&#10;xVbtfJ2kDvbvxX7alBIa30fRxhe76wmJwy8Ho/7BePx0ZedexqvFs1fH0sccs5uKmZnIZv/O2GOc&#10;ylNmmfJMMxthbMTKzqPd9eF924E+nW94KgiBWggghLVgJdNaCcR6N1YkQwlTWhb/JR7BFBoXiagX&#10;fWwOo+j41fTY5MqVtWh0cjo2XA6JxsepllPxJ0MpU59Wr67PZDkDwbg8VVytvMgcAhBYSAAhpIN4&#10;R0DqoKFrq3IAdPo9YUaV1pMBUx0QOhP+kkvKvIOFwRCAwFICCOFSRCRwi4CMaYn6kxkOidMmlTDt&#10;Zcm3fvKIv99/siQ6RTqQxSZjmHnmecNoepzSS52Ms7qFGGsgEBoB/QOZEwj4QCAeqZzWwWT4Un55&#10;0BfDl4nvJ8/HSeOrtFNoppquc3yNkbvKQ10o8zD9StMS89zMXY2rxlclQ6wq88xa+IAfGyHQRQJR&#10;FytFnbpLYI6CGEKntCuWn11xqlXNfNc3M05qAtMZxLlMVDEthNPvD01tNorqH4jstBAqk1L5drex&#10;qBkEPCHAhPrQhgBCqq+YTHH/qitz4ZmZH1LXo65+EeAdoV/thbULCcjJ9HqqQ/wycdnEQIBCAAIQ&#10;QAjpAx0isPEwnqmupklYXHutQ4ioCgQgMEOAoVE6BQQgAAEIBE0AjzDo5qfyEIAABCCAENIHIAAB&#10;CEAgaAIIYdDNT+UhAAEIQAAhpA9AAAIQgEDQBBDCoJufykMAAhCAAEJIH4AABCAAgaAJ/D+H1VxP&#10;MzwchAAAAABJRU5ErkJgglBLAwQKAAAAAAAAACEA3fcv9mcjAABnIwAAFAAAAGRycy9tZWRpYS9p&#10;bWFnZTQucG5niVBORw0KGgoAAAANSUhEUgAAAlgAAADcCAIAAAAjukhsAAAAAXNSR0IArs4c6QAA&#10;AAlwSFlzAAAOxAAADsQBlSsOGwAAIwxJREFUeF7tnUFvFEmahtP7G8yJQYKVzcHyZbbRtKYQBy4j&#10;22gRO0I+cIBbWS2t1tUH5rAgdY8EcxikwSWthKhb96EPXjSLkLDRXDggqoeRZ+di+YCtpSWaE/wH&#10;NiKjMisyK6sqMisyKzLySaHudFVkxBdPROZb3xcRGQufP38OOCAAAQhAAAJNJfBPTa049YYABCAA&#10;AQhIAggh/QACEIAABBpNACFsdPNTeQhAAAIQQAjpAxCAAAQg0GgCCGGjm5/KQwACEIAAQkgfgAAE&#10;IACBRhNACBvd/FQeAhCAAAQQQvoABCAAAQg0msDchPCke3FhYWvfGfj7Wwv64ZBlziDCEAhAAAJe&#10;EpibEDpEM9TkjV7Cot6GUzLtEC1MgQAEIOAZAYRwf2u50xet2t4Tb5uLjr22+KS3gV/oWXenOhCA&#10;AARGCbgphKGPdrF7MrRXj6RG32rRzERacVXiq/0JUdiT7j3hCrZ2jj8/XtforD8+3mkJKbyn2ZAM&#10;nmol5rInbWnC1kSseFDl8H/iGL2Q/gwBCEAAAjYIaG5Qpaeh0CS8MK348EupTvGhJw/PR444rylf&#10;J2qp0o4zI1V8usjosrz2aBULPc/kEX+rILQGdU3QqLSlKAwCEICA3wTc9AjNFD4pRL2naubN/gMZ&#10;6UzKydj8jo9E2vY13RnMSnvyfFemGwZPlb84KDG6ItsedW1kj1S+/u5z5esqd1TLV2bb7zzQphD1&#10;+4H6PfB6e8mMCqkgAAEIQCAXgfoKYXsvCmYubd8dOlb7T8NQ53eRbixtf5fpQOaitLT9WmiRKi+M&#10;kKphxcQxxp5QB4f2rD8eitrgq+NhUFYZmxDY9l0UMFdbkRgCEIBATgK1FcLWyvKwqssrUbD05O2h&#10;0MHNK5r7tHRlMyuUmg9UNFI3Mr00ymaMPerr1fNZ7lzojvY7y/qyjVBhD9/Go6OJbPOZTGoIQAAC&#10;EDAhUFshNKnc9DShgqZDnIPLtBk70czSYRgzY3BvemmkgAAEIAAB9wi4KYRL51eFr3R0POQVek8G&#10;h7oyGoQLL1CDdNmH8hYTk0OjhGqsMfTlQjdTjQAOwpjhJ+aH5uJpF4UqnDVRh/FAc7SkhAAEIDAr&#10;ATeFUNUq9tSEb5Za7z6+2uvX5HSUzq1o3cNJ99boeN7wcjW+KOOTiTWDYiBQltjauR3Po9H8xshB&#10;zNa3pG2h1Gr2hEOMailE+FVvQ18XoSKwLF+ctVtzPQQgAAFzAvMVQvn+ltShZCGUMyES6svlTtBu&#10;m47zrd+Wk2PiobeMaS1JOoMlg3FhYYmh7rb3Bq7ZwG+MjTVWZVnSUGrjnKMJMKmvBpNwdPU1b0hS&#10;QgACEIBAMQLzFcIJjp1a0R4eYunB69srxvWTUzy1Ibz23rTxPHlBei2gjFjqszlf65nItRDhOgg9&#10;eDupLkl7tIzFJNJkyaJcAqPGTU1CCEAAAhYILIhxLwvZOJ2FjHMeCjFlHYLTzYRxEIAABOZDwFWP&#10;sDCNkVG2/S0ZycxewFC4FC6EAAQgAAFfCPjnEQolHBkXlMFV/EFf+iz1gAAEIGCVgH9CKPAktVAM&#10;uyVeqG2VH5lBAAIQgEDNCXgphDVvE8yHAAQgAIEKCXg3RlghO4qCAAQgAAEPCCCEHjQiVYAABCAA&#10;geIEEMLi7LgSAhCAAAQ8IIAQetCIVAECEIAABIoTmM9kmQsXLhQ3mSshAAEIQEAjcHBwAI9ZCMxN&#10;CJ1tuU+fPi0uLs7C1INrgSAaEQhAUPey4z1B+BXOPk7r8jAkNFqXlsJOCEAAAhAohQBCWApWMoUA&#10;BCAAgboQQAjr0lLYCQEIQAACpRBACEvBSqYQgAAEIFAXAraF8MOT7auD4+GbukDATghAAAIQaC4B&#10;u0L45uFXry49eiaPRzd/ur/95ENzyVLzOhJY0I462o/NEIBAAQJWhfBN/+XlG9dPh2acvn7j8rv3&#10;PxcwiUsgMDcCYp9qtVV1AzasnhtkCoaAawTKW0f45uHVH8486g50MQhSi+hfvHjhGgvsgYAicOrU&#10;qY8fP0IDAnF/0FG41jfW1tZYRzhjXy1JCMVQoQySDmUwaabLK0AdXzw7Y3sbXt5wCCI+KjzChkNQ&#10;XQUIOgTVMQxvosqSufw4rQzCjAVZDY0ObBG+4CQVnNFiLocABCAAAQhYJGBbCOWs0fvBnWfjfEGL&#10;ppMVBMog8D//8s9//uU58d8yMidPCEDAQQJWhVAGRL8/e+fZ1186WFNMgsAUAkL8xL9/+9//U/9e&#10;/eZXzZRDps5yqzSNgE0h/PDjq3dB8PJ+tJDw6lWWEjatP9W9vkL/4iro53WvVy77mTqbCxeJPSAw&#10;n7Ffl0d3mR0gunUDIShfcPSWHve5Bzf/5CowYyjmE98OTJbxtdvb9Ah9ZUS9IAABCEDAYwJ4hOnG&#10;baAzNNq/vYeQOfg3ziOcfP/7GkHFI8Qj9Fj5UlVDCBHCjN7umRCOyp5hFNQkLjp5Qk19ZRIhRAgR&#10;wnIJMEZYLt9CuYsHX3ydeHfG4uJioWzmfJG5q5c5HCg+jKVLZTWjkk2QyRlzLhs0QogQlt3H3Mkf&#10;jxCPMEGgRo+/WTRvwh0YZ3vpL38r9deA465kjXpC2c9TJsuUTXju+SOECGE9hNAwvGnljnJBA+Yr&#10;k5X9GrDSXmVnghCWTXju+SOECKFzQliSq2d+s7kghJOtLS/imgoIW4kPm5N3MyVC6Ga7WLQKIUQI&#10;5ymEc9e8zHvJfSE0Ce1mppk6MDk6P8hkxpDFR5KDWSGEDjaKXZMQQoSwOiGsMrw5y31SayEs7Eqq&#10;Cw3n086Ct3bXIoS1a7K8BiOECOGQgMWRITddvam3hx9TZ6dWc1wCXq8Tk8nsCbxZpnDXcvxChBAh&#10;lARmGRmqqeZNvTM9W0w5tb6qG+AR6qBSsQGE0KQX1TENQogQDoQw9QSc8ExMIZs67FTHG0PY3EAh&#10;zNTC+IeOrw09oX8ihDW9efOajRAihJP8gNH+1JynYWOFUDR65lsFGjiDFCHMqyg1TY8QIoQExLJv&#10;3mYKoWIxYbS4UQ4iQlhTYctrtunuEyfdi/p2nRe7J3lLIr1rBMQTTf1zzTDsmTsB4RH+9h/vMr3/&#10;eONiOs/cmwkDbBEwEkKhgsud1T21X6c89lY7y2ihrTaoLJ9Y+dRJ/EQTJ6NyyOqxytqlpgWp/oMc&#10;1rT5MFsnYBIa3d9a2Aj2Pj9e1y7M+sycLC/dNmc1S8qUvE0Y3ptl1ugsFrp8bZNDo6Jdci2m9HX4&#10;kNCoy3eoRdsQwjTM+j7+Zl+ubnEdocU+Oq+s6tsTrBDLJYSqRP/kECG00pfcz8RECIMoNBr7hNIf&#10;PNw5fr29VKyGrnmENV1Gbe7wmTdTgcefeeb1SokQilGQAhB8mk2DENbrni1srZEQitxDLezHxbRm&#10;UEGRiWtCqOrlvgaUoXypruM+hMJ9Pe+FBTQgbxFuprf1u9ADBxEhdLOLWrfKVAjtFowQGvKsQPkQ&#10;wnFt0Vgh1IHMDqHWcogQGj6p6p4MIRy2oAvOUPXKhxAihBOeYrMLocq8pnKIENZd4QztnyCE8cRQ&#10;edLLyK+dmklqWCShUR3U3JUPIUQIKxBCXQ7FeV3eT4QQmj/Va50Sj7Bqj9A15Yvrb2tkqNb3g92o&#10;oAcobHmEKRR1cRARQg/6sEkVTISwKesISwqNOqt8lfkBJh3RwTQlaYCDNZ1XT3BfDhHCenXXwtbO&#10;TQhfvHhR2OiSLjx16tTHjx9nz/zVb36lZ3LpL3+bPU9ygICvBNT94uZtknom2HpE2G3KtbW1g4OD&#10;2fNMLg2YcWWAZo7Md3cztdou88PZ61A0h0lCmFoykS6i+BChi8snCq8ln30Ze9G2K/E6nCEBFwhV&#10;QnBz9WFzPML0YvFwZsgMz/hpQlji06tI1kU9wiJlDa9xavlE3reL1THUmbe50IAqNSBv61SZvvqe&#10;4FS8tDFCKHXw6G7iPZqzvjYl7qaOOX+Zt4/JS7fXH39Ovmi0yhuxkrL0OWyj89kmvKu6LpPfKqFI&#10;IRCwQIB3eVuAWCiLw7eJPYXkc1+9PEzuPXSxuz/cgUjuuKBtSLS1r4tetE2R9unQHKGu4hBfqTxF&#10;gSOZa9ep1OJQpWfmWKiqoxcNt5SYcHa808ooTvjNBY8vvvii4JW2L/vzL89lZik+j//ZLrMG+Ymx&#10;0hpYWbKJqS5fcmmOZj/fnqDuwTmiEX1AlB5DUH+6dth5nO61VYcXY4PpCqrnf/TFQA0SfyotCL8Z&#10;yIJ2Lk/D1Onvhx8mM1dZSIOiQpRxxRVnapOZeIQn3VudIKpHaIs0q72X2I7Cki47lE28S5FDNmFK&#10;hQRSj78KS3aoKDE9RN+ItGLL8A6rAy4dQClV/c7yoMWTDlj77uDV0ktXNqXeJf4Mncn9B51+LAtL&#10;23fbQe/p0Fc8lm/pFDqSKRtZuT3tDQtZv53pi9mjYyKEx0f9YPW8cJGXzq8GYY3XH++1e/fYnNde&#10;O5ATBJwk4MKvAV0OR+emOYmtrkYtbb+OnCfxiN9QwUvlKK4s65VK/Rl9pX+8vNJSciGPfmdDvqs6&#10;1JHRIyO3k7eHeplKfcs7TIRwWLqoWv/oePD38Kw880rPmT1pS0dMARCwQSCO0LAVsA2cU/NYfyzd&#10;w93niXHDqVeNTSBCiSKQ6Kz7ZCKE69ciH1e6hKG3m5Lr4njcuFL/mclPTjfaBCsgkE2AeKn9nhFP&#10;XZkxa10440iizFP6fDKQ2O/cMoskSq3RfS2ZW4mHiRCKChzvHG5ILzmMiW4sLMhg73dFdyMssTpF&#10;sk4FXsTCXuaCFuHINRCokAByaBO2HNETg4PDSKiczXlLDPlFI4EmhcmBvH7ngRoWPOneE2N819YT&#10;F6oUZlIY+l/R+Nv+Vubrrk2sMktjJIRidFCEjtVM2nBIVRyFN+U1s6vyVOK++u0/3iGBlYN3vcCF&#10;b/8QfHNf/pfDPQJVDh/63RPEg/14J4gnyghnR7wMJueyOSET0mUK59osd1YzNmVY2v7OWAqFRXur&#10;A4PurewMJrWW1AdNFtRnF33S7R5vbycF39RIpxbUx0aX9K5RUygupat+GbVLtR/YosTv87f/qf5O&#10;/emgwWWYFPcEdXeUUYTFPK0vxle1drwnuPk4tdisMiuxpPDeSuo1bRaLmOIRxgsak2sZ5cfLnSOL&#10;driT1Xzni7vDAUt0FUydNw1OXZyh8uKl8e+hhveE6nq+FJk4VBsGWsdMObVj0oSVhllLItUaQnnM&#10;srjRzgrQqYskcyaQXTxaPKvOG3vMdxm1C9hFODTTjHGfu2BzGTaI+upVTv1ZRom28rSyGF8+6Zzv&#10;CW4+Tmdvx8R7XGbRGwNTJoQ7km+ICz3Tvc1duRpk5veSu+nL66HRWgSC7PwUysqF0KjwgXQnIIZU&#10;bLAwM6vyms9izqMcxpGxWKjFrFLv8rbYfO5wcPNxarERK8jKZIf60IxoK4qZRVBm5lrLje5JixAu&#10;Li5W0P/cKWL0ETlOCAuoWrHnr104xcxuOAT5ZBAeYTROrLcIQmi3f843t3xCKF6QY2W2qGtCqLeB&#10;coYQQr+F0ET26u4MpZ4sxcTYM7c472yaeLJMioM7KuigXzFfSStWei4hHNlcsViZ7nmECGGqJX0K&#10;jWYKgIl75PhcwaI3X47rJsSHTQDmKKnapOZyyKzRaltmbqUhhGn0eISCSH2F0MTVM7zbBj0hWkFY&#10;60e/YZVHk3nmFusVNJHDxLwBV3uCywG2wh2v4gsRQoQwo8vpg6bia2cXkFmUvVEK9VpCV9KDw3u3&#10;ODWbZlQpxSfibVNqpMDNEROEcPbOP0UIe5NKEBNaC+7E5HLL4RHGHqFrt32psocQZt7rzXGLdQcx&#10;5SzGf7p2R6gmc/lxOrtEVZPDfN4W4XLLIYQuCGHhgT2Ltw0eoR4kd1MDLDa3ymqcgyg+F6v13YTg&#10;8uPUegOVlCFCmBEaPfVfA0+4mcNC1Qthxa6e4b2EEDZQCJUWZr5zWHwuXkfs4DABQmh4R09IhhAm&#10;4Hg/ImLYY0p1i92UvVEydRkoNWzTYska+GsAISzWVWp9FUKYFkKXFwxV1tXE48+KW+xChLMwtPpO&#10;nS1c5dELEcKYCR6hxX7lWlYI4bBFfF01lbfPFXaL6+LqGQJBCJsZGs2MjjJGaHjX1DQZQmgkhAVa&#10;t77ji4ZLxzyTvQnOUIHW9+aSZsaHmTWqd+AJK0z86efjx37Fa7Yn7wrs2/IJux5hsTda2e1YBcR4&#10;AoSUbQUyt1u7snPDI9Q9wrJpO5h/LACNXUc47gdB7sbSxcTK66onWCBfi310N+fSPiOPMHzhtr7f&#10;sKxWMGEV4Ycn21+9v/Hs6y/HmOvsNCdDZyh3P5jTBcXE2PFXDFfGEiFsuBCK6qc2627a8onReUPj&#10;ZhJNESZNPqR4HFp6aXVmqYWE0GTXPbkDYXo3qKzPBrs+/fVP/yqPP/11/C5Qzm6gVd/d1wy23DJK&#10;4v7ua0bVsJGITRnj7Tlt4KxlHuJJq0NQf7p2lPQ4FRs6ZtZ03OdjsAipED6g/qXcZ1AKSvR/+V18&#10;Lk5a7XZLkG7v6ecyUbQXbixHMsHOzmCHXPXpSBqz1pqyQ33eX99vHl69ev+nm3dunst7pRvphTP0&#10;8d/bwpFS/8Sf3gcARwOeo36kU+/ad6OnYAUEfCMgvD3934TqGSaTOew/7bU2ryzpmS1tv54YuOz3&#10;grtCvsLXlmnn+1vSkwxF83Bja3+QY7+zuxLK7F67d697Eqw/HmhqvreeFQ+NTvJus0KjIhyqw/j7&#10;3/+u/hS/u+PPT506FZ/P93NhiTDAHXsUlirtiQePpS7+/o4j7VI9h/n2Q+o7X/61eA6sra0dHBxY&#10;l+UJ6ykzXziQbYCIhD69lq17egwzPs/8MFRUuTX8YBvAKNOpOZhDMXMcNY8zzDodKU3l8vN//0c9&#10;Q6NxGETU0ZSMj+nk0+eb+6lAsY8VnVQnQqOERtVzIO4Jbj4WSgqNioqPRkFzxkXDmGcqMhrfc+NC&#10;o3rkcyg1ccxTiVuY6dQcjJ9ZxqHR9cd6nvncTnNZJqUzBGRM+Pd3mhYZdgY/hkDACQLx1FlhjX5u&#10;atzS+dX+7vMTPbnw4xbi0KZpPmn/y8oO8cPCTYSwsN156khaCEAAAhBwiYAIgYp/8Yig+jOngeu3&#10;d4LO8lD49reWO8HObTEAKDQyOHwbauTJ893+lHzXr6lBQHGIyOhFdWbtMBHC46NpNlozh4wgAAEI&#10;QMAlAkr/8kvgoA5ybsxesCGWnoSHtnZCaaT88FawGc39HFvz9cd7qyq1yOK77cT8G/2ipSubrd5G&#10;Tp/TeLLM7uZgnNKkhWq7jlBUrtT3TZvAcyENEOKe4EJzzNGGhi+mbPg6wjl2vIqLNvEI9x90+kFf&#10;abF+jA/znr7eHb+avuIa5i1OzBNTr5VSVc17uR/pgeBHO1ILCEDAhICJECbnyQznzPg5YyY1V9AE&#10;on9pgOBfm1IjCEBgHAETIYQeBCAAAQhAwFsCZkIo542OHoVmwHpLkopBAAIQgEAtCZgI4Un3lpjv&#10;qi9fVG8a9TM0WstmxGgIQAACEChKwEQI5fKJ1fNitmq87kNMZI3XdBQtmesgAAEIQAACDhAwEcKh&#10;mcsrrf7R8eDv4ZkD9cAECEAAAhCAQCECJkIolvQHvafybd/SJQzPTt4eBq2V5UJFchEEIACBGhFQ&#10;q4niVVU1shxTDQmYCGG4s8XhhnypTRgTFe8IkC/JmbC237BwkkEAAhBwngCriZxvolkNNBJC4QqK&#10;t+Sot5xGiwotv/N01npwPQQgAAEIQKAQAUMhLJQ3F0EAAhCoJwFiofVst4JWmwiheNf3QvoVpvIz&#10;1hEWhM5lEICA4wT0XeccNxXzZidgIoRhKXJkEOWbHTg5QAACEKgTgYVv/6D+1cnonLYaCqHcDlhN&#10;k0EMcxImOQQgAIFaElD6J3bnVv+KyOHIW8ls7yRoB6yhEMo1g2KazPGO3OhJiqFYUWjHAHKBAAQg&#10;AAFHCQj9iy3Tz/OY297TAs1uTrM0FMJBreXkUSWGy2JnJg4IQAACEPCTgPIFU3VTfqGNCodTT+QR&#10;BRmF73hxa0u+1Vp8Iv/odgdJpBMZJdccysk55LMxnxDKvAdimK8YUkMAAhCAgMsE4rHAqSFQPWWx&#10;Gu1vyZ3qpaMoNq+Pxa3fC+6Kj9RbrPudo2sywXG4jf3T+PyBfLdLIJRxkINc5B6P2CVyyGOaPjmq&#10;svMvvviisrLyFpRaPJv3cj/SA0G0IxCAoG5nx3tCSY/T4Jv7mU+zcZ9nP/pEBFHXo0GUVGzbEMdL&#10;xbmcgyJjjcMPxR/hh0oJh+dRYjFlRV0Vaukgt0QO+Z7E+T3CPCpLWghAAAIQqCOBzChoZrx0Wu20&#10;MULl7MlXdMZH4fkmfeEohsdGLzh8ezLNionfmwkh+xHOBJmLIQABCNSSgD4iaGl0UL20Oj7k7kaF&#10;Dn0OzqxTcEyEkP0ICzUTF0EAAhCoMwF91US8jsJGhcRGDr17YgqMOPaf9lqbV+TrO3Mdeg5bCzOv&#10;yTARQvYjzNVCJIYABCDgD4F4HaHFKontG1ZVZHMj2Cvkzmk5HM6+A8SCGFKcVj0xS1UYK6fyiBDp&#10;8tFdeTb8bNrVWd9fuHDh4OCgyJXlX/Pp06fFxcXyy3G6BCCI5gECENRd6nhPcPlx6vRjTjPOxCNk&#10;P8K6tCZ2QgACEIBAbgImQsh+hLmxcgEEIAABCNSFgJEQsh9hXZoTOyEAAQhAIC8BkzHCvHlOTy+C&#10;2i9evJiejhQQgAAEIDCRwNramrNTLurSdBOEUM6H6U2qh1jGoZZH5j5cHt11fGA8N+tCFwBBYAMC&#10;ENTd43hPcPlxWujxM4eLJoRGxW4Tw0O+vCZ+o83g44IqOIdaUiQEIAABCEBgDAHDMUL4QQACEIAA&#10;BPwkgBD62a7UCgIQgAAEDAkghIagSAYBCEAAAn4SQAj9bFdqBQEIQAAChgQQQkNQJIMABCAAAT8J&#10;IIR+tiu1ggAEIAABQwIThFCsIxwey51+EO+DOPh4a9+wEJJBAAIQgAAEXCVguo4wa9971hG62qrY&#10;BQEIQAACxgQIjRqjIiEEIAABCPhIACH0sVWpEwQgAAEIGBNACI1RkRACEIAABHwkgBD62KrUCQIQ&#10;gAAEjAkghMaoSAgBCEAAAj4SQAh9bFXqBAEIQAACxgQQQmNUJIQABCAAAR8JIIQ+tip1ggAEIAAB&#10;YwIIoTEqEkIAAhCAgI8EEEIfW5U6QQACEICAMQGE0BgVCSEAAQhAwEcCCKGPrUqdIAABCEDAmABC&#10;aIyKhBCAAAQg4CMBhNDHVqVOEIAABCBgTAAhNEZFQghAAAIQ8JEAQuhjq1InCEAAAhAwJoAQGqMi&#10;IQQgAAEI+EgAIfSxVakTBCAAAQgYE7AuhG8eXg2P7ScfjI0gIQQgAAEIQGBeBOwK4Ycn2/eDO8/E&#10;8ejSq68evplXrSgXAhCAAAQgYEjArhD+/P7d5daXsujTv7507mUfJTRsBpJBAAIQgMC8CCx8/vzZ&#10;WtnCIfxj8Lvu9dMyRxEj/eHMo8Ef4u8LFy7oBb148cJauWQEAQhAoKkE1tbWDg4Omlp7O/W2KoQJ&#10;7UsLoW6vEEVnW+7Tp0+Li4t26NY2FyCIpgMCENQd7HhPcPlxWpdHoNXQ6C/OnKtLvbETAhCAAAQg&#10;EBKwKoSnz5x99/5nRfbD+5+Cs2fCICkHBCAAAQhAwFkCVoUwEC7hyx/CdRMffnwVzZtxtu4YBgEI&#10;QAACELDrEQanr3fvnP3+K7GM8KtXlx59Hc4f5YAABCAAAQg4TMCuRygq+uXXchnhs2fD6aIO1x7T&#10;IAABCECg8QSszho1pplaSmF8HQkhAAEIQCBNwNlJ+HVpqvkIoct0mIssWgcIQFA3KT0BCC4/rm3Z&#10;Zj00assw8oEABCAAAQhUQQAhrIIyZUAAAhCAgLMECI062zQYBgEIQAACVRDAI6yCMmVAAAIQgICz&#10;BBBCZ5sGwyAAAQhAoAoCCGEVlCkDAhCAAAScJYAQOts0GAYBCEAAAlUQYLJMirLYU/Gr9zeeNfP1&#10;cLLy37+LiFy+03QM525qG2pWcTu6UUayG0ibGtoVhiAaCsCN/liFFQhhgrLq+Y3t9WIPyX6roeoX&#10;94MhhElbalZxczpRRnMhDGsuHwvi5cm8NtKJHlmKEYRGNawfnvzx1dnLzd1TUWydde7ML0rpZ/XJ&#10;9E3/5eWWel28eG9u0599bx7e/+nm7643cTs1eTdc+nVY89PXb1yON5irT1fGUnMCCGHMSsrgpd9t&#10;njGH51vKn9+/exfuHSKPh298q55RfcIfA+8fKgbb4ZZizT0+PPnh5eUbjZRBoX5id9VXP4YdQHLg&#10;J6LX9wFCOGheJYMNvecVA7mXshgVU7uHPDrzQ1Nl4N3371uKwaVXf2yyFL7Z/T64udnYzdREQODG&#10;+/B3IXFRr0VQVg4hVBqADMoAUHcYCpS/h9//7H3/z6rguejhr/kETQQhgsRRbLCJ1RcDg1d/OKN+&#10;F0pBbGiIpCFNjxCGOvjjqygoKGdNvrzf+KBYQ7r/aDWF+DW27smKN1wHAzFQEP8O+LJ1OfjpfbPj&#10;5H7fFgihbF/pCw2ORzfPycniTZwkIWbJDaOhIk4azRnx+w5I1+7L1tnvd9X4qDZdolkMGl95CeAX&#10;Z85FY4SB+FEQnD3TxClDTen4LJ9ItTTrCNU6woYuoQvrLn4R3H8pTxq7jkZBEIHBJv4gHD4R4o7Q&#10;6NuhEVqIEDaimakkBCAAAQiMI0BolL4BAQhAAAKNJoAQNrr5qTwEIAABCCCE9AEIQAACEGg0AYSw&#10;0c1P5SEAAQhAACGkD0AAAhCAQKMJIISNbn4qDwEIQAACCCF9oK4ETroXFxYWLnZP7FZAZRsfW/t2&#10;syc3CEDAOQIIoXNNgkFmBE6e7/bb7Xa/88CeVEkRXO6s7n2Ojr12b8O+1ppVkFQQgEBFBFhQXxFo&#10;irFMYH9rYSPYO165FwrX43Ub2as8k5kJbVze3Tx+vb1kowTygAAEHCSAR+hgo2DSdAL7T3tBa2V5&#10;6cpmK+g91X1CoWbquNjdFw5eHNrUQ56Z8c6T7r1ea+d2SlKXtl9/ViooM9jqDgKnKgctz0Q5WrxW&#10;Jgn/VCfdoXWWQ7rTmZECAhDIJoAQ0jPqSCDUwc0rS0FKCaVPd7hzHEY27x5tdPqDykm/Lg55Hu8c&#10;bmQMLR4f9YPV85Mdv17n6G6YuXBB9TxllkPNHUu03+kIj1McxztBZ5nhxzp2PWz2kQBC6GOrel8n&#10;qYPtu6GfllBC7fMgWL+90xqQ2H/Q6bf3ovjp0vbdjKHFk7eH0seM2CXmzAxls30t8hgTecosU55p&#10;ZiNERixtf7fT6t2zPdHH+4anghAohQBCWApWMi2VQKh3kSJpSpjSsvCbMIIpNC4Qs17iY6MXBIdv&#10;k7HJpfOrQf/oODJchkTD4ziWU/GVppSpv5ZXWiNZjkDQLk8VVyovMocABCYSQAjpILUjIHVQ07Vl&#10;GQBNjhNmVKk1CJjGE0JHpr8YSVntYGEwBCAwlQBCOBURCdwiIOe0BO3hCoeB0yaVMO1lyVE/eYSf&#10;7z6fMjtFOpD5FmPoeZqMMOoep/RSh3FWtxBjDQSaRiD+gcwJBOpAIIxUJnVwEL6UH+61Rfhy4PvJ&#10;8yhpeFXsFOqpknUOr9FyV3moC2Ueul+pW6Kf67mruGp41SDEqjLPrEUd8GMjBHwkEPhYKerkL4Ex&#10;CqIJndKuUH52xGmsavpY30icVAcWZxDmMlTFtBAmxw91bdaKau+J7GIhVCal8vW3sagZBGpCgAX1&#10;TQsBNKm+YjHFvRVX1sKzMr9JXY+61osAY4T1ai+snUhALqaPlzqEg4nTFgYCFAIQgABCSB/wiMD6&#10;43ClulomYfHdax4hoioQgMAIAUKjdAoIQAACEGg0ATzCRjc/lYcABCAAAYSQPgABCEAAAo0mgBA2&#10;uvmpPAQgAAEIIIT0AQhAAAIQaDQBhLDRzU/lIQABCEAAIaQPQAACEIBAown8PwqS0o0GgIHgAAAA&#10;AElFTkSuQmCCUEsDBAoAAAAAAAAAIQADH66TQRYAAEEWAAAUAAAAZHJzL21lZGlhL2ltYWdlNS5w&#10;bmeJUE5HDQoaCgAAAA1JSERSAAAAcwAAAGEIAgAAAGo/CSEAAAABc1JHQgCuzhzpAAAV+0lEQVR4&#10;Xu1dCVgTxxffzX1zhSNBIGK4RNEgKBoQPIrWqrX1aq3aWquorddXW7W2/m292mo9Wnuo1VqvWu+j&#10;9agoCoiiCBRB7ktAEEIIJOTc7P5nEwiIwSZorPXLfDFsdmfezPzmzXtvdn67whiGQfZkAwQINpBp&#10;F4kjYEfWVnpgR9aOrK0QsJVcu87akbUVAraSa9fZZ4msMcJFZM3n33/r5YiAwF59+4b07SsKCJi4&#10;5Oebua0tsUkYrE45v+mL+RNWH61AZejDfUZy8s9smC6asSWholBvKzieolxzOgvDkKKs8NwvK9en&#10;V3O8/cQDwkLDRKK+kR6Vd/78bs13Z1JqIS0KwU+xFSZRSHV5RuqVP1IL5ZC6g3yYQXf29O/r5+lA&#10;pduk7qfdH7AGezTJr23c9YaQ6Lr65yIlYrpcfWDNOHeai/foX2QlTWbLPfFJxalfZk8c5D55U57+&#10;gf6Jpf2rAszaWUVBdna5BJux+5Oh7nSiaSw9pkyb+trifpI/dh+8K21EnvYYv2DyzCKr12k1skZl&#10;dbOWzXqov57Dl32wNf7qt2MG8hxIaE7Oia1xUfOPX/v9y49mjPDyCQgKCggKHrnqzPECGVS5e7E4&#10;rJ/A19fPLyzmlbXXkUpN25zP2znn4yHe3YUBQf4B3nP3bbulbLnWznhjoGmanMoTi8NCgjxmHdib&#10;nFx39Ye4yHk/Xqur1pSU/PldXOT8Y4mHvl42c6Shar+AoBlbL8RLDZJwOfLqmztW+QtFgf6e3Ua8&#10;NX/N8fQ/FkR/tf9SfuUzGUPiqlWrHqmIylQU19/L2X7hTnla8j0lVe0sELDxXASaI5vr5ePBwTVZ&#10;W1h85fTW7cfTNO4kBkfoJ/Dw4rtJr2UUVt7IqZbel8McZ55/kCezmVx9+0KOr1eQVzCPBuvuF59e&#10;/eXx/DzEJzIipLuvgzzvdkWtTOcRJHKnQWhBxvms2/nE4JkTol0a605u+en7YwnM2HDxkAm9FWhu&#10;4jffprBGTQwTypUpx775/tgtjSuB4STs4c3z8nSVJmbm0+4jQZERziy4vuziT0d2XTxfL+g9MCg4&#10;xIWtKbt7NP73hIZuIyP69OY5PwNwH7VFKDjVmF78+4Je/t3diBBbNGbomstpt27evpl64255oVTX&#10;UkRzM23nlFDQxD7rNiRJW05emjs9BJzycZr8R47xlCItb8swDvTKrN23izFUkX9oeSDZY9KXH1/T&#10;Gi5r8lYPjA0Lp826JAEWXfPHL7Mniz0mb71bX5D63erXRH0CR3/9N2bImpaxZ+FAOPLjUxWlytzc&#10;vdPCQD29V69PkLRUfWX2hB7i7uEbzuK/z22O7hnmGjs1Ae8NaETZn8tn4mhOXnziTukzsb9mrAHu&#10;eDki30lbs/KKC46+9xYn6fKnQ8PC+/frPyBi8mezDha2jDcMIQhKgsgT4iZFBDoZ5qAWChH3cPPu&#10;Fxg044NXuukMGWmO3H6D+1MkWKOuofquPPmPzXlT3pw8au4gsuEyJWD8pBiBN+Fc0jUUgwgEEoFM&#10;1DdgZfs/nrLqYGXf0PX7PwqB8Kw6DMQspoTqMSJEfH3W+IHBLoaqEahXVIgvR4DWVlWg0PXE67Kg&#10;JtHrcTGwoRXMbkFRby8PpUJkVNchmrOV9j5upQDDsMPwlZ/8dDE5+VpyctLtv39cGVAmWTK9/4Iz&#10;txr0EBmGMQ5MCPH1oTs5tLaPAGFodw5LKBRAZKPvA1IIBHAaAmEyosdIBF0vId+Z7WHqkafA05Us&#10;VBWWV2BqNYnBlD2ou7T+3WUni+s1fK/gAJPo9hDoUYwNwyHdvZnObVUTAPQEGNLr0ZrSApkLk+Xv&#10;LYAgYyuIPG9h1LA+RLKDXv9somEzyD60BGB5eQWGicWDxOLI0JB3F8S9/EYElP/byRvFTUqMSIKB&#10;MjnSqBDJFECgoM8MIoFBowBMDX0CUw8F2ggDiHGcSSQil0OnkKgmoGgMGg12xBTNCgzREzC0gQCR&#10;HMMXjA4hu2vzb6RKOga2BqEQRAJV00HV4K8xgVrA4MGgR7gshE6gcOj01lZANDrNxYNLgCmgObZS&#10;04fkmrMGesmDooLs9FIJavCxrQmDKC7Dx06cN6SP5O+y+6oaFZFIANcRY4/aJfAbRUHZR1dpMJi1&#10;Wr2kWibXyE0F1Eq1GpPBLCYLwI7q1DDLrc/YT7/8YsWkftjdW3t3X5XocXA7thSvGgxjh1rAbzBJ&#10;WEw2SYVqm1QqY5gAEqKDlE3AJGvAFPq3kIVUyafXLY8bs2JfESppN3NwldPKm5rUWphJIxPIACZr&#10;m0gkE/Q66t34zPzqHFMQVlVaVacrYvj5eME0KoLoeWS4B88B9Z/0v/Fh3n1vbFu1r6RMBuazRYAA&#10;ZIHt8fD1c6pXKvLLSyGopQeNMmVJ8R09KoPhtgjd2vZbk99cc1njxEN5/Z1+WzH8ne3XZXXtxFWd&#10;/PXAnmOpo98d2dPZi67VWmWxdBqdexAnatyigLTLCYmHrxsdnCb3yOErZfewkVFiYCNRFMGNCO6s&#10;tJBfxEuDRwxHb6xddeSOrAli0SxZ1KJ6iETAIqIHOec6ZB7fnoAZHKWiIu3s2jlHVZiGTDGZD2tw&#10;sj6v+WqEsTOnInrdjgvH18clcrl+dESHYgS4QdpIhEWLvp44UuRJgTCNVqOUo3KVDtObtBfTquQK&#10;uUKpadNnFEPUcq1cqVKrYIjuG/Pu+uV1+69mrb0+7zAPRaW3C7ncyNjtM8Jc8KWBRqNUyBsJKgTE&#10;GZDTgFci3ywdGv/Trm3R7nq+iIjIMblaByyNXq9RyTGFSgdiBGOngYfUqhUKRVMzqFoD9R//2XR0&#10;b+Lx+ZPeDXekMElk2X21qCd0E8aAg7Mepi6UMLdSwDAii8cPiYnml6Zcz87+O6+yqrKioqIkvwwS&#10;TXv5vQWL+7MoAAWkSV7XXFPDDhk3NIjPdMS1H3h/SUWxluoZIBoRLqRDJFzLNIhCVpxHEA6P6hXI&#10;9yCxnAOj/eWptVnXTmfev19e19h/3jvTp7wnYuHKikjr7qnUZH7oazH+bJhOduN4uPIU2XeauvsK&#10;Xfz4jNoiaq9xL/XyhInShooKZsi4YUHdWE7GiaevryjSktyFopcH+NLpzt3D/LvrpUeOXKm6l5lL&#10;8RZ4Dx/ve+YKWfxaf3GQO6cLUFlZBO7oAqws/5xmx/Q6BETHRDKx1YJIb1Sd/Um4vefqzyctHCow&#10;xtI2TRa5BZu24OkLB6FExlfzRk8Uv/XjpVbpmtK0E7sOqZ1cuBz2M4AVVPsi6izwgrWphzZu2HO1&#10;sJw/QMRBmeSme/Xaar335DkLpkcJvRyehRN7EZE16mnpsfO/71t+sBQP17QqrfAl4YSlp6Z1w70B&#10;WE9YEmY82Wx6cZF9MlyevPSLaGefHJWnIcGO7NNA0ZwMO7J2ZG2FgK3k2nXWjqytELCVXLvO2pG1&#10;FQK2kmvXWTuytkLAVnLtOmtH1lYI2EquXWefN2Qf3fK2P7H38BhZeRex3a1NaVa6JP0WkUpDdRpe&#10;TCwL56MYE9jz6/Ltz87vnT6J1CfQyy5XayWygImi1Wik9UQ64+4P35Qe3k9msxGlMnjBx4JxkxG1&#10;isZ1A1yjJ+gITg7TKxsr65pxXg0M/pFhmpO7K4MG9sz/lYQqFQ0apZbI4XEAr8eKRljLy5Nk3DoV&#10;EXjY361gz3ZQVqeQg+/bny895Ot4bsRAVW2NtQI75m9IKdr5OoMK2EsEfOuXJaAO23mhAq8FM/IK&#10;n3GSn9g568Oxoq8uYlizNVVbo1+tllReXhry0Wc+r04AOkRi4tzlwPc+EE59r7Ewj0gDTCrDfkjX&#10;Ut6OHcu2vPOD05z9B349efTEqT/3bpj3AemTZSv2bEl88JDCGKpoq8aSCkGeR7P94941i4BpkGYZ&#10;ChQWjLblXTPLTO5kqwiGGwtyaxIvu4jCA+MWklnslh0lDCNzHBwDegIaovJ+FYPHxy+1TxZtPIFO&#10;193euOFoMtogjlv/4aiYQEAI9+sT5h9ASj9/OLGexPMI7+2jyrp46G61jsj0dGQAKo2mKP2vnMzs&#10;JgagEKgLMjPLU1Nu3c88fexPqZYpV6D11y7l12UfPXeuKFdCcQt0ZcONxWdPXTx8/PSNzJTrKqaA&#10;y+VQiagGUuQlpspL796SFh85cPL65YSk8mYq1dOTSy7L2XXg2LGkNIlcTnB2C+RxGRRLt347U3C9&#10;RiMvK24qLQbfxo9aUnft/bf/Gje0pYiBKffQMYqeCBPe2bxOLZUYizSVFKrqHlg2h+SY9vBHgaNn&#10;T91x4WGpGFZ/aVHoys82fp+p1OesH02dPGvpmQzcOCBY/e6Vg6fH9PoaL1K3+/O5M/v4hr0hdndm&#10;z16z86sfj34SLIidEsX1dR4+YtbJWxiqVR/cPCpcBBE5jnw6NHrOb6lpoKBehpVuevvVlSMjYhe9&#10;SXd15YJpKBy1eEmiTotd2hHbB2dfQ3wH1w9/vFNtYWeA1E73hwEoV6a+iup0BHLbIGkbZbzo4S3q&#10;2H7/03Csa26mubjmbf+2aP8uYx6Q33fStLC1m//ZNqgU0PWr8V49ffv0xMnchtRag1P0V9eiiDQy&#10;9kBfRKWyGXQaqcWKwWQqk87UUPFukBi0sgQi7OX2v5rsARCPmhj/7SZaZYp+xZ19owSD+JCm6cHN&#10;dXGJQctGLUpaE15TvGf62IQrzUSvvRMdISKdU7YuSTfYcWxp8c+O7Jyvl+6p3rfjTFzk2FmHl2vn&#10;XHZI4y28syKGRjbL5jXbu06RZXbzjti8E0xwAyMVTyQmM3vzeqCPLYLaz3HDMZnFUktqBePf7D5+&#10;CvBsIBuK6Bh8fCP6nxMga6lUCkEQi+/+yEMEMJFCwwmEBuarGe9sPAUjOm0frnNw1BDIA3QLEL50&#10;PDJhhDjKXcgHl1WI8valg17eS8TDXgI206fHovdfi81UJmSUTBzuC9inqvDgXtHjX3dnA2saGCBA&#10;HvAzCu9hRCEHDCSdQqSyaeQ2zu8/96ez9xsA08lie0QN8Rg8DP82fLih/YPmLXYNH1hyaC+mB5xB&#10;QPM0eAQDrJoGKYgWAKz+78xxEYUZi/CHxBrsrwX+BTCMuW58iOCg6/xxKAOCncsC1onPoPP5JAin&#10;OQKSH8QhkHrwuIiRjoigD+oeaAtO7v511cZ1a1eu3/TX9atJ5fdKswEvHwwa5uPm4ukPiIC4ElFp&#10;COzcpGwGxzpED6inqB4w+KyiXnYSG5hlOmCY+8DBXiPH3lw+vyr+XAu4hkmr16hLDu/7+8uVwe8v&#10;4Qj9O0JpCW+CQoV8fAMqKihllfc6agSqqMqvqZXJmoEqGoAF5GNjHnBgOsZ/Ap6iDkBgzATBgB6t&#10;1emMJG/AtSdS6M2lqadO79703bad3278K5cLEXu7UKSAxwiyaxFE20LqBYx7wMonGSJzC7TCrAZb&#10;E3UZugNYkiQ6I3nOtNKjB00S72xal/75UqozF1EZnuyyBMoOzQHEfA9vn8qM5uycVFxVTAn07N6F&#10;pUPXrd2yK98BNNfEgTPbn85PIhhK1Spfmbv9r+R79+/fA6m0suLq7+vfGOnUDEahjahqpdzOsluD&#10;rEGGQ1CvIQdOx5663FRSdGFUZPz42AujB9NcuC9fuB65/QDV2fCkS1cSA4LEk2Yy5AWnlk/6Pcsk&#10;QVuRs2nkivSeDzwix4RCWDcPd6QKkgF/B8aPCKVfyakoyiWRLeiGO4UWIo49kVZVdEMCVnZkcs3u&#10;hSt2LPolW0nA41RziyvDOVQHiPh6mA4CSdzOWmLZDI23kjsG7C+TBeJZUBKscRFFE5HB1KtVHpFD&#10;HHv2bkHDoujVLPYs4YSZb6nOw/FHVyzL9CXCjgRSo7SmJIsaMH72xFcj/CEKxgwd+covh7J//uyD&#10;zAEcNZurqpbRvclq3LBiOk2zqlmjabXTCKJRKVQIeHzNSEWmsrvFLBmW9OOxo1dvlYUQ0NwbN5wm&#10;RYu5FAgFa3aVXKVV6VotKaJTqZqbVAgAkg6e0DnLiD+66ZMe8xYOH+jOAipgSepkpdBZUdM0xzB2&#10;9x78YSN5g4fxh46gubq38dC6YApM1XH8hP29Bjlmb/jmRMbtzKzMG9kVSEPwii1fjIn1xld3MMQV&#10;8EqyctPOHI/PLypSxEzpDQmG8rne40K66aqKM7WQq8+Acb3BI1FEtF5SpqiscRwwbYAPg0LDVZzE&#10;EoTCyQk5Z48dz63IrBa+sSRu5hgBFxD31dV30jHn3gGiGKEbHmXUVOar5ZB7xJQwT9idgWRLS26d&#10;u8IJHifq4cZiWoLrc8nyxP0JcPPt2g9u8rSbrMCNmyZle1eGPx9lKNR60rDgAEFj+6HGz7QtaMFz&#10;Ni0XO5Q1Zmsta1y5ALkPifoHgK2+12XZgNlz2d/XZTMdsMCp2qzuF1uwHVlbja8dWTuytkLAVnLt&#10;OmtH1lYI2EquXWftyNoKAVvJteusHVlbIWAruXadtSNrKwRsJbeLOmuGa2KrFv5X5Xb9LqIaQcAH&#10;vxeKQXQyiUJ8Ni+++c8AbZ3OtlfVdUkpTus2em/a5vjlN8fu5pl63NW9ToOAc3HG3diHU9y5/wye&#10;bQ21WmfzJfVrk1KkSlUA18XPxUmnR8HmcdaD2vLGxu6OjmuGRjvRwc5IVxNAdtSOQVsKry0UdlXE&#10;81LOCp01KmO1QrHvSlJWbe0ovx5zwkLnDwibGx4ayvNIKC3/ISlFC17q1PUt+ucFFCt2aDtvshXI&#10;GreiGtUaF09e8rvTh/kKjFiD71n9+p58Y4Krs1OtAucKWEHftRxMo6FobxgMZ2xjKczskoLtYesM&#10;nVmiYGcU4E/iEyJ27qlXKs2WAoZCsHnbwazsDletIBSfnQ2gBtbArPyHLz42q2X0R6ty/YVh5rvd&#10;iZRO7WyRtOGDsxfASw+NHByQgPe/WFwa7OaaNnuGUVVNumk8Bpm5X21mUSnAOGgNb8yUa7RjAvyW&#10;RQ60VDUfb2eLtor9FqUYzHDhc2+QH2cNjDvD7T744WMwwq8ZWHTGTeTWA+vmEJCRssivfWzQNt+F&#10;C3/dMghcflssHrUDqPavz7Wf+w9ZA0NTCwG2hjTb8G7k5zeZ19nOXNDaYTFLIwcGfLe9orHJFAMY&#10;dRIYiqjde0++OfHN3sEd9PqpOrTCuylG8dkFRZbamH8lnxWxgRFB8CJfSdX9qN37LpWUtTCCIWjn&#10;7cxXfztSWy/1MHBzrJ7/Fnf9XJzBDJw1GIUNz/UCwgpkjTjyWKyp0ZE93bjni4q3p2Vsu5n2U1p6&#10;Rk1NtMB7btQgCgFf4z5VJW2HetHWNUbz+vLCT0EQsWOUbUIui8f58RmtMlTt46dPL12BPlvNXrcB&#10;WrmmfaRlRYz1aN2PC6WMFtZkXg1Zn2Nra/TjXUkqna5BpZKp1TKVWoO0/R8sXZFlKmOEq2PCA9wO&#10;uJp8WWfB7xM142kUtvq+gbHX7YPZzs48pUn1XxVjhZ1t38VHLamtbOt/FVg7F9FmI9dFnbVZe14c&#10;wXZkbTWWdmTtyNoKAVvJteusHVlbIWAruXadtSNrKwRsJff/4fN26iRHNHMAAAAASUVORK5CYIJQ&#10;SwMEFAAGAAgAAAAhAL2DqPDfAAAACQEAAA8AAABkcnMvZG93bnJldi54bWxMj0Frg0AQhe+F/Idl&#10;Ar01qwYlWNcQQttTKDQplN4m7kQl7q64GzX/vtNTe3zzhve+V2xn04mRBt86qyBeRSDIVk63tlbw&#10;eXp92oDwAa3GzllScCcP23LxUGCu3WQ/aDyGWnCI9TkqaELocyl91ZBBv3I9WfYubjAYWA611ANO&#10;HG46mURRJg22lhsa7GnfUHU93oyCtwmn3Tp+GQ/Xy/7+fUrfvw4xKfW4nHfPIALN4e8ZfvEZHUpm&#10;Orub1V50CtYxkwe+ZyDY3iRpCuLMOs7SBGRZyP8Lyh8AAAD//wMAUEsDBBQABgAIAAAAIQBcoUd+&#10;2gAAADEDAAAZAAAAZHJzL19yZWxzL2Uyb0RvYy54bWwucmVsc7zSwUoDMRAG4LvgO4S5u9ndtiKl&#10;2V5E6FXqAwzJbDa4mYQkin17AyJYKOttj5lh/v875HD88rP4pJRdYAVd04Ig1sE4tgrezi8PTyBy&#10;QTY4ByYFF8pwHO7vDq80Y6lHeXIxi5rCWcFUStxLmfVEHnMTInHdjCF5LPWZrIyo39GS7Nv2Uaa/&#10;GTBcZYqTUZBOZgPifIm1+f/sMI5O03PQH5643KiQztfuGojJUlHgyTj8GW6ayBbkbUO/jqFfMnTr&#10;GLolw24dw27JsF3HsP01yKuPPnwDAAD//wMAUEsBAi0AFAAGAAgAAAAhALGCZ7YKAQAAEwIAABMA&#10;AAAAAAAAAAAAAAAAAAAAAFtDb250ZW50X1R5cGVzXS54bWxQSwECLQAUAAYACAAAACEAOP0h/9YA&#10;AACUAQAACwAAAAAAAAAAAAAAAAA7AQAAX3JlbHMvLnJlbHNQSwECLQAUAAYACAAAACEA5Q7JXNIE&#10;AADRIQAADgAAAAAAAAAAAAAAAAA6AgAAZHJzL2Uyb0RvYy54bWxQSwECLQAKAAAAAAAAACEAs/Bt&#10;kPIkAADyJAAAFAAAAAAAAAAAAAAAAAA4BwAAZHJzL21lZGlhL2ltYWdlMS5wbmdQSwECLQAKAAAA&#10;AAAAACEAkKwyXfQgAAD0IAAAFAAAAAAAAAAAAAAAAABcLAAAZHJzL21lZGlhL2ltYWdlMi5wbmdQ&#10;SwECLQAKAAAAAAAAACEASoFEmekhAADpIQAAFAAAAAAAAAAAAAAAAACCTQAAZHJzL21lZGlhL2lt&#10;YWdlMy5wbmdQSwECLQAKAAAAAAAAACEA3fcv9mcjAABnIwAAFAAAAAAAAAAAAAAAAACdbwAAZHJz&#10;L21lZGlhL2ltYWdlNC5wbmdQSwECLQAKAAAAAAAAACEAAx+uk0EWAABBFgAAFAAAAAAAAAAAAAAA&#10;AAA2kwAAZHJzL21lZGlhL2ltYWdlNS5wbmdQSwECLQAUAAYACAAAACEAvYOo8N8AAAAJAQAADwAA&#10;AAAAAAAAAAAAAACpqQAAZHJzL2Rvd25yZXYueG1sUEsBAi0AFAAGAAgAAAAhAFyhR37aAAAAMQMA&#10;ABkAAAAAAAAAAAAAAAAAtaoAAGRycy9fcmVscy9lMm9Eb2MueG1sLnJlbHNQSwUGAAAAAAoACgCE&#10;AgAAxqsAAAAA&#10;">
                <v:shape id="Picture 2" o:spid="_x0000_s1027" type="#_x0000_t75" style="position:absolute;top:18463;width:50400;height:1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wYhxQAAANsAAAAPAAAAZHJzL2Rvd25yZXYueG1sRI/dasJA&#10;FITvhb7Dcgq9kbpJhVKiq9iKWL0o9ecBDtnjJpo9G7LbGH16tyB4OczMN8x42tlKtNT40rGCdJCA&#10;IM6dLtko2O8Wrx8gfEDWWDkmBRfyMJ089caYaXfmDbXbYESEsM9QQRFCnUnp84Is+oGriaN3cI3F&#10;EGVjpG7wHOG2km9J8i4tlhwXCqzpq6D8tP2zCmxLuOwvczP/OaZrcw2bw+r3U6mX5242AhGoC4/w&#10;vf2tFQxT+P8Sf4Cc3AAAAP//AwBQSwECLQAUAAYACAAAACEA2+H2y+4AAACFAQAAEwAAAAAAAAAA&#10;AAAAAAAAAAAAW0NvbnRlbnRfVHlwZXNdLnhtbFBLAQItABQABgAIAAAAIQBa9CxbvwAAABUBAAAL&#10;AAAAAAAAAAAAAAAAAB8BAABfcmVscy8ucmVsc1BLAQItABQABgAIAAAAIQDHLwYhxQAAANsAAAAP&#10;AAAAAAAAAAAAAAAAAAcCAABkcnMvZG93bnJldi54bWxQSwUGAAAAAAMAAwC3AAAA+QIAAAAA&#10;" fillcolor="#4f81bd [3204]" strokecolor="black [3213]">
                  <v:imagedata r:id="rId31" o:title=""/>
                </v:shape>
                <v:shape id="Picture 3" o:spid="_x0000_s1028" type="#_x0000_t75" style="position:absolute;width:50400;height:1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DsMxAAAANsAAAAPAAAAZHJzL2Rvd25yZXYueG1sRI9Ba8JA&#10;FITvgv9heYI33ahYbHQVEdrqqWhtvT6yzySafRuyWxP99a4geBxm5htmtmhMIS5UudyygkE/AkGc&#10;WJ1zqmD/89GbgHAeWWNhmRRcycFi3m7NMNa25i1ddj4VAcIuRgWZ92UspUsyMuj6tiQO3tFWBn2Q&#10;VSp1hXWAm0IOo+hNGsw5LGRY0iqj5Lz7NwrKw+eXvZ74uP++bca/7381TZqlUt1Os5yC8NT4V/jZ&#10;XmsFoyE8voQfIOd3AAAA//8DAFBLAQItABQABgAIAAAAIQDb4fbL7gAAAIUBAAATAAAAAAAAAAAA&#10;AAAAAAAAAABbQ29udGVudF9UeXBlc10ueG1sUEsBAi0AFAAGAAgAAAAhAFr0LFu/AAAAFQEAAAsA&#10;AAAAAAAAAAAAAAAAHwEAAF9yZWxzLy5yZWxzUEsBAi0AFAAGAAgAAAAhAIuAOwzEAAAA2wAAAA8A&#10;AAAAAAAAAAAAAAAABwIAAGRycy9kb3ducmV2LnhtbFBLBQYAAAAAAwADALcAAAD4AgAAAAA=&#10;" fillcolor="#4f81bd [3204]" strokecolor="black [3213]">
                  <v:imagedata r:id="rId32" o:title=""/>
                </v:shape>
                <v:shape id="Picture 4" o:spid="_x0000_s1029" type="#_x0000_t75" style="position:absolute;top:36926;width:50400;height:1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JKlxQAAANsAAAAPAAAAZHJzL2Rvd25yZXYueG1sRI9Ba8JA&#10;FITvBf/D8oTe6qYVSoiukgoWsfWQKHh9Zl+T0OzbJbvV5N93CwWPw8x8wyzXg+nElXrfWlbwPEtA&#10;EFdWt1wrOB23TykIH5A1dpZJwUge1qvJwxIzbW9c0LUMtYgQ9hkqaEJwmZS+asign1lHHL0v2xsM&#10;Ufa11D3eItx08iVJXqXBluNCg442DVXf5Y9R8PGWD4dLWrwfRu3yz7Pb+8tur9TjdMgXIAIN4R7+&#10;b++0gvkc/r7EHyBXvwAAAP//AwBQSwECLQAUAAYACAAAACEA2+H2y+4AAACFAQAAEwAAAAAAAAAA&#10;AAAAAAAAAAAAW0NvbnRlbnRfVHlwZXNdLnhtbFBLAQItABQABgAIAAAAIQBa9CxbvwAAABUBAAAL&#10;AAAAAAAAAAAAAAAAAB8BAABfcmVscy8ucmVsc1BLAQItABQABgAIAAAAIQD2sJKlxQAAANsAAAAP&#10;AAAAAAAAAAAAAAAAAAcCAABkcnMvZG93bnJldi54bWxQSwUGAAAAAAMAAwC3AAAA+QIAAAAA&#10;" fillcolor="#4f81bd [3204]" strokecolor="black [3213]">
                  <v:imagedata r:id="rId33" o:title=""/>
                </v:shape>
                <v:shape id="Picture 6" o:spid="_x0000_s1030" type="#_x0000_t75" style="position:absolute;top:55406;width:50400;height:1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6/uwAAAANsAAAAPAAAAZHJzL2Rvd25yZXYueG1sRI9Li8Iw&#10;FIX3wvyHcAV3mvpASscoMiCIu3EEt5fmtinT3NQkavXXmwFhlofz+DirTW9bcSMfGscKppMMBHHp&#10;dMO1gtPPbpyDCBFZY+uYFDwowGb9MVhhod2dv+l2jLVIIxwKVGBi7AopQ2nIYpi4jjh5lfMWY5K+&#10;ltrjPY3bVs6ybCktNpwIBjv6MlT+Hq82QZ6HZ5c/zKmSOrPVOb94bpdKjYb99hNEpD7+h9/tvVYw&#10;X8Dfl/QD5PoFAAD//wMAUEsBAi0AFAAGAAgAAAAhANvh9svuAAAAhQEAABMAAAAAAAAAAAAAAAAA&#10;AAAAAFtDb250ZW50X1R5cGVzXS54bWxQSwECLQAUAAYACAAAACEAWvQsW78AAAAVAQAACwAAAAAA&#10;AAAAAAAAAAAfAQAAX3JlbHMvLnJlbHNQSwECLQAUAAYACAAAACEA6B+v7sAAAADbAAAADwAAAAAA&#10;AAAAAAAAAAAHAgAAZHJzL2Rvd25yZXYueG1sUEsFBgAAAAADAAMAtwAAAPQCAAAAAA==&#10;" fillcolor="#4f81bd [3204]" strokecolor="black [3213]">
                  <v:imagedata r:id="rId34" o:title=""/>
                </v:shape>
                <v:shape id="그림 35" o:spid="_x0000_s1031" type="#_x0000_t75" style="position:absolute;left:42727;top:5640;width:7129;height:6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tefxgAAANsAAAAPAAAAZHJzL2Rvd25yZXYueG1sRI/dasJA&#10;FITvC32H5RS8q5v6E0vqKkUQqgXBKHh7yJ4modmza3YbY5++WxC8HGbmG2a+7E0jOmp9bVnByzAB&#10;QVxYXXOp4HhYP7+C8AFZY2OZFFzJw3Lx+DDHTNsL76nLQykihH2GCqoQXCalLyoy6IfWEUfvy7YG&#10;Q5RtKXWLlwg3jRwlSSoN1hwXKnS0qqj4zn+MgrPrf3fbbv+ZJrNryFduvJ1sTkoNnvr3NxCB+nAP&#10;39ofWsF4Cv9f4g+Qiz8AAAD//wMAUEsBAi0AFAAGAAgAAAAhANvh9svuAAAAhQEAABMAAAAAAAAA&#10;AAAAAAAAAAAAAFtDb250ZW50X1R5cGVzXS54bWxQSwECLQAUAAYACAAAACEAWvQsW78AAAAVAQAA&#10;CwAAAAAAAAAAAAAAAAAfAQAAX3JlbHMvLnJlbHNQSwECLQAUAAYACAAAACEAB9bXn8YAAADbAAAA&#10;DwAAAAAAAAAAAAAAAAAHAgAAZHJzL2Rvd25yZXYueG1sUEsFBgAAAAADAAMAtwAAAPoCAAAAAA==&#10;">
                  <v:imagedata r:id="rId35" o:title=""/>
                </v:shape>
                <v:shape id="그림 36" o:spid="_x0000_s1032" type="#_x0000_t75" style="position:absolute;left:42727;top:24120;width:7129;height:6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EnoxQAAANsAAAAPAAAAZHJzL2Rvd25yZXYueG1sRI9Ba8JA&#10;FITvhf6H5Qm91Y1VUomuUgShKhRMBa+P7DMJZt9us2uM/fVdoeBxmJlvmPmyN43oqPW1ZQWjYQKC&#10;uLC65lLB4Xv9OgXhA7LGxjIpuJGH5eL5aY6ZtlfeU5eHUkQI+wwVVCG4TEpfVGTQD60jjt7JtgZD&#10;lG0pdYvXCDeNfEuSVBqsOS5U6GhVUXHOL0bBj+t/v7bdfpcm77eQr9x4O9kclXoZ9B8zEIH68Aj/&#10;tz+1gnEK9y/xB8jFHwAAAP//AwBQSwECLQAUAAYACAAAACEA2+H2y+4AAACFAQAAEwAAAAAAAAAA&#10;AAAAAAAAAAAAW0NvbnRlbnRfVHlwZXNdLnhtbFBLAQItABQABgAIAAAAIQBa9CxbvwAAABUBAAAL&#10;AAAAAAAAAAAAAAAAAB8BAABfcmVscy8ucmVsc1BLAQItABQABgAIAAAAIQD3BEnoxQAAANsAAAAP&#10;AAAAAAAAAAAAAAAAAAcCAABkcnMvZG93bnJldi54bWxQSwUGAAAAAAMAAwC3AAAA+QIAAAAA&#10;">
                  <v:imagedata r:id="rId35" o:title=""/>
                </v:shape>
                <v:shape id="그림 37" o:spid="_x0000_s1033" type="#_x0000_t75" style="position:absolute;left:42726;top:42567;width:7130;height:6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OxzxQAAANsAAAAPAAAAZHJzL2Rvd25yZXYueG1sRI9Ba8JA&#10;FITvQv/D8gq96aZGVKKrlIDQWigYBa+P7DMJzb7dZrcx+uu7hUKPw8x8w6y3g2lFT51vLCt4niQg&#10;iEurG64UnI678RKED8gaW8uk4EYetpuH0Rozba98oL4IlYgQ9hkqqENwmZS+rMmgn1hHHL2L7QyG&#10;KLtK6g6vEW5aOU2SuTTYcFyo0VFeU/lZfBsFX264f+z7w/s8WdxCkbt0P3s7K/X0OLysQAQawn/4&#10;r/2qFaQL+P0Sf4Dc/AAAAP//AwBQSwECLQAUAAYACAAAACEA2+H2y+4AAACFAQAAEwAAAAAAAAAA&#10;AAAAAAAAAAAAW0NvbnRlbnRfVHlwZXNdLnhtbFBLAQItABQABgAIAAAAIQBa9CxbvwAAABUBAAAL&#10;AAAAAAAAAAAAAAAAAB8BAABfcmVscy8ucmVsc1BLAQItABQABgAIAAAAIQCYSOxzxQAAANsAAAAP&#10;AAAAAAAAAAAAAAAAAAcCAABkcnMvZG93bnJldi54bWxQSwUGAAAAAAMAAwC3AAAA+QIAAAAA&#10;">
                  <v:imagedata r:id="rId35" o:title=""/>
                </v:shape>
                <v:shape id="그림 38" o:spid="_x0000_s1034" type="#_x0000_t75" style="position:absolute;left:42726;top:61030;width:7130;height:6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3gBwQAAANsAAAAPAAAAZHJzL2Rvd25yZXYueG1sRE9ba8Iw&#10;FH4X9h/CGfim6XSoVKMMQfACA6vg66E5tmXNSdbEWvfrzcPAx4/vvlh1phYtNb6yrOBjmIAgzq2u&#10;uFBwPm0GMxA+IGusLZOCB3lYLd96C0y1vfOR2iwUIoawT1FBGYJLpfR5SQb90DriyF1tYzBE2BRS&#10;N3iP4aaWoySZSIMVx4YSHa1Lyn+ym1Hw67q/7317PEyS6SNkazfef+4uSvXfu685iEBdeIn/3Vut&#10;YBzHxi/xB8jlEwAA//8DAFBLAQItABQABgAIAAAAIQDb4fbL7gAAAIUBAAATAAAAAAAAAAAAAAAA&#10;AAAAAABbQ29udGVudF9UeXBlc10ueG1sUEsBAi0AFAAGAAgAAAAhAFr0LFu/AAAAFQEAAAsAAAAA&#10;AAAAAAAAAAAAHwEAAF9yZWxzLy5yZWxzUEsBAi0AFAAGAAgAAAAhAOnXeAHBAAAA2wAAAA8AAAAA&#10;AAAAAAAAAAAABwIAAGRycy9kb3ducmV2LnhtbFBLBQYAAAAAAwADALcAAAD1AgAAAAA=&#10;">
                  <v:imagedata r:id="rId35" o:title=""/>
                </v:shape>
              </v:group>
            </w:pict>
          </mc:Fallback>
        </mc:AlternateContent>
      </w:r>
    </w:p>
    <w:p w14:paraId="13AB6E5D" w14:textId="103015BD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FBEBF57" w14:textId="4A6EB0BE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37F48E6" w14:textId="27F5725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E316AC6" w14:textId="50CAE4D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2B949B9" w14:textId="644131E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424C8A2" w14:textId="29DC1DB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C6C31D1" w14:textId="783F429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DEA724C" w14:textId="6FD04A7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4C4D454" w14:textId="7EA3C914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C65FB66" w14:textId="5E6EC74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ADF8F3C" w14:textId="5A08AE2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A0CFC49" w14:textId="0D99BF1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E43F7C5" w14:textId="7869A3D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7BF3145" w14:textId="18C6448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93F7D48" w14:textId="5813ED27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F7DE563" w14:textId="5DFADC3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BDF73FC" w14:textId="18EB7D3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D2FD08C" w14:textId="27B47C39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20E5B0A" w14:textId="4358191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5C7D26A" w14:textId="7CE1EB7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21466F8" w14:textId="2C90CE0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A3D0EA7" w14:textId="3C80362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DAABC0E" w14:textId="6FDE3C6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3BBF5F08" w14:textId="2C39380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A2660D2" w14:textId="5A12002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F9C8499" w14:textId="448381EF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41C9561" w14:textId="2B5A8D55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BECB950" w14:textId="5E373078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64B4716" w14:textId="5474A2D0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996EF84" w14:textId="6BCF4A4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A61FB1D" w14:textId="420CF237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5B4F576" w14:textId="733301F4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6DEE35B" w14:textId="30904492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9A35781" w14:textId="63DEB4D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1CBE960" w14:textId="4685C5D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50405ED" w14:textId="7C81C00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8B12769" w14:textId="551A761B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7331C4B2" w14:textId="4B805EEE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6C69B9E" w14:textId="652EB951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C8853C2" w14:textId="4755248A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867A9C3" w14:textId="0FF277F8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3F1259B" w14:textId="1C6BD4E8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6FD3771C" w14:textId="2553E124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sectPr w:rsidR="003E3E47" w:rsidSect="00C52C0B">
      <w:footerReference w:type="default" r:id="rId36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32D316" w14:textId="77777777" w:rsidR="00C047E2" w:rsidRDefault="00C047E2" w:rsidP="00302C29">
      <w:r>
        <w:separator/>
      </w:r>
    </w:p>
  </w:endnote>
  <w:endnote w:type="continuationSeparator" w:id="0">
    <w:p w14:paraId="55210AA8" w14:textId="77777777" w:rsidR="00C047E2" w:rsidRDefault="00C047E2" w:rsidP="0030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248733"/>
      <w:docPartObj>
        <w:docPartGallery w:val="Page Numbers (Bottom of Page)"/>
        <w:docPartUnique/>
      </w:docPartObj>
    </w:sdtPr>
    <w:sdtEndPr/>
    <w:sdtContent>
      <w:p w14:paraId="6A374547" w14:textId="1FAE1636" w:rsidR="00BB5709" w:rsidRPr="00D02CEF" w:rsidRDefault="00BB5709">
        <w:pPr>
          <w:pStyle w:val="a6"/>
          <w:jc w:val="right"/>
        </w:pPr>
        <w:r w:rsidRPr="00D02CEF">
          <w:fldChar w:fldCharType="begin"/>
        </w:r>
        <w:r w:rsidRPr="00D02CEF">
          <w:instrText xml:space="preserve"> PAGE   \* MERGEFORMAT </w:instrText>
        </w:r>
        <w:r w:rsidRPr="00D02CEF">
          <w:fldChar w:fldCharType="separate"/>
        </w:r>
        <w:r w:rsidRPr="00D02CEF">
          <w:t>2</w:t>
        </w:r>
        <w:r w:rsidRPr="00D02CEF">
          <w:fldChar w:fldCharType="end"/>
        </w:r>
      </w:p>
    </w:sdtContent>
  </w:sdt>
  <w:p w14:paraId="1C78B032" w14:textId="77777777" w:rsidR="00BB5709" w:rsidRPr="00D02CEF" w:rsidRDefault="00BB57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1C638" w14:textId="77777777" w:rsidR="00C047E2" w:rsidRDefault="00C047E2" w:rsidP="00302C29">
      <w:r>
        <w:separator/>
      </w:r>
    </w:p>
  </w:footnote>
  <w:footnote w:type="continuationSeparator" w:id="0">
    <w:p w14:paraId="5DA9EFAD" w14:textId="77777777" w:rsidR="00C047E2" w:rsidRDefault="00C047E2" w:rsidP="0030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36C5"/>
    <w:multiLevelType w:val="hybridMultilevel"/>
    <w:tmpl w:val="6C5A3C5A"/>
    <w:lvl w:ilvl="0" w:tplc="3DF8E238">
      <w:start w:val="1"/>
      <w:numFmt w:val="bullet"/>
      <w:lvlText w:val="-"/>
      <w:lvlJc w:val="left"/>
      <w:pPr>
        <w:ind w:left="1225" w:hanging="360"/>
      </w:pPr>
      <w:rPr>
        <w:rFonts w:ascii="맑은 고딕" w:eastAsia="맑은 고딕" w:hAnsi="맑은 고딕" w:cs="바탕" w:hint="eastAsia"/>
        <w:b w:val="0"/>
      </w:rPr>
    </w:lvl>
    <w:lvl w:ilvl="1" w:tplc="04090003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C714C936">
      <w:start w:val="1"/>
      <w:numFmt w:val="decimal"/>
      <w:lvlText w:val="%3)"/>
      <w:lvlJc w:val="left"/>
      <w:pPr>
        <w:ind w:left="2065" w:hanging="400"/>
      </w:pPr>
      <w:rPr>
        <w:rFonts w:ascii="맑은 고딕" w:eastAsia="맑은 고딕" w:hAnsi="맑은 고딕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1" w15:restartNumberingAfterBreak="0">
    <w:nsid w:val="0F056D12"/>
    <w:multiLevelType w:val="hybridMultilevel"/>
    <w:tmpl w:val="A9E062D8"/>
    <w:lvl w:ilvl="0" w:tplc="7DE6701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392B20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3" w15:restartNumberingAfterBreak="0">
    <w:nsid w:val="1FEE1683"/>
    <w:multiLevelType w:val="multilevel"/>
    <w:tmpl w:val="A6B4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E1A22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386E2185"/>
    <w:multiLevelType w:val="hybridMultilevel"/>
    <w:tmpl w:val="F1C23124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3F4B6D4A"/>
    <w:multiLevelType w:val="multilevel"/>
    <w:tmpl w:val="FB5E0E46"/>
    <w:lvl w:ilvl="0">
      <w:start w:val="1"/>
      <w:numFmt w:val="bullet"/>
      <w:suff w:val="space"/>
      <w:lvlText w:val="¡"/>
      <w:lvlJc w:val="left"/>
      <w:pPr>
        <w:ind w:left="139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2830"/>
        </w:tabs>
        <w:ind w:left="2830" w:hanging="360"/>
      </w:pPr>
    </w:lvl>
    <w:lvl w:ilvl="2">
      <w:start w:val="1"/>
      <w:numFmt w:val="decimal"/>
      <w:lvlText w:val="%3."/>
      <w:lvlJc w:val="left"/>
      <w:pPr>
        <w:tabs>
          <w:tab w:val="num" w:pos="3550"/>
        </w:tabs>
        <w:ind w:left="3550" w:hanging="360"/>
      </w:pPr>
    </w:lvl>
    <w:lvl w:ilvl="3">
      <w:start w:val="1"/>
      <w:numFmt w:val="decimal"/>
      <w:lvlText w:val="%4."/>
      <w:lvlJc w:val="left"/>
      <w:pPr>
        <w:tabs>
          <w:tab w:val="num" w:pos="4270"/>
        </w:tabs>
        <w:ind w:left="4270" w:hanging="360"/>
      </w:pPr>
    </w:lvl>
    <w:lvl w:ilvl="4">
      <w:start w:val="1"/>
      <w:numFmt w:val="decimal"/>
      <w:lvlText w:val="%5."/>
      <w:lvlJc w:val="left"/>
      <w:pPr>
        <w:tabs>
          <w:tab w:val="num" w:pos="4990"/>
        </w:tabs>
        <w:ind w:left="4990" w:hanging="360"/>
      </w:pPr>
    </w:lvl>
    <w:lvl w:ilvl="5">
      <w:start w:val="1"/>
      <w:numFmt w:val="decimal"/>
      <w:lvlText w:val="%6."/>
      <w:lvlJc w:val="left"/>
      <w:pPr>
        <w:tabs>
          <w:tab w:val="num" w:pos="5710"/>
        </w:tabs>
        <w:ind w:left="5710" w:hanging="360"/>
      </w:pPr>
    </w:lvl>
    <w:lvl w:ilvl="6">
      <w:start w:val="1"/>
      <w:numFmt w:val="decimal"/>
      <w:lvlText w:val="%7."/>
      <w:lvlJc w:val="left"/>
      <w:pPr>
        <w:tabs>
          <w:tab w:val="num" w:pos="6430"/>
        </w:tabs>
        <w:ind w:left="6430" w:hanging="360"/>
      </w:pPr>
    </w:lvl>
    <w:lvl w:ilvl="7">
      <w:start w:val="1"/>
      <w:numFmt w:val="decimal"/>
      <w:lvlText w:val="%8."/>
      <w:lvlJc w:val="left"/>
      <w:pPr>
        <w:tabs>
          <w:tab w:val="num" w:pos="7150"/>
        </w:tabs>
        <w:ind w:left="7150" w:hanging="360"/>
      </w:pPr>
    </w:lvl>
    <w:lvl w:ilvl="8">
      <w:start w:val="1"/>
      <w:numFmt w:val="decimal"/>
      <w:lvlText w:val="%9."/>
      <w:lvlJc w:val="left"/>
      <w:pPr>
        <w:tabs>
          <w:tab w:val="num" w:pos="7870"/>
        </w:tabs>
        <w:ind w:left="7870" w:hanging="360"/>
      </w:pPr>
    </w:lvl>
  </w:abstractNum>
  <w:abstractNum w:abstractNumId="7" w15:restartNumberingAfterBreak="0">
    <w:nsid w:val="440A6C9B"/>
    <w:multiLevelType w:val="hybridMultilevel"/>
    <w:tmpl w:val="B7C44E3E"/>
    <w:lvl w:ilvl="0" w:tplc="7B4EDACE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146861F4">
      <w:start w:val="2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184489"/>
    <w:multiLevelType w:val="multilevel"/>
    <w:tmpl w:val="1630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B1D85"/>
    <w:multiLevelType w:val="hybridMultilevel"/>
    <w:tmpl w:val="75FCBDE4"/>
    <w:lvl w:ilvl="0" w:tplc="F8E4DB4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02D1A13"/>
    <w:multiLevelType w:val="hybridMultilevel"/>
    <w:tmpl w:val="B8F06E90"/>
    <w:lvl w:ilvl="0" w:tplc="153CDC8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94E09"/>
    <w:multiLevelType w:val="multilevel"/>
    <w:tmpl w:val="EB24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ED79DB"/>
    <w:multiLevelType w:val="hybridMultilevel"/>
    <w:tmpl w:val="D69E1008"/>
    <w:lvl w:ilvl="0" w:tplc="CB24DC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69CC787A"/>
    <w:multiLevelType w:val="hybridMultilevel"/>
    <w:tmpl w:val="44026D6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EB270A"/>
    <w:multiLevelType w:val="multilevel"/>
    <w:tmpl w:val="D690F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2E6B07"/>
    <w:multiLevelType w:val="hybridMultilevel"/>
    <w:tmpl w:val="E982AC2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891897"/>
    <w:multiLevelType w:val="hybridMultilevel"/>
    <w:tmpl w:val="7DD6FFE6"/>
    <w:lvl w:ilvl="0" w:tplc="255A7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4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6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8"/>
  </w:num>
  <w:num w:numId="14">
    <w:abstractNumId w:val="3"/>
  </w:num>
  <w:num w:numId="15">
    <w:abstractNumId w:val="12"/>
  </w:num>
  <w:num w:numId="16">
    <w:abstractNumId w:val="0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N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0z0rsnv9az5esvs7vdz2zp2v9sparswav&quot;&gt;smoking AMI&lt;record-ids&gt;&lt;item&gt;1&lt;/item&gt;&lt;item&gt;5&lt;/item&gt;&lt;item&gt;6&lt;/item&gt;&lt;item&gt;7&lt;/item&gt;&lt;item&gt;8&lt;/item&gt;&lt;item&gt;11&lt;/item&gt;&lt;item&gt;12&lt;/item&gt;&lt;item&gt;1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/record-ids&gt;&lt;/item&gt;&lt;/Libraries&gt;"/>
    <w:docVar w:name="is_review_method" w:val="Cluster"/>
  </w:docVars>
  <w:rsids>
    <w:rsidRoot w:val="00173815"/>
    <w:rsid w:val="00001165"/>
    <w:rsid w:val="000014B5"/>
    <w:rsid w:val="00002310"/>
    <w:rsid w:val="00002C88"/>
    <w:rsid w:val="00002C8A"/>
    <w:rsid w:val="00003D25"/>
    <w:rsid w:val="00004341"/>
    <w:rsid w:val="0000444D"/>
    <w:rsid w:val="00004464"/>
    <w:rsid w:val="00006CD5"/>
    <w:rsid w:val="00007E65"/>
    <w:rsid w:val="0001025A"/>
    <w:rsid w:val="000107A3"/>
    <w:rsid w:val="00011A27"/>
    <w:rsid w:val="00012422"/>
    <w:rsid w:val="00013EA5"/>
    <w:rsid w:val="0001562E"/>
    <w:rsid w:val="0001667A"/>
    <w:rsid w:val="000216A0"/>
    <w:rsid w:val="0002178D"/>
    <w:rsid w:val="0002196C"/>
    <w:rsid w:val="000239A1"/>
    <w:rsid w:val="00025F5D"/>
    <w:rsid w:val="00026561"/>
    <w:rsid w:val="00027692"/>
    <w:rsid w:val="0003033F"/>
    <w:rsid w:val="00030CB1"/>
    <w:rsid w:val="000312EF"/>
    <w:rsid w:val="00031B07"/>
    <w:rsid w:val="00031F11"/>
    <w:rsid w:val="0003218A"/>
    <w:rsid w:val="00033DF2"/>
    <w:rsid w:val="00034206"/>
    <w:rsid w:val="00035568"/>
    <w:rsid w:val="000357B8"/>
    <w:rsid w:val="000368BF"/>
    <w:rsid w:val="00036E8D"/>
    <w:rsid w:val="000373B1"/>
    <w:rsid w:val="000375FE"/>
    <w:rsid w:val="000379FA"/>
    <w:rsid w:val="000402F2"/>
    <w:rsid w:val="000407AD"/>
    <w:rsid w:val="00040F82"/>
    <w:rsid w:val="0004119A"/>
    <w:rsid w:val="000413C6"/>
    <w:rsid w:val="0004186F"/>
    <w:rsid w:val="00041CBB"/>
    <w:rsid w:val="00042BB1"/>
    <w:rsid w:val="00043D2D"/>
    <w:rsid w:val="0004480E"/>
    <w:rsid w:val="00044DDD"/>
    <w:rsid w:val="00046A56"/>
    <w:rsid w:val="0004749D"/>
    <w:rsid w:val="000474F9"/>
    <w:rsid w:val="000506F0"/>
    <w:rsid w:val="00050DDD"/>
    <w:rsid w:val="00051F36"/>
    <w:rsid w:val="00052455"/>
    <w:rsid w:val="000525CC"/>
    <w:rsid w:val="00053B3D"/>
    <w:rsid w:val="0005439E"/>
    <w:rsid w:val="00055BC0"/>
    <w:rsid w:val="00056E85"/>
    <w:rsid w:val="00056E96"/>
    <w:rsid w:val="00057AD0"/>
    <w:rsid w:val="000641A2"/>
    <w:rsid w:val="0006563C"/>
    <w:rsid w:val="00066D61"/>
    <w:rsid w:val="000673EA"/>
    <w:rsid w:val="00071016"/>
    <w:rsid w:val="00071385"/>
    <w:rsid w:val="0007279E"/>
    <w:rsid w:val="000734D5"/>
    <w:rsid w:val="00075B76"/>
    <w:rsid w:val="000768B0"/>
    <w:rsid w:val="00076EF8"/>
    <w:rsid w:val="00077BB9"/>
    <w:rsid w:val="00080CA8"/>
    <w:rsid w:val="000813B2"/>
    <w:rsid w:val="00081667"/>
    <w:rsid w:val="00082A23"/>
    <w:rsid w:val="00082E2A"/>
    <w:rsid w:val="000833E6"/>
    <w:rsid w:val="00084602"/>
    <w:rsid w:val="000851CE"/>
    <w:rsid w:val="00090DC6"/>
    <w:rsid w:val="00091C50"/>
    <w:rsid w:val="00092125"/>
    <w:rsid w:val="0009277D"/>
    <w:rsid w:val="00092959"/>
    <w:rsid w:val="00093C7B"/>
    <w:rsid w:val="00093DEE"/>
    <w:rsid w:val="0009444B"/>
    <w:rsid w:val="00095D11"/>
    <w:rsid w:val="000968EE"/>
    <w:rsid w:val="00096AA2"/>
    <w:rsid w:val="0009787D"/>
    <w:rsid w:val="000A08FE"/>
    <w:rsid w:val="000A1682"/>
    <w:rsid w:val="000A2DD7"/>
    <w:rsid w:val="000A2E8A"/>
    <w:rsid w:val="000A4099"/>
    <w:rsid w:val="000A40B5"/>
    <w:rsid w:val="000A433A"/>
    <w:rsid w:val="000A50B7"/>
    <w:rsid w:val="000A55A5"/>
    <w:rsid w:val="000A57FD"/>
    <w:rsid w:val="000A71AE"/>
    <w:rsid w:val="000A7F3F"/>
    <w:rsid w:val="000B091D"/>
    <w:rsid w:val="000B1EE6"/>
    <w:rsid w:val="000B2AFD"/>
    <w:rsid w:val="000B2EFA"/>
    <w:rsid w:val="000B31F5"/>
    <w:rsid w:val="000B43F1"/>
    <w:rsid w:val="000B5797"/>
    <w:rsid w:val="000B6C46"/>
    <w:rsid w:val="000C0567"/>
    <w:rsid w:val="000C1946"/>
    <w:rsid w:val="000C1B43"/>
    <w:rsid w:val="000C2AB6"/>
    <w:rsid w:val="000C37DB"/>
    <w:rsid w:val="000C3CA6"/>
    <w:rsid w:val="000C419C"/>
    <w:rsid w:val="000C62C1"/>
    <w:rsid w:val="000C7E25"/>
    <w:rsid w:val="000C7EC4"/>
    <w:rsid w:val="000D060B"/>
    <w:rsid w:val="000D07F5"/>
    <w:rsid w:val="000D0B90"/>
    <w:rsid w:val="000D14AD"/>
    <w:rsid w:val="000D1BED"/>
    <w:rsid w:val="000D1C60"/>
    <w:rsid w:val="000D1E2D"/>
    <w:rsid w:val="000D1FC9"/>
    <w:rsid w:val="000D276F"/>
    <w:rsid w:val="000D327E"/>
    <w:rsid w:val="000D4133"/>
    <w:rsid w:val="000D4471"/>
    <w:rsid w:val="000D745D"/>
    <w:rsid w:val="000D7AB5"/>
    <w:rsid w:val="000E0495"/>
    <w:rsid w:val="000E2DEF"/>
    <w:rsid w:val="000E35AD"/>
    <w:rsid w:val="000E37E3"/>
    <w:rsid w:val="000E3F2A"/>
    <w:rsid w:val="000E5605"/>
    <w:rsid w:val="000E5611"/>
    <w:rsid w:val="000E59A8"/>
    <w:rsid w:val="000E5A66"/>
    <w:rsid w:val="000E6038"/>
    <w:rsid w:val="000E6222"/>
    <w:rsid w:val="000E6696"/>
    <w:rsid w:val="000E68E0"/>
    <w:rsid w:val="000E7EC1"/>
    <w:rsid w:val="000F075E"/>
    <w:rsid w:val="000F1158"/>
    <w:rsid w:val="000F141E"/>
    <w:rsid w:val="000F1F48"/>
    <w:rsid w:val="000F26C0"/>
    <w:rsid w:val="000F2B86"/>
    <w:rsid w:val="000F36B4"/>
    <w:rsid w:val="000F41DB"/>
    <w:rsid w:val="000F4354"/>
    <w:rsid w:val="000F4EC9"/>
    <w:rsid w:val="000F5041"/>
    <w:rsid w:val="000F52C5"/>
    <w:rsid w:val="000F55F5"/>
    <w:rsid w:val="000F5BBF"/>
    <w:rsid w:val="000F604F"/>
    <w:rsid w:val="000F6295"/>
    <w:rsid w:val="0010049D"/>
    <w:rsid w:val="00101197"/>
    <w:rsid w:val="001014BB"/>
    <w:rsid w:val="00102055"/>
    <w:rsid w:val="00102105"/>
    <w:rsid w:val="0010246B"/>
    <w:rsid w:val="00104F21"/>
    <w:rsid w:val="001061C9"/>
    <w:rsid w:val="00106763"/>
    <w:rsid w:val="001071FF"/>
    <w:rsid w:val="00107C21"/>
    <w:rsid w:val="00110C40"/>
    <w:rsid w:val="001125ED"/>
    <w:rsid w:val="00113AE0"/>
    <w:rsid w:val="00114A09"/>
    <w:rsid w:val="00115CAC"/>
    <w:rsid w:val="0011626C"/>
    <w:rsid w:val="00116BF3"/>
    <w:rsid w:val="0011713F"/>
    <w:rsid w:val="001178F3"/>
    <w:rsid w:val="00117FBF"/>
    <w:rsid w:val="001213AA"/>
    <w:rsid w:val="001217F5"/>
    <w:rsid w:val="00122457"/>
    <w:rsid w:val="001225B9"/>
    <w:rsid w:val="0012274D"/>
    <w:rsid w:val="00122DD0"/>
    <w:rsid w:val="001236B4"/>
    <w:rsid w:val="001241B9"/>
    <w:rsid w:val="00124484"/>
    <w:rsid w:val="0012451E"/>
    <w:rsid w:val="00126362"/>
    <w:rsid w:val="00130157"/>
    <w:rsid w:val="001302EF"/>
    <w:rsid w:val="00132107"/>
    <w:rsid w:val="00132410"/>
    <w:rsid w:val="00132729"/>
    <w:rsid w:val="001330B3"/>
    <w:rsid w:val="00133AAF"/>
    <w:rsid w:val="001344F1"/>
    <w:rsid w:val="00134A6E"/>
    <w:rsid w:val="001369B4"/>
    <w:rsid w:val="001375A8"/>
    <w:rsid w:val="00137BCB"/>
    <w:rsid w:val="00137E8A"/>
    <w:rsid w:val="001402DA"/>
    <w:rsid w:val="00140608"/>
    <w:rsid w:val="00141A75"/>
    <w:rsid w:val="0014277F"/>
    <w:rsid w:val="0014377A"/>
    <w:rsid w:val="00144206"/>
    <w:rsid w:val="00144773"/>
    <w:rsid w:val="001447EA"/>
    <w:rsid w:val="00145236"/>
    <w:rsid w:val="00147DAE"/>
    <w:rsid w:val="00150C46"/>
    <w:rsid w:val="00150FDD"/>
    <w:rsid w:val="0015166A"/>
    <w:rsid w:val="00151A65"/>
    <w:rsid w:val="00152084"/>
    <w:rsid w:val="00152419"/>
    <w:rsid w:val="00153928"/>
    <w:rsid w:val="00154BB5"/>
    <w:rsid w:val="00155B32"/>
    <w:rsid w:val="00156D9C"/>
    <w:rsid w:val="001579C5"/>
    <w:rsid w:val="00160112"/>
    <w:rsid w:val="00162524"/>
    <w:rsid w:val="001638A5"/>
    <w:rsid w:val="00164144"/>
    <w:rsid w:val="00164D2B"/>
    <w:rsid w:val="001663A5"/>
    <w:rsid w:val="00166431"/>
    <w:rsid w:val="00166C42"/>
    <w:rsid w:val="00167F91"/>
    <w:rsid w:val="001702B5"/>
    <w:rsid w:val="00173815"/>
    <w:rsid w:val="00173F54"/>
    <w:rsid w:val="001744BA"/>
    <w:rsid w:val="00174AC4"/>
    <w:rsid w:val="00174C88"/>
    <w:rsid w:val="00175B3D"/>
    <w:rsid w:val="00177367"/>
    <w:rsid w:val="0018088D"/>
    <w:rsid w:val="00181EBB"/>
    <w:rsid w:val="0018200F"/>
    <w:rsid w:val="00182EDF"/>
    <w:rsid w:val="001837C3"/>
    <w:rsid w:val="00183B25"/>
    <w:rsid w:val="0018509C"/>
    <w:rsid w:val="001853F9"/>
    <w:rsid w:val="0018571F"/>
    <w:rsid w:val="00185F42"/>
    <w:rsid w:val="00186C4E"/>
    <w:rsid w:val="0018783E"/>
    <w:rsid w:val="00190078"/>
    <w:rsid w:val="00190845"/>
    <w:rsid w:val="00190C60"/>
    <w:rsid w:val="00191418"/>
    <w:rsid w:val="001917FC"/>
    <w:rsid w:val="001941B0"/>
    <w:rsid w:val="001941C2"/>
    <w:rsid w:val="00194F43"/>
    <w:rsid w:val="00195780"/>
    <w:rsid w:val="00195B7D"/>
    <w:rsid w:val="00195F5B"/>
    <w:rsid w:val="0019648E"/>
    <w:rsid w:val="00196990"/>
    <w:rsid w:val="0019749E"/>
    <w:rsid w:val="001A0469"/>
    <w:rsid w:val="001A07E2"/>
    <w:rsid w:val="001A0887"/>
    <w:rsid w:val="001A0F89"/>
    <w:rsid w:val="001A1637"/>
    <w:rsid w:val="001A398B"/>
    <w:rsid w:val="001A3B3D"/>
    <w:rsid w:val="001A4774"/>
    <w:rsid w:val="001A5D65"/>
    <w:rsid w:val="001A622D"/>
    <w:rsid w:val="001B07F2"/>
    <w:rsid w:val="001B3EFB"/>
    <w:rsid w:val="001B4CB6"/>
    <w:rsid w:val="001B5BB9"/>
    <w:rsid w:val="001B5CA0"/>
    <w:rsid w:val="001B687B"/>
    <w:rsid w:val="001B6D71"/>
    <w:rsid w:val="001C0206"/>
    <w:rsid w:val="001C059E"/>
    <w:rsid w:val="001C0677"/>
    <w:rsid w:val="001C09A4"/>
    <w:rsid w:val="001C1DF2"/>
    <w:rsid w:val="001C430C"/>
    <w:rsid w:val="001C4A17"/>
    <w:rsid w:val="001C4DA7"/>
    <w:rsid w:val="001C5A98"/>
    <w:rsid w:val="001C6F0F"/>
    <w:rsid w:val="001C6F1A"/>
    <w:rsid w:val="001C74F4"/>
    <w:rsid w:val="001C76AA"/>
    <w:rsid w:val="001D2B0D"/>
    <w:rsid w:val="001D2D80"/>
    <w:rsid w:val="001D3995"/>
    <w:rsid w:val="001D39CE"/>
    <w:rsid w:val="001D4845"/>
    <w:rsid w:val="001D5330"/>
    <w:rsid w:val="001D575C"/>
    <w:rsid w:val="001D6EA0"/>
    <w:rsid w:val="001E0552"/>
    <w:rsid w:val="001E1074"/>
    <w:rsid w:val="001E15B6"/>
    <w:rsid w:val="001E3EB9"/>
    <w:rsid w:val="001F02B5"/>
    <w:rsid w:val="001F158D"/>
    <w:rsid w:val="001F220D"/>
    <w:rsid w:val="001F265C"/>
    <w:rsid w:val="001F2EE8"/>
    <w:rsid w:val="001F39BE"/>
    <w:rsid w:val="001F4A86"/>
    <w:rsid w:val="001F5ADF"/>
    <w:rsid w:val="001F72A6"/>
    <w:rsid w:val="001F798B"/>
    <w:rsid w:val="002018EB"/>
    <w:rsid w:val="00201AFD"/>
    <w:rsid w:val="0020306C"/>
    <w:rsid w:val="002032B3"/>
    <w:rsid w:val="00204962"/>
    <w:rsid w:val="00205733"/>
    <w:rsid w:val="00205F70"/>
    <w:rsid w:val="00212F6C"/>
    <w:rsid w:val="002137F3"/>
    <w:rsid w:val="0021421D"/>
    <w:rsid w:val="00214A94"/>
    <w:rsid w:val="00214D83"/>
    <w:rsid w:val="00215FAF"/>
    <w:rsid w:val="002163CB"/>
    <w:rsid w:val="00216BEA"/>
    <w:rsid w:val="00217409"/>
    <w:rsid w:val="002175A9"/>
    <w:rsid w:val="00217686"/>
    <w:rsid w:val="00217E49"/>
    <w:rsid w:val="00220453"/>
    <w:rsid w:val="002223A9"/>
    <w:rsid w:val="0022324B"/>
    <w:rsid w:val="002253D4"/>
    <w:rsid w:val="00225799"/>
    <w:rsid w:val="002276CD"/>
    <w:rsid w:val="00230325"/>
    <w:rsid w:val="002309DD"/>
    <w:rsid w:val="00231DE7"/>
    <w:rsid w:val="00232EFC"/>
    <w:rsid w:val="002332C5"/>
    <w:rsid w:val="00234B50"/>
    <w:rsid w:val="00235684"/>
    <w:rsid w:val="00236213"/>
    <w:rsid w:val="002365F5"/>
    <w:rsid w:val="00236CD8"/>
    <w:rsid w:val="002379CF"/>
    <w:rsid w:val="00241D90"/>
    <w:rsid w:val="00243193"/>
    <w:rsid w:val="002447E9"/>
    <w:rsid w:val="00246243"/>
    <w:rsid w:val="0025081E"/>
    <w:rsid w:val="00251B15"/>
    <w:rsid w:val="00252E43"/>
    <w:rsid w:val="00254A74"/>
    <w:rsid w:val="002557DA"/>
    <w:rsid w:val="00255ED8"/>
    <w:rsid w:val="00256F38"/>
    <w:rsid w:val="002575AB"/>
    <w:rsid w:val="00261230"/>
    <w:rsid w:val="002619D0"/>
    <w:rsid w:val="00261F59"/>
    <w:rsid w:val="00261F83"/>
    <w:rsid w:val="00262CE1"/>
    <w:rsid w:val="00262D28"/>
    <w:rsid w:val="00266FD0"/>
    <w:rsid w:val="00267D7C"/>
    <w:rsid w:val="00267E86"/>
    <w:rsid w:val="0027014C"/>
    <w:rsid w:val="00271431"/>
    <w:rsid w:val="00277226"/>
    <w:rsid w:val="00280563"/>
    <w:rsid w:val="00280BA2"/>
    <w:rsid w:val="00281532"/>
    <w:rsid w:val="00281C60"/>
    <w:rsid w:val="002837B4"/>
    <w:rsid w:val="0028435C"/>
    <w:rsid w:val="002852F3"/>
    <w:rsid w:val="002857CF"/>
    <w:rsid w:val="00287CC7"/>
    <w:rsid w:val="00290205"/>
    <w:rsid w:val="00290208"/>
    <w:rsid w:val="0029091F"/>
    <w:rsid w:val="00291293"/>
    <w:rsid w:val="00291A49"/>
    <w:rsid w:val="00291B10"/>
    <w:rsid w:val="00292051"/>
    <w:rsid w:val="00293257"/>
    <w:rsid w:val="00294BFC"/>
    <w:rsid w:val="00294ED9"/>
    <w:rsid w:val="00295C9F"/>
    <w:rsid w:val="00295CED"/>
    <w:rsid w:val="00297444"/>
    <w:rsid w:val="00297E52"/>
    <w:rsid w:val="002A020B"/>
    <w:rsid w:val="002A1D73"/>
    <w:rsid w:val="002A208C"/>
    <w:rsid w:val="002A293D"/>
    <w:rsid w:val="002A2AA1"/>
    <w:rsid w:val="002A4645"/>
    <w:rsid w:val="002A4782"/>
    <w:rsid w:val="002A4A33"/>
    <w:rsid w:val="002A4BA1"/>
    <w:rsid w:val="002A4C27"/>
    <w:rsid w:val="002A4FFC"/>
    <w:rsid w:val="002A5D24"/>
    <w:rsid w:val="002A5FDE"/>
    <w:rsid w:val="002A652A"/>
    <w:rsid w:val="002A758A"/>
    <w:rsid w:val="002A7FF1"/>
    <w:rsid w:val="002B1D3F"/>
    <w:rsid w:val="002B247C"/>
    <w:rsid w:val="002B3C3A"/>
    <w:rsid w:val="002B46BD"/>
    <w:rsid w:val="002B479F"/>
    <w:rsid w:val="002B4CE0"/>
    <w:rsid w:val="002B550F"/>
    <w:rsid w:val="002B630A"/>
    <w:rsid w:val="002B6979"/>
    <w:rsid w:val="002B70CB"/>
    <w:rsid w:val="002C114E"/>
    <w:rsid w:val="002C1AF8"/>
    <w:rsid w:val="002C1E95"/>
    <w:rsid w:val="002C22C8"/>
    <w:rsid w:val="002C22DC"/>
    <w:rsid w:val="002C2479"/>
    <w:rsid w:val="002C2C0C"/>
    <w:rsid w:val="002C7B0A"/>
    <w:rsid w:val="002D09E2"/>
    <w:rsid w:val="002D0DF7"/>
    <w:rsid w:val="002D20BA"/>
    <w:rsid w:val="002D4E67"/>
    <w:rsid w:val="002D5174"/>
    <w:rsid w:val="002D5B18"/>
    <w:rsid w:val="002D76CE"/>
    <w:rsid w:val="002D7DA4"/>
    <w:rsid w:val="002E0BCE"/>
    <w:rsid w:val="002E1962"/>
    <w:rsid w:val="002E1A1D"/>
    <w:rsid w:val="002E33AC"/>
    <w:rsid w:val="002E3E3C"/>
    <w:rsid w:val="002E5318"/>
    <w:rsid w:val="002E7796"/>
    <w:rsid w:val="002F0577"/>
    <w:rsid w:val="002F081E"/>
    <w:rsid w:val="002F16DC"/>
    <w:rsid w:val="002F1A6F"/>
    <w:rsid w:val="002F3886"/>
    <w:rsid w:val="002F3B21"/>
    <w:rsid w:val="002F41F5"/>
    <w:rsid w:val="002F5389"/>
    <w:rsid w:val="002F60C2"/>
    <w:rsid w:val="003021A7"/>
    <w:rsid w:val="003025EC"/>
    <w:rsid w:val="00302C29"/>
    <w:rsid w:val="0030528E"/>
    <w:rsid w:val="0030545F"/>
    <w:rsid w:val="0030546E"/>
    <w:rsid w:val="00306066"/>
    <w:rsid w:val="00306A11"/>
    <w:rsid w:val="00307C8B"/>
    <w:rsid w:val="00310620"/>
    <w:rsid w:val="00311814"/>
    <w:rsid w:val="00313E5E"/>
    <w:rsid w:val="0031741F"/>
    <w:rsid w:val="00317BC7"/>
    <w:rsid w:val="003206C8"/>
    <w:rsid w:val="003215A5"/>
    <w:rsid w:val="003219F6"/>
    <w:rsid w:val="00321DBE"/>
    <w:rsid w:val="00322076"/>
    <w:rsid w:val="00322735"/>
    <w:rsid w:val="00322AB9"/>
    <w:rsid w:val="00322AE0"/>
    <w:rsid w:val="00322B23"/>
    <w:rsid w:val="00322E28"/>
    <w:rsid w:val="00323142"/>
    <w:rsid w:val="00323FBB"/>
    <w:rsid w:val="00324430"/>
    <w:rsid w:val="0032514D"/>
    <w:rsid w:val="00327897"/>
    <w:rsid w:val="00327CD2"/>
    <w:rsid w:val="00332F3B"/>
    <w:rsid w:val="00333632"/>
    <w:rsid w:val="00333CFE"/>
    <w:rsid w:val="0033550D"/>
    <w:rsid w:val="00336103"/>
    <w:rsid w:val="00337A51"/>
    <w:rsid w:val="00337C1E"/>
    <w:rsid w:val="003408A1"/>
    <w:rsid w:val="0034129F"/>
    <w:rsid w:val="003412F8"/>
    <w:rsid w:val="00341530"/>
    <w:rsid w:val="00341C61"/>
    <w:rsid w:val="00342A38"/>
    <w:rsid w:val="00342F04"/>
    <w:rsid w:val="00343B3A"/>
    <w:rsid w:val="00344A48"/>
    <w:rsid w:val="00346A3B"/>
    <w:rsid w:val="00350429"/>
    <w:rsid w:val="003507CE"/>
    <w:rsid w:val="003536CF"/>
    <w:rsid w:val="00353878"/>
    <w:rsid w:val="003546E0"/>
    <w:rsid w:val="00355185"/>
    <w:rsid w:val="0035591B"/>
    <w:rsid w:val="003565B2"/>
    <w:rsid w:val="003565B9"/>
    <w:rsid w:val="00361C61"/>
    <w:rsid w:val="00362501"/>
    <w:rsid w:val="00362807"/>
    <w:rsid w:val="00363622"/>
    <w:rsid w:val="00364FA9"/>
    <w:rsid w:val="0036678B"/>
    <w:rsid w:val="0036755C"/>
    <w:rsid w:val="00372D20"/>
    <w:rsid w:val="00372E89"/>
    <w:rsid w:val="003733D3"/>
    <w:rsid w:val="00373B8C"/>
    <w:rsid w:val="003744F5"/>
    <w:rsid w:val="00377BC0"/>
    <w:rsid w:val="003806AB"/>
    <w:rsid w:val="00381DCE"/>
    <w:rsid w:val="0038228C"/>
    <w:rsid w:val="0038257F"/>
    <w:rsid w:val="00383BAC"/>
    <w:rsid w:val="003850F6"/>
    <w:rsid w:val="00386446"/>
    <w:rsid w:val="00386CA2"/>
    <w:rsid w:val="00387139"/>
    <w:rsid w:val="0038727D"/>
    <w:rsid w:val="00387AE0"/>
    <w:rsid w:val="003913C6"/>
    <w:rsid w:val="00391CF2"/>
    <w:rsid w:val="0039240D"/>
    <w:rsid w:val="003927BA"/>
    <w:rsid w:val="0039360A"/>
    <w:rsid w:val="00393C5B"/>
    <w:rsid w:val="00395511"/>
    <w:rsid w:val="00395E38"/>
    <w:rsid w:val="00395EBB"/>
    <w:rsid w:val="00396054"/>
    <w:rsid w:val="003A067F"/>
    <w:rsid w:val="003A28E3"/>
    <w:rsid w:val="003A3243"/>
    <w:rsid w:val="003A3919"/>
    <w:rsid w:val="003A51C4"/>
    <w:rsid w:val="003A555C"/>
    <w:rsid w:val="003B0D4E"/>
    <w:rsid w:val="003B4778"/>
    <w:rsid w:val="003B5A8E"/>
    <w:rsid w:val="003B5D80"/>
    <w:rsid w:val="003B690D"/>
    <w:rsid w:val="003B7F12"/>
    <w:rsid w:val="003C1243"/>
    <w:rsid w:val="003C1933"/>
    <w:rsid w:val="003C1A55"/>
    <w:rsid w:val="003C27E5"/>
    <w:rsid w:val="003C29CE"/>
    <w:rsid w:val="003C2F3A"/>
    <w:rsid w:val="003C427E"/>
    <w:rsid w:val="003C4B44"/>
    <w:rsid w:val="003D1B4D"/>
    <w:rsid w:val="003D1BB7"/>
    <w:rsid w:val="003D3BB3"/>
    <w:rsid w:val="003D527C"/>
    <w:rsid w:val="003D6940"/>
    <w:rsid w:val="003D6AD5"/>
    <w:rsid w:val="003D6B13"/>
    <w:rsid w:val="003E040A"/>
    <w:rsid w:val="003E3229"/>
    <w:rsid w:val="003E33DE"/>
    <w:rsid w:val="003E3E47"/>
    <w:rsid w:val="003E416A"/>
    <w:rsid w:val="003E495D"/>
    <w:rsid w:val="003E50D3"/>
    <w:rsid w:val="003E52BE"/>
    <w:rsid w:val="003E57AB"/>
    <w:rsid w:val="003E6A49"/>
    <w:rsid w:val="003E71A4"/>
    <w:rsid w:val="003F0269"/>
    <w:rsid w:val="003F24BA"/>
    <w:rsid w:val="003F25E3"/>
    <w:rsid w:val="003F2FD2"/>
    <w:rsid w:val="003F4F7F"/>
    <w:rsid w:val="003F5591"/>
    <w:rsid w:val="003F5B62"/>
    <w:rsid w:val="003F5D86"/>
    <w:rsid w:val="00401BB2"/>
    <w:rsid w:val="004033AB"/>
    <w:rsid w:val="004033B1"/>
    <w:rsid w:val="00403786"/>
    <w:rsid w:val="004038B8"/>
    <w:rsid w:val="0040415E"/>
    <w:rsid w:val="0040517B"/>
    <w:rsid w:val="00405519"/>
    <w:rsid w:val="004119DB"/>
    <w:rsid w:val="00411AA9"/>
    <w:rsid w:val="00411FDD"/>
    <w:rsid w:val="00412DE2"/>
    <w:rsid w:val="004132BF"/>
    <w:rsid w:val="004147E0"/>
    <w:rsid w:val="00416E38"/>
    <w:rsid w:val="00417523"/>
    <w:rsid w:val="004208D4"/>
    <w:rsid w:val="004209DB"/>
    <w:rsid w:val="004212CC"/>
    <w:rsid w:val="00421518"/>
    <w:rsid w:val="004220D5"/>
    <w:rsid w:val="00422187"/>
    <w:rsid w:val="00422E90"/>
    <w:rsid w:val="004242BA"/>
    <w:rsid w:val="00425AD6"/>
    <w:rsid w:val="00426D30"/>
    <w:rsid w:val="00427CDD"/>
    <w:rsid w:val="00427EA4"/>
    <w:rsid w:val="004309C1"/>
    <w:rsid w:val="00431C47"/>
    <w:rsid w:val="00431EEB"/>
    <w:rsid w:val="00432306"/>
    <w:rsid w:val="00432A96"/>
    <w:rsid w:val="00433E80"/>
    <w:rsid w:val="00434545"/>
    <w:rsid w:val="0043525B"/>
    <w:rsid w:val="00435FC3"/>
    <w:rsid w:val="00436EE8"/>
    <w:rsid w:val="004373A5"/>
    <w:rsid w:val="004375FB"/>
    <w:rsid w:val="00440A92"/>
    <w:rsid w:val="00440B32"/>
    <w:rsid w:val="00441B16"/>
    <w:rsid w:val="00442411"/>
    <w:rsid w:val="00443DDA"/>
    <w:rsid w:val="00444B2C"/>
    <w:rsid w:val="00445708"/>
    <w:rsid w:val="004457A5"/>
    <w:rsid w:val="00447DAE"/>
    <w:rsid w:val="004516B8"/>
    <w:rsid w:val="00451927"/>
    <w:rsid w:val="00451CCF"/>
    <w:rsid w:val="0045230A"/>
    <w:rsid w:val="00452932"/>
    <w:rsid w:val="0045297B"/>
    <w:rsid w:val="00453396"/>
    <w:rsid w:val="00453892"/>
    <w:rsid w:val="00454360"/>
    <w:rsid w:val="004543F4"/>
    <w:rsid w:val="00456508"/>
    <w:rsid w:val="00456733"/>
    <w:rsid w:val="004569C3"/>
    <w:rsid w:val="00456BE9"/>
    <w:rsid w:val="00456CDA"/>
    <w:rsid w:val="00456E89"/>
    <w:rsid w:val="0046009A"/>
    <w:rsid w:val="00463680"/>
    <w:rsid w:val="00463B63"/>
    <w:rsid w:val="00464D45"/>
    <w:rsid w:val="0046534C"/>
    <w:rsid w:val="004653DE"/>
    <w:rsid w:val="00466D6D"/>
    <w:rsid w:val="004676E9"/>
    <w:rsid w:val="00471507"/>
    <w:rsid w:val="0047191F"/>
    <w:rsid w:val="00471CBE"/>
    <w:rsid w:val="00472987"/>
    <w:rsid w:val="00473418"/>
    <w:rsid w:val="00473C00"/>
    <w:rsid w:val="00473C18"/>
    <w:rsid w:val="004740DF"/>
    <w:rsid w:val="004740F2"/>
    <w:rsid w:val="00474450"/>
    <w:rsid w:val="004767A7"/>
    <w:rsid w:val="00476D47"/>
    <w:rsid w:val="00477491"/>
    <w:rsid w:val="00477C04"/>
    <w:rsid w:val="004820D8"/>
    <w:rsid w:val="0048378B"/>
    <w:rsid w:val="00484B8F"/>
    <w:rsid w:val="00484C12"/>
    <w:rsid w:val="0048607B"/>
    <w:rsid w:val="00486155"/>
    <w:rsid w:val="0048633A"/>
    <w:rsid w:val="00486B53"/>
    <w:rsid w:val="00487827"/>
    <w:rsid w:val="00487EB8"/>
    <w:rsid w:val="00491441"/>
    <w:rsid w:val="00493D13"/>
    <w:rsid w:val="00493DAB"/>
    <w:rsid w:val="00496A32"/>
    <w:rsid w:val="0049734B"/>
    <w:rsid w:val="004973B6"/>
    <w:rsid w:val="004A00A6"/>
    <w:rsid w:val="004A0669"/>
    <w:rsid w:val="004A07D7"/>
    <w:rsid w:val="004A0BCC"/>
    <w:rsid w:val="004A0BEE"/>
    <w:rsid w:val="004A1E09"/>
    <w:rsid w:val="004A3AA8"/>
    <w:rsid w:val="004A762A"/>
    <w:rsid w:val="004A763E"/>
    <w:rsid w:val="004B0504"/>
    <w:rsid w:val="004B13A5"/>
    <w:rsid w:val="004B1795"/>
    <w:rsid w:val="004B2578"/>
    <w:rsid w:val="004B29DC"/>
    <w:rsid w:val="004B30F3"/>
    <w:rsid w:val="004B3763"/>
    <w:rsid w:val="004B37C4"/>
    <w:rsid w:val="004B434F"/>
    <w:rsid w:val="004B69D0"/>
    <w:rsid w:val="004B72E6"/>
    <w:rsid w:val="004C0248"/>
    <w:rsid w:val="004C0A5F"/>
    <w:rsid w:val="004C0CD8"/>
    <w:rsid w:val="004C1A94"/>
    <w:rsid w:val="004C2826"/>
    <w:rsid w:val="004C28CC"/>
    <w:rsid w:val="004C2BFB"/>
    <w:rsid w:val="004C578F"/>
    <w:rsid w:val="004C5A94"/>
    <w:rsid w:val="004C6D2E"/>
    <w:rsid w:val="004C76DA"/>
    <w:rsid w:val="004D0280"/>
    <w:rsid w:val="004D0C51"/>
    <w:rsid w:val="004D2E7F"/>
    <w:rsid w:val="004D5E00"/>
    <w:rsid w:val="004D65C8"/>
    <w:rsid w:val="004D67FB"/>
    <w:rsid w:val="004D7B30"/>
    <w:rsid w:val="004E0085"/>
    <w:rsid w:val="004E0849"/>
    <w:rsid w:val="004E1E8E"/>
    <w:rsid w:val="004E209D"/>
    <w:rsid w:val="004E2471"/>
    <w:rsid w:val="004E2605"/>
    <w:rsid w:val="004E48A5"/>
    <w:rsid w:val="004E4D09"/>
    <w:rsid w:val="004E4F0B"/>
    <w:rsid w:val="004F0F43"/>
    <w:rsid w:val="004F1360"/>
    <w:rsid w:val="004F137B"/>
    <w:rsid w:val="004F1B7C"/>
    <w:rsid w:val="004F2232"/>
    <w:rsid w:val="004F2715"/>
    <w:rsid w:val="004F4D37"/>
    <w:rsid w:val="004F5C9F"/>
    <w:rsid w:val="004F7DB5"/>
    <w:rsid w:val="00502108"/>
    <w:rsid w:val="0050223C"/>
    <w:rsid w:val="00505B92"/>
    <w:rsid w:val="00506B55"/>
    <w:rsid w:val="00507CE9"/>
    <w:rsid w:val="005102C3"/>
    <w:rsid w:val="00510D60"/>
    <w:rsid w:val="00510DA6"/>
    <w:rsid w:val="00510F39"/>
    <w:rsid w:val="005116E0"/>
    <w:rsid w:val="00512949"/>
    <w:rsid w:val="00512EAE"/>
    <w:rsid w:val="005140FE"/>
    <w:rsid w:val="00514622"/>
    <w:rsid w:val="00514AC7"/>
    <w:rsid w:val="005152D0"/>
    <w:rsid w:val="005152E3"/>
    <w:rsid w:val="0051548A"/>
    <w:rsid w:val="00516FE4"/>
    <w:rsid w:val="00517B3D"/>
    <w:rsid w:val="00522110"/>
    <w:rsid w:val="00523123"/>
    <w:rsid w:val="0052393C"/>
    <w:rsid w:val="005245AF"/>
    <w:rsid w:val="00524ED2"/>
    <w:rsid w:val="0052663E"/>
    <w:rsid w:val="005268C8"/>
    <w:rsid w:val="00530B9A"/>
    <w:rsid w:val="005311EF"/>
    <w:rsid w:val="00531BDB"/>
    <w:rsid w:val="00532DB9"/>
    <w:rsid w:val="005349AE"/>
    <w:rsid w:val="00534F0B"/>
    <w:rsid w:val="0053580C"/>
    <w:rsid w:val="00535C36"/>
    <w:rsid w:val="00535C91"/>
    <w:rsid w:val="0053602B"/>
    <w:rsid w:val="00536CC8"/>
    <w:rsid w:val="00540E6D"/>
    <w:rsid w:val="00541B41"/>
    <w:rsid w:val="0054289B"/>
    <w:rsid w:val="00542A1D"/>
    <w:rsid w:val="005430EF"/>
    <w:rsid w:val="00544655"/>
    <w:rsid w:val="00545499"/>
    <w:rsid w:val="00545CB7"/>
    <w:rsid w:val="00546AB0"/>
    <w:rsid w:val="005471F4"/>
    <w:rsid w:val="00550431"/>
    <w:rsid w:val="0055061E"/>
    <w:rsid w:val="005511AC"/>
    <w:rsid w:val="00551886"/>
    <w:rsid w:val="00551D99"/>
    <w:rsid w:val="00552B9B"/>
    <w:rsid w:val="005538B6"/>
    <w:rsid w:val="005538BB"/>
    <w:rsid w:val="00553A19"/>
    <w:rsid w:val="00553AD2"/>
    <w:rsid w:val="0055441E"/>
    <w:rsid w:val="005555BE"/>
    <w:rsid w:val="00555F3C"/>
    <w:rsid w:val="005578A5"/>
    <w:rsid w:val="00560096"/>
    <w:rsid w:val="005600B0"/>
    <w:rsid w:val="005607EF"/>
    <w:rsid w:val="00560A46"/>
    <w:rsid w:val="005619B9"/>
    <w:rsid w:val="005632CD"/>
    <w:rsid w:val="00563FEB"/>
    <w:rsid w:val="005645D9"/>
    <w:rsid w:val="00564B3B"/>
    <w:rsid w:val="005659C6"/>
    <w:rsid w:val="00567256"/>
    <w:rsid w:val="00574334"/>
    <w:rsid w:val="0057463D"/>
    <w:rsid w:val="00575E3D"/>
    <w:rsid w:val="00580B30"/>
    <w:rsid w:val="00581D52"/>
    <w:rsid w:val="00582661"/>
    <w:rsid w:val="005842D1"/>
    <w:rsid w:val="005855E9"/>
    <w:rsid w:val="0058580F"/>
    <w:rsid w:val="00587103"/>
    <w:rsid w:val="005876D1"/>
    <w:rsid w:val="00590985"/>
    <w:rsid w:val="00590A9D"/>
    <w:rsid w:val="00590CEE"/>
    <w:rsid w:val="005932CF"/>
    <w:rsid w:val="005933BD"/>
    <w:rsid w:val="00594D65"/>
    <w:rsid w:val="00596548"/>
    <w:rsid w:val="005A0834"/>
    <w:rsid w:val="005A1441"/>
    <w:rsid w:val="005A2AD9"/>
    <w:rsid w:val="005A39D8"/>
    <w:rsid w:val="005A4BD0"/>
    <w:rsid w:val="005A676B"/>
    <w:rsid w:val="005A7EEC"/>
    <w:rsid w:val="005B0218"/>
    <w:rsid w:val="005B118C"/>
    <w:rsid w:val="005B1EFA"/>
    <w:rsid w:val="005B282A"/>
    <w:rsid w:val="005B36F2"/>
    <w:rsid w:val="005B4938"/>
    <w:rsid w:val="005B4D53"/>
    <w:rsid w:val="005B4EF8"/>
    <w:rsid w:val="005B540A"/>
    <w:rsid w:val="005B6221"/>
    <w:rsid w:val="005B6E84"/>
    <w:rsid w:val="005C1C13"/>
    <w:rsid w:val="005C2F34"/>
    <w:rsid w:val="005C426E"/>
    <w:rsid w:val="005C548E"/>
    <w:rsid w:val="005C5987"/>
    <w:rsid w:val="005C62DF"/>
    <w:rsid w:val="005D2179"/>
    <w:rsid w:val="005D2290"/>
    <w:rsid w:val="005D2D48"/>
    <w:rsid w:val="005D2EE8"/>
    <w:rsid w:val="005D2FA2"/>
    <w:rsid w:val="005D47FB"/>
    <w:rsid w:val="005D4B0E"/>
    <w:rsid w:val="005D533D"/>
    <w:rsid w:val="005D6F7E"/>
    <w:rsid w:val="005E0204"/>
    <w:rsid w:val="005E1466"/>
    <w:rsid w:val="005E1531"/>
    <w:rsid w:val="005E2782"/>
    <w:rsid w:val="005E323E"/>
    <w:rsid w:val="005E34EB"/>
    <w:rsid w:val="005E4054"/>
    <w:rsid w:val="005E48AB"/>
    <w:rsid w:val="005E61EC"/>
    <w:rsid w:val="005F0803"/>
    <w:rsid w:val="005F080A"/>
    <w:rsid w:val="005F3A63"/>
    <w:rsid w:val="005F3CA0"/>
    <w:rsid w:val="005F4EE6"/>
    <w:rsid w:val="005F5344"/>
    <w:rsid w:val="005F57D6"/>
    <w:rsid w:val="005F5F4C"/>
    <w:rsid w:val="005F6251"/>
    <w:rsid w:val="005F79A4"/>
    <w:rsid w:val="006006C8"/>
    <w:rsid w:val="00601488"/>
    <w:rsid w:val="00602138"/>
    <w:rsid w:val="0060257A"/>
    <w:rsid w:val="00603FD4"/>
    <w:rsid w:val="006040E3"/>
    <w:rsid w:val="0060422F"/>
    <w:rsid w:val="00604536"/>
    <w:rsid w:val="00605006"/>
    <w:rsid w:val="0060534C"/>
    <w:rsid w:val="006072E2"/>
    <w:rsid w:val="006073CE"/>
    <w:rsid w:val="00610392"/>
    <w:rsid w:val="00610424"/>
    <w:rsid w:val="00610827"/>
    <w:rsid w:val="006111FA"/>
    <w:rsid w:val="006119A4"/>
    <w:rsid w:val="00612D4A"/>
    <w:rsid w:val="00613583"/>
    <w:rsid w:val="00613DA8"/>
    <w:rsid w:val="006140C0"/>
    <w:rsid w:val="0061659A"/>
    <w:rsid w:val="00617694"/>
    <w:rsid w:val="00617A4B"/>
    <w:rsid w:val="006201A2"/>
    <w:rsid w:val="00620917"/>
    <w:rsid w:val="006209F0"/>
    <w:rsid w:val="0062142D"/>
    <w:rsid w:val="00621BDE"/>
    <w:rsid w:val="00621D8E"/>
    <w:rsid w:val="006233DD"/>
    <w:rsid w:val="00623E71"/>
    <w:rsid w:val="006251D2"/>
    <w:rsid w:val="00627FC3"/>
    <w:rsid w:val="006301D4"/>
    <w:rsid w:val="00632688"/>
    <w:rsid w:val="0063293C"/>
    <w:rsid w:val="00634790"/>
    <w:rsid w:val="006369CC"/>
    <w:rsid w:val="00643038"/>
    <w:rsid w:val="006433DB"/>
    <w:rsid w:val="00643C94"/>
    <w:rsid w:val="00645A60"/>
    <w:rsid w:val="00647219"/>
    <w:rsid w:val="00647935"/>
    <w:rsid w:val="0065082B"/>
    <w:rsid w:val="00651BD2"/>
    <w:rsid w:val="00653BBB"/>
    <w:rsid w:val="00654088"/>
    <w:rsid w:val="0065419E"/>
    <w:rsid w:val="00656FCF"/>
    <w:rsid w:val="006571FF"/>
    <w:rsid w:val="00657DE2"/>
    <w:rsid w:val="00657F1E"/>
    <w:rsid w:val="0066068C"/>
    <w:rsid w:val="0066333D"/>
    <w:rsid w:val="00663929"/>
    <w:rsid w:val="00666BC8"/>
    <w:rsid w:val="00666DE4"/>
    <w:rsid w:val="00666E94"/>
    <w:rsid w:val="00667754"/>
    <w:rsid w:val="006706A2"/>
    <w:rsid w:val="00672B84"/>
    <w:rsid w:val="00677973"/>
    <w:rsid w:val="006804FA"/>
    <w:rsid w:val="00681515"/>
    <w:rsid w:val="0068195D"/>
    <w:rsid w:val="006827E8"/>
    <w:rsid w:val="00682D7C"/>
    <w:rsid w:val="0068349A"/>
    <w:rsid w:val="00684BB0"/>
    <w:rsid w:val="00685C1B"/>
    <w:rsid w:val="00686D16"/>
    <w:rsid w:val="00690ECC"/>
    <w:rsid w:val="006914B3"/>
    <w:rsid w:val="006925E3"/>
    <w:rsid w:val="006934E0"/>
    <w:rsid w:val="00694431"/>
    <w:rsid w:val="00696938"/>
    <w:rsid w:val="00696967"/>
    <w:rsid w:val="00697798"/>
    <w:rsid w:val="006A4EB1"/>
    <w:rsid w:val="006A6713"/>
    <w:rsid w:val="006A68C0"/>
    <w:rsid w:val="006B0DEF"/>
    <w:rsid w:val="006B2FB9"/>
    <w:rsid w:val="006B3003"/>
    <w:rsid w:val="006B463F"/>
    <w:rsid w:val="006B5317"/>
    <w:rsid w:val="006B538A"/>
    <w:rsid w:val="006B6867"/>
    <w:rsid w:val="006B7328"/>
    <w:rsid w:val="006B7937"/>
    <w:rsid w:val="006C001B"/>
    <w:rsid w:val="006C0B17"/>
    <w:rsid w:val="006C0B97"/>
    <w:rsid w:val="006C15B7"/>
    <w:rsid w:val="006C27C7"/>
    <w:rsid w:val="006C2C4B"/>
    <w:rsid w:val="006C5ADD"/>
    <w:rsid w:val="006C6B57"/>
    <w:rsid w:val="006C6C5E"/>
    <w:rsid w:val="006C72FB"/>
    <w:rsid w:val="006C767C"/>
    <w:rsid w:val="006C7A56"/>
    <w:rsid w:val="006D02E5"/>
    <w:rsid w:val="006D0B4A"/>
    <w:rsid w:val="006D1471"/>
    <w:rsid w:val="006D1868"/>
    <w:rsid w:val="006D1F6B"/>
    <w:rsid w:val="006D26C8"/>
    <w:rsid w:val="006D47CB"/>
    <w:rsid w:val="006D6A80"/>
    <w:rsid w:val="006D702A"/>
    <w:rsid w:val="006D7439"/>
    <w:rsid w:val="006E0001"/>
    <w:rsid w:val="006E1802"/>
    <w:rsid w:val="006E29E8"/>
    <w:rsid w:val="006E314C"/>
    <w:rsid w:val="006E31B0"/>
    <w:rsid w:val="006E35AA"/>
    <w:rsid w:val="006E62EE"/>
    <w:rsid w:val="006E635A"/>
    <w:rsid w:val="006E6581"/>
    <w:rsid w:val="006E7130"/>
    <w:rsid w:val="006F273E"/>
    <w:rsid w:val="006F35BB"/>
    <w:rsid w:val="006F3CAB"/>
    <w:rsid w:val="006F424B"/>
    <w:rsid w:val="006F42EA"/>
    <w:rsid w:val="006F44DF"/>
    <w:rsid w:val="006F54BD"/>
    <w:rsid w:val="006F7409"/>
    <w:rsid w:val="00701629"/>
    <w:rsid w:val="00702088"/>
    <w:rsid w:val="00702DB0"/>
    <w:rsid w:val="007041A3"/>
    <w:rsid w:val="00704A31"/>
    <w:rsid w:val="007068B9"/>
    <w:rsid w:val="00706BDB"/>
    <w:rsid w:val="00706CFA"/>
    <w:rsid w:val="00707212"/>
    <w:rsid w:val="0070735D"/>
    <w:rsid w:val="007105A9"/>
    <w:rsid w:val="00710C12"/>
    <w:rsid w:val="00712857"/>
    <w:rsid w:val="007141DB"/>
    <w:rsid w:val="007144A6"/>
    <w:rsid w:val="00714723"/>
    <w:rsid w:val="00714E2C"/>
    <w:rsid w:val="007157D5"/>
    <w:rsid w:val="00716423"/>
    <w:rsid w:val="007167B1"/>
    <w:rsid w:val="00716C6F"/>
    <w:rsid w:val="00716F2C"/>
    <w:rsid w:val="0072064E"/>
    <w:rsid w:val="00720CF8"/>
    <w:rsid w:val="00721212"/>
    <w:rsid w:val="0072189F"/>
    <w:rsid w:val="00721BDC"/>
    <w:rsid w:val="007228FF"/>
    <w:rsid w:val="00723556"/>
    <w:rsid w:val="00725683"/>
    <w:rsid w:val="00731569"/>
    <w:rsid w:val="00731CC9"/>
    <w:rsid w:val="0073306B"/>
    <w:rsid w:val="0073550B"/>
    <w:rsid w:val="00735A8A"/>
    <w:rsid w:val="00735C5E"/>
    <w:rsid w:val="00737CDB"/>
    <w:rsid w:val="0074119B"/>
    <w:rsid w:val="007414E4"/>
    <w:rsid w:val="00741F76"/>
    <w:rsid w:val="0074292A"/>
    <w:rsid w:val="00742FF4"/>
    <w:rsid w:val="00743B03"/>
    <w:rsid w:val="00744DB6"/>
    <w:rsid w:val="00745665"/>
    <w:rsid w:val="00745AF0"/>
    <w:rsid w:val="00745FDD"/>
    <w:rsid w:val="00750519"/>
    <w:rsid w:val="00750A08"/>
    <w:rsid w:val="00750DFD"/>
    <w:rsid w:val="007517FE"/>
    <w:rsid w:val="007519B4"/>
    <w:rsid w:val="00751BC5"/>
    <w:rsid w:val="00755322"/>
    <w:rsid w:val="00755904"/>
    <w:rsid w:val="00755BDD"/>
    <w:rsid w:val="00755F0E"/>
    <w:rsid w:val="0075714C"/>
    <w:rsid w:val="007607AA"/>
    <w:rsid w:val="00761D10"/>
    <w:rsid w:val="007628E3"/>
    <w:rsid w:val="00764E65"/>
    <w:rsid w:val="0076517B"/>
    <w:rsid w:val="00765AEB"/>
    <w:rsid w:val="00765E6F"/>
    <w:rsid w:val="007678CD"/>
    <w:rsid w:val="007720CD"/>
    <w:rsid w:val="007723E9"/>
    <w:rsid w:val="007737DB"/>
    <w:rsid w:val="00773B5B"/>
    <w:rsid w:val="00774E6C"/>
    <w:rsid w:val="00774FEE"/>
    <w:rsid w:val="0077627A"/>
    <w:rsid w:val="00776901"/>
    <w:rsid w:val="00777B33"/>
    <w:rsid w:val="0078024D"/>
    <w:rsid w:val="00780778"/>
    <w:rsid w:val="007807F2"/>
    <w:rsid w:val="00781188"/>
    <w:rsid w:val="00781A8B"/>
    <w:rsid w:val="00781D6B"/>
    <w:rsid w:val="00782A7F"/>
    <w:rsid w:val="00782EFA"/>
    <w:rsid w:val="007835AD"/>
    <w:rsid w:val="00784DC1"/>
    <w:rsid w:val="007856E4"/>
    <w:rsid w:val="0078612C"/>
    <w:rsid w:val="00786CF9"/>
    <w:rsid w:val="007874B5"/>
    <w:rsid w:val="00787671"/>
    <w:rsid w:val="007904AA"/>
    <w:rsid w:val="00791278"/>
    <w:rsid w:val="00791E7A"/>
    <w:rsid w:val="0079309D"/>
    <w:rsid w:val="00793BDC"/>
    <w:rsid w:val="00794965"/>
    <w:rsid w:val="00794AFD"/>
    <w:rsid w:val="00794D7D"/>
    <w:rsid w:val="0079536A"/>
    <w:rsid w:val="00795E31"/>
    <w:rsid w:val="007964C6"/>
    <w:rsid w:val="00796A1E"/>
    <w:rsid w:val="007A0678"/>
    <w:rsid w:val="007A138D"/>
    <w:rsid w:val="007A44C3"/>
    <w:rsid w:val="007A5160"/>
    <w:rsid w:val="007A6522"/>
    <w:rsid w:val="007A6AB6"/>
    <w:rsid w:val="007B0837"/>
    <w:rsid w:val="007B1AFE"/>
    <w:rsid w:val="007B27B8"/>
    <w:rsid w:val="007B3832"/>
    <w:rsid w:val="007B3980"/>
    <w:rsid w:val="007B3B61"/>
    <w:rsid w:val="007B4878"/>
    <w:rsid w:val="007B4920"/>
    <w:rsid w:val="007B7A00"/>
    <w:rsid w:val="007C1859"/>
    <w:rsid w:val="007C31BB"/>
    <w:rsid w:val="007C40C5"/>
    <w:rsid w:val="007C4395"/>
    <w:rsid w:val="007C4469"/>
    <w:rsid w:val="007C497C"/>
    <w:rsid w:val="007C5019"/>
    <w:rsid w:val="007C5883"/>
    <w:rsid w:val="007C7E61"/>
    <w:rsid w:val="007D0976"/>
    <w:rsid w:val="007D0C93"/>
    <w:rsid w:val="007D1405"/>
    <w:rsid w:val="007D18BA"/>
    <w:rsid w:val="007D5640"/>
    <w:rsid w:val="007D5A04"/>
    <w:rsid w:val="007D6BEC"/>
    <w:rsid w:val="007D7286"/>
    <w:rsid w:val="007D77A0"/>
    <w:rsid w:val="007D7E87"/>
    <w:rsid w:val="007E02DB"/>
    <w:rsid w:val="007E0C89"/>
    <w:rsid w:val="007E0CC6"/>
    <w:rsid w:val="007E1352"/>
    <w:rsid w:val="007E1630"/>
    <w:rsid w:val="007E1D28"/>
    <w:rsid w:val="007E1F4B"/>
    <w:rsid w:val="007E2B75"/>
    <w:rsid w:val="007E310F"/>
    <w:rsid w:val="007E3E04"/>
    <w:rsid w:val="007E46B2"/>
    <w:rsid w:val="007E56FE"/>
    <w:rsid w:val="007F0509"/>
    <w:rsid w:val="007F1985"/>
    <w:rsid w:val="007F1D1E"/>
    <w:rsid w:val="007F3D95"/>
    <w:rsid w:val="007F50B8"/>
    <w:rsid w:val="007F5AFC"/>
    <w:rsid w:val="007F754F"/>
    <w:rsid w:val="007F7577"/>
    <w:rsid w:val="007F75A3"/>
    <w:rsid w:val="008002F4"/>
    <w:rsid w:val="00802094"/>
    <w:rsid w:val="00802B5E"/>
    <w:rsid w:val="008030CA"/>
    <w:rsid w:val="0080367F"/>
    <w:rsid w:val="00805587"/>
    <w:rsid w:val="00810654"/>
    <w:rsid w:val="00810C15"/>
    <w:rsid w:val="00812516"/>
    <w:rsid w:val="00812CCE"/>
    <w:rsid w:val="008137B2"/>
    <w:rsid w:val="008149BE"/>
    <w:rsid w:val="008149D7"/>
    <w:rsid w:val="00814F09"/>
    <w:rsid w:val="00815797"/>
    <w:rsid w:val="00815FCC"/>
    <w:rsid w:val="00816F6D"/>
    <w:rsid w:val="00817331"/>
    <w:rsid w:val="00817F15"/>
    <w:rsid w:val="00820422"/>
    <w:rsid w:val="0082053D"/>
    <w:rsid w:val="008206C3"/>
    <w:rsid w:val="00820720"/>
    <w:rsid w:val="0082073E"/>
    <w:rsid w:val="00820BED"/>
    <w:rsid w:val="00821161"/>
    <w:rsid w:val="008217AD"/>
    <w:rsid w:val="00823E6D"/>
    <w:rsid w:val="00825C51"/>
    <w:rsid w:val="008271AC"/>
    <w:rsid w:val="00830275"/>
    <w:rsid w:val="008306C3"/>
    <w:rsid w:val="008308AC"/>
    <w:rsid w:val="008310DD"/>
    <w:rsid w:val="00831579"/>
    <w:rsid w:val="00832859"/>
    <w:rsid w:val="0083391D"/>
    <w:rsid w:val="00833F6C"/>
    <w:rsid w:val="0083418B"/>
    <w:rsid w:val="00835146"/>
    <w:rsid w:val="008356F9"/>
    <w:rsid w:val="0083596D"/>
    <w:rsid w:val="0083691A"/>
    <w:rsid w:val="008416B3"/>
    <w:rsid w:val="00841F9C"/>
    <w:rsid w:val="00842951"/>
    <w:rsid w:val="00842974"/>
    <w:rsid w:val="008429A6"/>
    <w:rsid w:val="00843CB1"/>
    <w:rsid w:val="008447FD"/>
    <w:rsid w:val="0084602E"/>
    <w:rsid w:val="00847372"/>
    <w:rsid w:val="00850352"/>
    <w:rsid w:val="00851091"/>
    <w:rsid w:val="008523EE"/>
    <w:rsid w:val="00852ACB"/>
    <w:rsid w:val="00852EA6"/>
    <w:rsid w:val="00853B65"/>
    <w:rsid w:val="0085554F"/>
    <w:rsid w:val="00857009"/>
    <w:rsid w:val="008571FE"/>
    <w:rsid w:val="00857F17"/>
    <w:rsid w:val="00860947"/>
    <w:rsid w:val="00860E00"/>
    <w:rsid w:val="00861C9D"/>
    <w:rsid w:val="00861D4B"/>
    <w:rsid w:val="00863151"/>
    <w:rsid w:val="008666FD"/>
    <w:rsid w:val="00867234"/>
    <w:rsid w:val="0087057F"/>
    <w:rsid w:val="00870DA1"/>
    <w:rsid w:val="0087193B"/>
    <w:rsid w:val="008736DD"/>
    <w:rsid w:val="0087608E"/>
    <w:rsid w:val="00877BAF"/>
    <w:rsid w:val="00877E9E"/>
    <w:rsid w:val="00880C11"/>
    <w:rsid w:val="00881E80"/>
    <w:rsid w:val="00882044"/>
    <w:rsid w:val="00882180"/>
    <w:rsid w:val="00883C7C"/>
    <w:rsid w:val="00883F3A"/>
    <w:rsid w:val="008842E1"/>
    <w:rsid w:val="00884E26"/>
    <w:rsid w:val="0088514E"/>
    <w:rsid w:val="00886827"/>
    <w:rsid w:val="00886B87"/>
    <w:rsid w:val="00887019"/>
    <w:rsid w:val="008900F1"/>
    <w:rsid w:val="00890F94"/>
    <w:rsid w:val="008922DF"/>
    <w:rsid w:val="00893020"/>
    <w:rsid w:val="00893DF3"/>
    <w:rsid w:val="00893F75"/>
    <w:rsid w:val="0089431B"/>
    <w:rsid w:val="00894681"/>
    <w:rsid w:val="00894898"/>
    <w:rsid w:val="00894CD9"/>
    <w:rsid w:val="0089510D"/>
    <w:rsid w:val="008955AE"/>
    <w:rsid w:val="008970AA"/>
    <w:rsid w:val="00897398"/>
    <w:rsid w:val="008A072A"/>
    <w:rsid w:val="008A0C4E"/>
    <w:rsid w:val="008A519F"/>
    <w:rsid w:val="008A6290"/>
    <w:rsid w:val="008A7FEE"/>
    <w:rsid w:val="008B0C43"/>
    <w:rsid w:val="008B0CC9"/>
    <w:rsid w:val="008B116D"/>
    <w:rsid w:val="008B1372"/>
    <w:rsid w:val="008B1718"/>
    <w:rsid w:val="008B1BED"/>
    <w:rsid w:val="008B274D"/>
    <w:rsid w:val="008B2796"/>
    <w:rsid w:val="008B3BB3"/>
    <w:rsid w:val="008B4650"/>
    <w:rsid w:val="008B4C2B"/>
    <w:rsid w:val="008B7486"/>
    <w:rsid w:val="008C053A"/>
    <w:rsid w:val="008C2313"/>
    <w:rsid w:val="008C2B59"/>
    <w:rsid w:val="008C586B"/>
    <w:rsid w:val="008C658B"/>
    <w:rsid w:val="008D12ED"/>
    <w:rsid w:val="008D192C"/>
    <w:rsid w:val="008D1AD9"/>
    <w:rsid w:val="008D2A3E"/>
    <w:rsid w:val="008D2E82"/>
    <w:rsid w:val="008D456F"/>
    <w:rsid w:val="008E00F9"/>
    <w:rsid w:val="008E0656"/>
    <w:rsid w:val="008E100A"/>
    <w:rsid w:val="008E1393"/>
    <w:rsid w:val="008E2315"/>
    <w:rsid w:val="008E3274"/>
    <w:rsid w:val="008E32C8"/>
    <w:rsid w:val="008E4F85"/>
    <w:rsid w:val="008E59BA"/>
    <w:rsid w:val="008E6B90"/>
    <w:rsid w:val="008E73A8"/>
    <w:rsid w:val="008F03C0"/>
    <w:rsid w:val="008F1DE7"/>
    <w:rsid w:val="008F2411"/>
    <w:rsid w:val="008F2550"/>
    <w:rsid w:val="008F3272"/>
    <w:rsid w:val="008F3742"/>
    <w:rsid w:val="008F594F"/>
    <w:rsid w:val="008F657E"/>
    <w:rsid w:val="008F6D94"/>
    <w:rsid w:val="008F7700"/>
    <w:rsid w:val="0090019E"/>
    <w:rsid w:val="0090213A"/>
    <w:rsid w:val="0090255D"/>
    <w:rsid w:val="00902859"/>
    <w:rsid w:val="0090396D"/>
    <w:rsid w:val="00903BCB"/>
    <w:rsid w:val="00903FE3"/>
    <w:rsid w:val="00904B4F"/>
    <w:rsid w:val="00907BA0"/>
    <w:rsid w:val="009107DA"/>
    <w:rsid w:val="00910D7B"/>
    <w:rsid w:val="009112D7"/>
    <w:rsid w:val="00912F6F"/>
    <w:rsid w:val="009135A4"/>
    <w:rsid w:val="009139D9"/>
    <w:rsid w:val="00916623"/>
    <w:rsid w:val="00916BF7"/>
    <w:rsid w:val="00917F95"/>
    <w:rsid w:val="00920971"/>
    <w:rsid w:val="00920DA0"/>
    <w:rsid w:val="009227AD"/>
    <w:rsid w:val="00924BE5"/>
    <w:rsid w:val="009253E5"/>
    <w:rsid w:val="00925FC8"/>
    <w:rsid w:val="00926932"/>
    <w:rsid w:val="00927184"/>
    <w:rsid w:val="0092719E"/>
    <w:rsid w:val="0092755B"/>
    <w:rsid w:val="00930AF8"/>
    <w:rsid w:val="009311B2"/>
    <w:rsid w:val="009312B9"/>
    <w:rsid w:val="00933154"/>
    <w:rsid w:val="0093466B"/>
    <w:rsid w:val="00934679"/>
    <w:rsid w:val="00936B9E"/>
    <w:rsid w:val="009378D5"/>
    <w:rsid w:val="00940FF9"/>
    <w:rsid w:val="009413F3"/>
    <w:rsid w:val="009415E7"/>
    <w:rsid w:val="00941886"/>
    <w:rsid w:val="00941B0E"/>
    <w:rsid w:val="009421E1"/>
    <w:rsid w:val="00943111"/>
    <w:rsid w:val="0094391C"/>
    <w:rsid w:val="0094472F"/>
    <w:rsid w:val="0094632C"/>
    <w:rsid w:val="00946A6A"/>
    <w:rsid w:val="00947599"/>
    <w:rsid w:val="00947DFB"/>
    <w:rsid w:val="00950520"/>
    <w:rsid w:val="00952BF8"/>
    <w:rsid w:val="009535A5"/>
    <w:rsid w:val="00953A66"/>
    <w:rsid w:val="009541B4"/>
    <w:rsid w:val="00955285"/>
    <w:rsid w:val="0095541D"/>
    <w:rsid w:val="0095643E"/>
    <w:rsid w:val="00956A16"/>
    <w:rsid w:val="00956BB4"/>
    <w:rsid w:val="00957250"/>
    <w:rsid w:val="0095757F"/>
    <w:rsid w:val="00957879"/>
    <w:rsid w:val="0096060F"/>
    <w:rsid w:val="00962250"/>
    <w:rsid w:val="00963F74"/>
    <w:rsid w:val="009644BB"/>
    <w:rsid w:val="0096469D"/>
    <w:rsid w:val="00964F30"/>
    <w:rsid w:val="00966346"/>
    <w:rsid w:val="00967278"/>
    <w:rsid w:val="009711E1"/>
    <w:rsid w:val="0097267C"/>
    <w:rsid w:val="0097300A"/>
    <w:rsid w:val="009735F3"/>
    <w:rsid w:val="00973889"/>
    <w:rsid w:val="00973BDE"/>
    <w:rsid w:val="009741F5"/>
    <w:rsid w:val="00974250"/>
    <w:rsid w:val="00974C38"/>
    <w:rsid w:val="0097521D"/>
    <w:rsid w:val="0097612D"/>
    <w:rsid w:val="00980BF8"/>
    <w:rsid w:val="0098367C"/>
    <w:rsid w:val="009857FE"/>
    <w:rsid w:val="00985FF1"/>
    <w:rsid w:val="00986B09"/>
    <w:rsid w:val="00987D72"/>
    <w:rsid w:val="00990933"/>
    <w:rsid w:val="00991275"/>
    <w:rsid w:val="0099211F"/>
    <w:rsid w:val="00992C19"/>
    <w:rsid w:val="00993C35"/>
    <w:rsid w:val="00994F7B"/>
    <w:rsid w:val="00995388"/>
    <w:rsid w:val="00996912"/>
    <w:rsid w:val="00997117"/>
    <w:rsid w:val="009976D7"/>
    <w:rsid w:val="009A06A3"/>
    <w:rsid w:val="009A0F2E"/>
    <w:rsid w:val="009A1BFE"/>
    <w:rsid w:val="009A251F"/>
    <w:rsid w:val="009A2728"/>
    <w:rsid w:val="009A419A"/>
    <w:rsid w:val="009A5D97"/>
    <w:rsid w:val="009A6D83"/>
    <w:rsid w:val="009A7532"/>
    <w:rsid w:val="009B0576"/>
    <w:rsid w:val="009B0E2C"/>
    <w:rsid w:val="009B0E59"/>
    <w:rsid w:val="009B1F0E"/>
    <w:rsid w:val="009B2153"/>
    <w:rsid w:val="009B32F1"/>
    <w:rsid w:val="009B391E"/>
    <w:rsid w:val="009B3AA0"/>
    <w:rsid w:val="009B3AA2"/>
    <w:rsid w:val="009B4B4E"/>
    <w:rsid w:val="009B509B"/>
    <w:rsid w:val="009B519C"/>
    <w:rsid w:val="009B5FBD"/>
    <w:rsid w:val="009B6F44"/>
    <w:rsid w:val="009B7410"/>
    <w:rsid w:val="009C0D75"/>
    <w:rsid w:val="009C1571"/>
    <w:rsid w:val="009C2BB1"/>
    <w:rsid w:val="009C2EED"/>
    <w:rsid w:val="009C3AA5"/>
    <w:rsid w:val="009C49CB"/>
    <w:rsid w:val="009C4F48"/>
    <w:rsid w:val="009C5345"/>
    <w:rsid w:val="009C559F"/>
    <w:rsid w:val="009C5DB3"/>
    <w:rsid w:val="009C6081"/>
    <w:rsid w:val="009D00EE"/>
    <w:rsid w:val="009D1EE5"/>
    <w:rsid w:val="009D23C5"/>
    <w:rsid w:val="009D2ADE"/>
    <w:rsid w:val="009D5381"/>
    <w:rsid w:val="009D5807"/>
    <w:rsid w:val="009D5C51"/>
    <w:rsid w:val="009D5F0C"/>
    <w:rsid w:val="009D747B"/>
    <w:rsid w:val="009E0E95"/>
    <w:rsid w:val="009E10A3"/>
    <w:rsid w:val="009E1E73"/>
    <w:rsid w:val="009E234A"/>
    <w:rsid w:val="009E2710"/>
    <w:rsid w:val="009E3053"/>
    <w:rsid w:val="009E4119"/>
    <w:rsid w:val="009E4861"/>
    <w:rsid w:val="009E540C"/>
    <w:rsid w:val="009E70E7"/>
    <w:rsid w:val="009F0E46"/>
    <w:rsid w:val="009F16DA"/>
    <w:rsid w:val="009F2268"/>
    <w:rsid w:val="009F3B2F"/>
    <w:rsid w:val="009F4260"/>
    <w:rsid w:val="009F4D81"/>
    <w:rsid w:val="009F5136"/>
    <w:rsid w:val="009F6285"/>
    <w:rsid w:val="009F75F8"/>
    <w:rsid w:val="00A01669"/>
    <w:rsid w:val="00A01A68"/>
    <w:rsid w:val="00A01B9F"/>
    <w:rsid w:val="00A034E6"/>
    <w:rsid w:val="00A0420A"/>
    <w:rsid w:val="00A0508A"/>
    <w:rsid w:val="00A05403"/>
    <w:rsid w:val="00A064F0"/>
    <w:rsid w:val="00A1117B"/>
    <w:rsid w:val="00A129EA"/>
    <w:rsid w:val="00A12AB9"/>
    <w:rsid w:val="00A1331A"/>
    <w:rsid w:val="00A13618"/>
    <w:rsid w:val="00A13DCD"/>
    <w:rsid w:val="00A1447A"/>
    <w:rsid w:val="00A14D2D"/>
    <w:rsid w:val="00A15A34"/>
    <w:rsid w:val="00A16039"/>
    <w:rsid w:val="00A162DB"/>
    <w:rsid w:val="00A16A34"/>
    <w:rsid w:val="00A16CD2"/>
    <w:rsid w:val="00A17550"/>
    <w:rsid w:val="00A22DA8"/>
    <w:rsid w:val="00A2351E"/>
    <w:rsid w:val="00A23631"/>
    <w:rsid w:val="00A24B07"/>
    <w:rsid w:val="00A26392"/>
    <w:rsid w:val="00A266B7"/>
    <w:rsid w:val="00A268AF"/>
    <w:rsid w:val="00A27A77"/>
    <w:rsid w:val="00A30322"/>
    <w:rsid w:val="00A32F29"/>
    <w:rsid w:val="00A331B5"/>
    <w:rsid w:val="00A33931"/>
    <w:rsid w:val="00A357C6"/>
    <w:rsid w:val="00A36361"/>
    <w:rsid w:val="00A36BC3"/>
    <w:rsid w:val="00A37118"/>
    <w:rsid w:val="00A37F9E"/>
    <w:rsid w:val="00A404FC"/>
    <w:rsid w:val="00A4127A"/>
    <w:rsid w:val="00A412BE"/>
    <w:rsid w:val="00A4327A"/>
    <w:rsid w:val="00A435D7"/>
    <w:rsid w:val="00A445D2"/>
    <w:rsid w:val="00A464FE"/>
    <w:rsid w:val="00A4665C"/>
    <w:rsid w:val="00A46911"/>
    <w:rsid w:val="00A46B30"/>
    <w:rsid w:val="00A510A2"/>
    <w:rsid w:val="00A528B6"/>
    <w:rsid w:val="00A53AC6"/>
    <w:rsid w:val="00A5426D"/>
    <w:rsid w:val="00A550EF"/>
    <w:rsid w:val="00A600E3"/>
    <w:rsid w:val="00A6041F"/>
    <w:rsid w:val="00A62C2C"/>
    <w:rsid w:val="00A62C7D"/>
    <w:rsid w:val="00A6336F"/>
    <w:rsid w:val="00A63456"/>
    <w:rsid w:val="00A63A2A"/>
    <w:rsid w:val="00A65607"/>
    <w:rsid w:val="00A665A0"/>
    <w:rsid w:val="00A724CB"/>
    <w:rsid w:val="00A7300D"/>
    <w:rsid w:val="00A74161"/>
    <w:rsid w:val="00A74A82"/>
    <w:rsid w:val="00A7502B"/>
    <w:rsid w:val="00A75CE9"/>
    <w:rsid w:val="00A76407"/>
    <w:rsid w:val="00A7656B"/>
    <w:rsid w:val="00A77D4A"/>
    <w:rsid w:val="00A77E5F"/>
    <w:rsid w:val="00A80433"/>
    <w:rsid w:val="00A8311A"/>
    <w:rsid w:val="00A83268"/>
    <w:rsid w:val="00A83374"/>
    <w:rsid w:val="00A83521"/>
    <w:rsid w:val="00A838BA"/>
    <w:rsid w:val="00A845EF"/>
    <w:rsid w:val="00A84B8C"/>
    <w:rsid w:val="00A850C4"/>
    <w:rsid w:val="00A85610"/>
    <w:rsid w:val="00A85A0F"/>
    <w:rsid w:val="00A868EE"/>
    <w:rsid w:val="00A86A77"/>
    <w:rsid w:val="00A87A41"/>
    <w:rsid w:val="00A90E83"/>
    <w:rsid w:val="00A91261"/>
    <w:rsid w:val="00A913C9"/>
    <w:rsid w:val="00A91A41"/>
    <w:rsid w:val="00A929D8"/>
    <w:rsid w:val="00A937A7"/>
    <w:rsid w:val="00A93862"/>
    <w:rsid w:val="00A9440C"/>
    <w:rsid w:val="00A945F0"/>
    <w:rsid w:val="00A9489F"/>
    <w:rsid w:val="00A94D28"/>
    <w:rsid w:val="00A94F9F"/>
    <w:rsid w:val="00A94FFD"/>
    <w:rsid w:val="00A9518D"/>
    <w:rsid w:val="00A975B6"/>
    <w:rsid w:val="00AA1207"/>
    <w:rsid w:val="00AA1A82"/>
    <w:rsid w:val="00AA2D92"/>
    <w:rsid w:val="00AA355A"/>
    <w:rsid w:val="00AA399F"/>
    <w:rsid w:val="00AA3E07"/>
    <w:rsid w:val="00AA50BE"/>
    <w:rsid w:val="00AA6A59"/>
    <w:rsid w:val="00AA7F45"/>
    <w:rsid w:val="00AB003F"/>
    <w:rsid w:val="00AB17D6"/>
    <w:rsid w:val="00AB2D99"/>
    <w:rsid w:val="00AB2FA0"/>
    <w:rsid w:val="00AB31EE"/>
    <w:rsid w:val="00AB3C3B"/>
    <w:rsid w:val="00AB417A"/>
    <w:rsid w:val="00AB59CF"/>
    <w:rsid w:val="00AB62F3"/>
    <w:rsid w:val="00AB6675"/>
    <w:rsid w:val="00AC22E9"/>
    <w:rsid w:val="00AC38EB"/>
    <w:rsid w:val="00AC5A7A"/>
    <w:rsid w:val="00AC61C3"/>
    <w:rsid w:val="00AC6CA4"/>
    <w:rsid w:val="00AC7197"/>
    <w:rsid w:val="00AD09C6"/>
    <w:rsid w:val="00AD0DC0"/>
    <w:rsid w:val="00AD1C4F"/>
    <w:rsid w:val="00AD2527"/>
    <w:rsid w:val="00AD376D"/>
    <w:rsid w:val="00AD4349"/>
    <w:rsid w:val="00AD4388"/>
    <w:rsid w:val="00AD4A78"/>
    <w:rsid w:val="00AD504D"/>
    <w:rsid w:val="00AD50B1"/>
    <w:rsid w:val="00AD5260"/>
    <w:rsid w:val="00AD54CC"/>
    <w:rsid w:val="00AD5805"/>
    <w:rsid w:val="00AD6D7A"/>
    <w:rsid w:val="00AD71EE"/>
    <w:rsid w:val="00AD7974"/>
    <w:rsid w:val="00AD7C7E"/>
    <w:rsid w:val="00AE046F"/>
    <w:rsid w:val="00AE0B6D"/>
    <w:rsid w:val="00AE2252"/>
    <w:rsid w:val="00AE28B8"/>
    <w:rsid w:val="00AE2A03"/>
    <w:rsid w:val="00AE4439"/>
    <w:rsid w:val="00AE5965"/>
    <w:rsid w:val="00AE6C23"/>
    <w:rsid w:val="00AE781D"/>
    <w:rsid w:val="00AF1063"/>
    <w:rsid w:val="00AF113A"/>
    <w:rsid w:val="00AF1BFE"/>
    <w:rsid w:val="00AF38BD"/>
    <w:rsid w:val="00AF3D2E"/>
    <w:rsid w:val="00AF3EF1"/>
    <w:rsid w:val="00AF40E3"/>
    <w:rsid w:val="00AF46FA"/>
    <w:rsid w:val="00AF4AC7"/>
    <w:rsid w:val="00AF4B14"/>
    <w:rsid w:val="00AF5493"/>
    <w:rsid w:val="00AF6BDB"/>
    <w:rsid w:val="00AF7E04"/>
    <w:rsid w:val="00B002A5"/>
    <w:rsid w:val="00B00519"/>
    <w:rsid w:val="00B007C0"/>
    <w:rsid w:val="00B00EF6"/>
    <w:rsid w:val="00B01044"/>
    <w:rsid w:val="00B02523"/>
    <w:rsid w:val="00B03BA5"/>
    <w:rsid w:val="00B0423D"/>
    <w:rsid w:val="00B04F8B"/>
    <w:rsid w:val="00B05F41"/>
    <w:rsid w:val="00B06333"/>
    <w:rsid w:val="00B1008F"/>
    <w:rsid w:val="00B1015C"/>
    <w:rsid w:val="00B112DC"/>
    <w:rsid w:val="00B1318A"/>
    <w:rsid w:val="00B1463D"/>
    <w:rsid w:val="00B153C2"/>
    <w:rsid w:val="00B16426"/>
    <w:rsid w:val="00B1736F"/>
    <w:rsid w:val="00B179E3"/>
    <w:rsid w:val="00B17B15"/>
    <w:rsid w:val="00B204E5"/>
    <w:rsid w:val="00B21CD9"/>
    <w:rsid w:val="00B22566"/>
    <w:rsid w:val="00B27F81"/>
    <w:rsid w:val="00B3075E"/>
    <w:rsid w:val="00B31050"/>
    <w:rsid w:val="00B31303"/>
    <w:rsid w:val="00B3204C"/>
    <w:rsid w:val="00B32465"/>
    <w:rsid w:val="00B357A6"/>
    <w:rsid w:val="00B37246"/>
    <w:rsid w:val="00B37682"/>
    <w:rsid w:val="00B37CAD"/>
    <w:rsid w:val="00B40127"/>
    <w:rsid w:val="00B40F03"/>
    <w:rsid w:val="00B42AA3"/>
    <w:rsid w:val="00B430B8"/>
    <w:rsid w:val="00B43F6E"/>
    <w:rsid w:val="00B4484A"/>
    <w:rsid w:val="00B475B5"/>
    <w:rsid w:val="00B50B80"/>
    <w:rsid w:val="00B50D18"/>
    <w:rsid w:val="00B521B6"/>
    <w:rsid w:val="00B52800"/>
    <w:rsid w:val="00B53AA7"/>
    <w:rsid w:val="00B54F39"/>
    <w:rsid w:val="00B55FC2"/>
    <w:rsid w:val="00B5697C"/>
    <w:rsid w:val="00B57079"/>
    <w:rsid w:val="00B57268"/>
    <w:rsid w:val="00B5790C"/>
    <w:rsid w:val="00B60557"/>
    <w:rsid w:val="00B609DC"/>
    <w:rsid w:val="00B613F8"/>
    <w:rsid w:val="00B61B48"/>
    <w:rsid w:val="00B629D2"/>
    <w:rsid w:val="00B63F5A"/>
    <w:rsid w:val="00B64CE2"/>
    <w:rsid w:val="00B64F3F"/>
    <w:rsid w:val="00B66BCF"/>
    <w:rsid w:val="00B671E1"/>
    <w:rsid w:val="00B67AFC"/>
    <w:rsid w:val="00B70935"/>
    <w:rsid w:val="00B72CAB"/>
    <w:rsid w:val="00B72F4C"/>
    <w:rsid w:val="00B73891"/>
    <w:rsid w:val="00B7394D"/>
    <w:rsid w:val="00B73C58"/>
    <w:rsid w:val="00B744BD"/>
    <w:rsid w:val="00B74E57"/>
    <w:rsid w:val="00B75054"/>
    <w:rsid w:val="00B75F6E"/>
    <w:rsid w:val="00B76C4C"/>
    <w:rsid w:val="00B77886"/>
    <w:rsid w:val="00B810B0"/>
    <w:rsid w:val="00B8187E"/>
    <w:rsid w:val="00B8213D"/>
    <w:rsid w:val="00B82824"/>
    <w:rsid w:val="00B8383F"/>
    <w:rsid w:val="00B83AA4"/>
    <w:rsid w:val="00B8447B"/>
    <w:rsid w:val="00B84C9D"/>
    <w:rsid w:val="00B85A7B"/>
    <w:rsid w:val="00B86EB5"/>
    <w:rsid w:val="00B8714F"/>
    <w:rsid w:val="00B9049E"/>
    <w:rsid w:val="00B91C6D"/>
    <w:rsid w:val="00B93593"/>
    <w:rsid w:val="00B94843"/>
    <w:rsid w:val="00B94A53"/>
    <w:rsid w:val="00B94F2A"/>
    <w:rsid w:val="00B97699"/>
    <w:rsid w:val="00BA0130"/>
    <w:rsid w:val="00BA0E34"/>
    <w:rsid w:val="00BA0F2D"/>
    <w:rsid w:val="00BA12DC"/>
    <w:rsid w:val="00BA16E7"/>
    <w:rsid w:val="00BA21BA"/>
    <w:rsid w:val="00BA28D4"/>
    <w:rsid w:val="00BA43BC"/>
    <w:rsid w:val="00BA44A3"/>
    <w:rsid w:val="00BA4D09"/>
    <w:rsid w:val="00BA64D9"/>
    <w:rsid w:val="00BB04B1"/>
    <w:rsid w:val="00BB1391"/>
    <w:rsid w:val="00BB1958"/>
    <w:rsid w:val="00BB21CD"/>
    <w:rsid w:val="00BB29E8"/>
    <w:rsid w:val="00BB48C9"/>
    <w:rsid w:val="00BB5709"/>
    <w:rsid w:val="00BB7285"/>
    <w:rsid w:val="00BB72A9"/>
    <w:rsid w:val="00BB762E"/>
    <w:rsid w:val="00BB797F"/>
    <w:rsid w:val="00BB7EDA"/>
    <w:rsid w:val="00BC3765"/>
    <w:rsid w:val="00BC64AD"/>
    <w:rsid w:val="00BC678B"/>
    <w:rsid w:val="00BC6BE8"/>
    <w:rsid w:val="00BC7177"/>
    <w:rsid w:val="00BC76AC"/>
    <w:rsid w:val="00BC7D5D"/>
    <w:rsid w:val="00BC7DB2"/>
    <w:rsid w:val="00BD0610"/>
    <w:rsid w:val="00BD0637"/>
    <w:rsid w:val="00BD0BBA"/>
    <w:rsid w:val="00BD239B"/>
    <w:rsid w:val="00BD2659"/>
    <w:rsid w:val="00BD6CA0"/>
    <w:rsid w:val="00BD72DA"/>
    <w:rsid w:val="00BD7B46"/>
    <w:rsid w:val="00BD7CA2"/>
    <w:rsid w:val="00BE010B"/>
    <w:rsid w:val="00BE0438"/>
    <w:rsid w:val="00BE0C5B"/>
    <w:rsid w:val="00BE18FE"/>
    <w:rsid w:val="00BE20C5"/>
    <w:rsid w:val="00BE23BF"/>
    <w:rsid w:val="00BE3093"/>
    <w:rsid w:val="00BE37B5"/>
    <w:rsid w:val="00BE51EB"/>
    <w:rsid w:val="00BE5463"/>
    <w:rsid w:val="00BF0BCA"/>
    <w:rsid w:val="00BF114E"/>
    <w:rsid w:val="00BF38D4"/>
    <w:rsid w:val="00BF3AE6"/>
    <w:rsid w:val="00BF4877"/>
    <w:rsid w:val="00BF52A5"/>
    <w:rsid w:val="00BF6F26"/>
    <w:rsid w:val="00C01960"/>
    <w:rsid w:val="00C0226B"/>
    <w:rsid w:val="00C0242A"/>
    <w:rsid w:val="00C02676"/>
    <w:rsid w:val="00C02C23"/>
    <w:rsid w:val="00C047E2"/>
    <w:rsid w:val="00C04B2A"/>
    <w:rsid w:val="00C05E5E"/>
    <w:rsid w:val="00C0609A"/>
    <w:rsid w:val="00C06BA8"/>
    <w:rsid w:val="00C07A5F"/>
    <w:rsid w:val="00C102D4"/>
    <w:rsid w:val="00C10B7B"/>
    <w:rsid w:val="00C12439"/>
    <w:rsid w:val="00C134C3"/>
    <w:rsid w:val="00C160B8"/>
    <w:rsid w:val="00C16332"/>
    <w:rsid w:val="00C17AE9"/>
    <w:rsid w:val="00C200DB"/>
    <w:rsid w:val="00C2030E"/>
    <w:rsid w:val="00C209D3"/>
    <w:rsid w:val="00C21649"/>
    <w:rsid w:val="00C22667"/>
    <w:rsid w:val="00C22906"/>
    <w:rsid w:val="00C234A0"/>
    <w:rsid w:val="00C241DA"/>
    <w:rsid w:val="00C25456"/>
    <w:rsid w:val="00C27389"/>
    <w:rsid w:val="00C27394"/>
    <w:rsid w:val="00C30F07"/>
    <w:rsid w:val="00C31692"/>
    <w:rsid w:val="00C31775"/>
    <w:rsid w:val="00C31EB8"/>
    <w:rsid w:val="00C31EDE"/>
    <w:rsid w:val="00C32378"/>
    <w:rsid w:val="00C328ED"/>
    <w:rsid w:val="00C32FA8"/>
    <w:rsid w:val="00C339BC"/>
    <w:rsid w:val="00C3411E"/>
    <w:rsid w:val="00C35277"/>
    <w:rsid w:val="00C35FE9"/>
    <w:rsid w:val="00C36130"/>
    <w:rsid w:val="00C373DE"/>
    <w:rsid w:val="00C4153E"/>
    <w:rsid w:val="00C417B6"/>
    <w:rsid w:val="00C419BF"/>
    <w:rsid w:val="00C41B18"/>
    <w:rsid w:val="00C43023"/>
    <w:rsid w:val="00C4362F"/>
    <w:rsid w:val="00C43C1C"/>
    <w:rsid w:val="00C442B1"/>
    <w:rsid w:val="00C45143"/>
    <w:rsid w:val="00C46E4F"/>
    <w:rsid w:val="00C470E9"/>
    <w:rsid w:val="00C4758F"/>
    <w:rsid w:val="00C5090A"/>
    <w:rsid w:val="00C51061"/>
    <w:rsid w:val="00C51FDF"/>
    <w:rsid w:val="00C52444"/>
    <w:rsid w:val="00C52C0B"/>
    <w:rsid w:val="00C53FD6"/>
    <w:rsid w:val="00C548B9"/>
    <w:rsid w:val="00C57557"/>
    <w:rsid w:val="00C57A1D"/>
    <w:rsid w:val="00C61677"/>
    <w:rsid w:val="00C616E8"/>
    <w:rsid w:val="00C61D33"/>
    <w:rsid w:val="00C62841"/>
    <w:rsid w:val="00C63C33"/>
    <w:rsid w:val="00C651C9"/>
    <w:rsid w:val="00C65AD6"/>
    <w:rsid w:val="00C66EA9"/>
    <w:rsid w:val="00C70272"/>
    <w:rsid w:val="00C70F0B"/>
    <w:rsid w:val="00C71B75"/>
    <w:rsid w:val="00C724B0"/>
    <w:rsid w:val="00C73F2C"/>
    <w:rsid w:val="00C74ED8"/>
    <w:rsid w:val="00C75427"/>
    <w:rsid w:val="00C75602"/>
    <w:rsid w:val="00C75619"/>
    <w:rsid w:val="00C809B5"/>
    <w:rsid w:val="00C84886"/>
    <w:rsid w:val="00C867DE"/>
    <w:rsid w:val="00C8698B"/>
    <w:rsid w:val="00C91456"/>
    <w:rsid w:val="00C9243B"/>
    <w:rsid w:val="00C925C0"/>
    <w:rsid w:val="00C926C3"/>
    <w:rsid w:val="00C945A2"/>
    <w:rsid w:val="00C9496B"/>
    <w:rsid w:val="00C94F0E"/>
    <w:rsid w:val="00C9536F"/>
    <w:rsid w:val="00C95E3B"/>
    <w:rsid w:val="00C973F3"/>
    <w:rsid w:val="00CA067B"/>
    <w:rsid w:val="00CA0722"/>
    <w:rsid w:val="00CA0DAE"/>
    <w:rsid w:val="00CA151D"/>
    <w:rsid w:val="00CA169D"/>
    <w:rsid w:val="00CA7AE6"/>
    <w:rsid w:val="00CB0749"/>
    <w:rsid w:val="00CB0DFE"/>
    <w:rsid w:val="00CB1EE6"/>
    <w:rsid w:val="00CB3807"/>
    <w:rsid w:val="00CB3B70"/>
    <w:rsid w:val="00CB49F9"/>
    <w:rsid w:val="00CB4C94"/>
    <w:rsid w:val="00CB65FC"/>
    <w:rsid w:val="00CB74C4"/>
    <w:rsid w:val="00CC00B8"/>
    <w:rsid w:val="00CC045C"/>
    <w:rsid w:val="00CC05E8"/>
    <w:rsid w:val="00CC0A23"/>
    <w:rsid w:val="00CC2025"/>
    <w:rsid w:val="00CC3DCD"/>
    <w:rsid w:val="00CC4CC0"/>
    <w:rsid w:val="00CC5051"/>
    <w:rsid w:val="00CC54D8"/>
    <w:rsid w:val="00CC71D8"/>
    <w:rsid w:val="00CC7271"/>
    <w:rsid w:val="00CC7CBF"/>
    <w:rsid w:val="00CC7F77"/>
    <w:rsid w:val="00CD1776"/>
    <w:rsid w:val="00CD20C6"/>
    <w:rsid w:val="00CD2543"/>
    <w:rsid w:val="00CD34C2"/>
    <w:rsid w:val="00CD51D4"/>
    <w:rsid w:val="00CD5F31"/>
    <w:rsid w:val="00CD64EF"/>
    <w:rsid w:val="00CD6938"/>
    <w:rsid w:val="00CD75F4"/>
    <w:rsid w:val="00CD78DE"/>
    <w:rsid w:val="00CE0417"/>
    <w:rsid w:val="00CE064E"/>
    <w:rsid w:val="00CE1384"/>
    <w:rsid w:val="00CE18C9"/>
    <w:rsid w:val="00CE1EDF"/>
    <w:rsid w:val="00CE26F2"/>
    <w:rsid w:val="00CE286C"/>
    <w:rsid w:val="00CE3D7A"/>
    <w:rsid w:val="00CE46E4"/>
    <w:rsid w:val="00CE49EA"/>
    <w:rsid w:val="00CE59B5"/>
    <w:rsid w:val="00CE5A94"/>
    <w:rsid w:val="00CF0410"/>
    <w:rsid w:val="00CF06AA"/>
    <w:rsid w:val="00CF1502"/>
    <w:rsid w:val="00CF156D"/>
    <w:rsid w:val="00CF22ED"/>
    <w:rsid w:val="00CF3BD9"/>
    <w:rsid w:val="00CF42A4"/>
    <w:rsid w:val="00CF488E"/>
    <w:rsid w:val="00CF5C11"/>
    <w:rsid w:val="00D0220B"/>
    <w:rsid w:val="00D02565"/>
    <w:rsid w:val="00D0271F"/>
    <w:rsid w:val="00D02CEF"/>
    <w:rsid w:val="00D03F0A"/>
    <w:rsid w:val="00D04E73"/>
    <w:rsid w:val="00D05045"/>
    <w:rsid w:val="00D056BC"/>
    <w:rsid w:val="00D05A77"/>
    <w:rsid w:val="00D07435"/>
    <w:rsid w:val="00D10913"/>
    <w:rsid w:val="00D1093F"/>
    <w:rsid w:val="00D12E10"/>
    <w:rsid w:val="00D13894"/>
    <w:rsid w:val="00D14AF7"/>
    <w:rsid w:val="00D205F1"/>
    <w:rsid w:val="00D20B06"/>
    <w:rsid w:val="00D2110E"/>
    <w:rsid w:val="00D21B62"/>
    <w:rsid w:val="00D248A8"/>
    <w:rsid w:val="00D25120"/>
    <w:rsid w:val="00D2594A"/>
    <w:rsid w:val="00D25CAE"/>
    <w:rsid w:val="00D260B0"/>
    <w:rsid w:val="00D263EA"/>
    <w:rsid w:val="00D27211"/>
    <w:rsid w:val="00D32070"/>
    <w:rsid w:val="00D3212C"/>
    <w:rsid w:val="00D32388"/>
    <w:rsid w:val="00D335F4"/>
    <w:rsid w:val="00D3487E"/>
    <w:rsid w:val="00D34D18"/>
    <w:rsid w:val="00D354E6"/>
    <w:rsid w:val="00D356D4"/>
    <w:rsid w:val="00D35A85"/>
    <w:rsid w:val="00D35AD0"/>
    <w:rsid w:val="00D36DDE"/>
    <w:rsid w:val="00D374C7"/>
    <w:rsid w:val="00D413C1"/>
    <w:rsid w:val="00D42BAE"/>
    <w:rsid w:val="00D431B7"/>
    <w:rsid w:val="00D4519C"/>
    <w:rsid w:val="00D457C3"/>
    <w:rsid w:val="00D46417"/>
    <w:rsid w:val="00D46BD7"/>
    <w:rsid w:val="00D46E18"/>
    <w:rsid w:val="00D46FDB"/>
    <w:rsid w:val="00D47258"/>
    <w:rsid w:val="00D472C4"/>
    <w:rsid w:val="00D47B25"/>
    <w:rsid w:val="00D508D7"/>
    <w:rsid w:val="00D50E2E"/>
    <w:rsid w:val="00D51C8E"/>
    <w:rsid w:val="00D530E8"/>
    <w:rsid w:val="00D534F4"/>
    <w:rsid w:val="00D53610"/>
    <w:rsid w:val="00D53F13"/>
    <w:rsid w:val="00D54550"/>
    <w:rsid w:val="00D54A34"/>
    <w:rsid w:val="00D55AB0"/>
    <w:rsid w:val="00D55D53"/>
    <w:rsid w:val="00D565D5"/>
    <w:rsid w:val="00D60731"/>
    <w:rsid w:val="00D627C4"/>
    <w:rsid w:val="00D628C6"/>
    <w:rsid w:val="00D63375"/>
    <w:rsid w:val="00D63556"/>
    <w:rsid w:val="00D6373B"/>
    <w:rsid w:val="00D6393C"/>
    <w:rsid w:val="00D6464C"/>
    <w:rsid w:val="00D70D36"/>
    <w:rsid w:val="00D71466"/>
    <w:rsid w:val="00D745B0"/>
    <w:rsid w:val="00D7477E"/>
    <w:rsid w:val="00D7489D"/>
    <w:rsid w:val="00D75B9D"/>
    <w:rsid w:val="00D7613D"/>
    <w:rsid w:val="00D76880"/>
    <w:rsid w:val="00D768DD"/>
    <w:rsid w:val="00D805D9"/>
    <w:rsid w:val="00D80C1B"/>
    <w:rsid w:val="00D8311D"/>
    <w:rsid w:val="00D84F33"/>
    <w:rsid w:val="00D850C3"/>
    <w:rsid w:val="00D85530"/>
    <w:rsid w:val="00D87094"/>
    <w:rsid w:val="00D87C40"/>
    <w:rsid w:val="00D87CC1"/>
    <w:rsid w:val="00D90E7D"/>
    <w:rsid w:val="00D91B87"/>
    <w:rsid w:val="00D91D92"/>
    <w:rsid w:val="00D92317"/>
    <w:rsid w:val="00D92CC1"/>
    <w:rsid w:val="00D92D49"/>
    <w:rsid w:val="00D93116"/>
    <w:rsid w:val="00D9351B"/>
    <w:rsid w:val="00D9406D"/>
    <w:rsid w:val="00D950E1"/>
    <w:rsid w:val="00D95729"/>
    <w:rsid w:val="00D97641"/>
    <w:rsid w:val="00DA17D2"/>
    <w:rsid w:val="00DA18C1"/>
    <w:rsid w:val="00DA1B8A"/>
    <w:rsid w:val="00DA1DCB"/>
    <w:rsid w:val="00DA2EE8"/>
    <w:rsid w:val="00DA3ECC"/>
    <w:rsid w:val="00DA42E7"/>
    <w:rsid w:val="00DA455B"/>
    <w:rsid w:val="00DA5310"/>
    <w:rsid w:val="00DA55E0"/>
    <w:rsid w:val="00DA5712"/>
    <w:rsid w:val="00DB1457"/>
    <w:rsid w:val="00DB14FA"/>
    <w:rsid w:val="00DB20FC"/>
    <w:rsid w:val="00DB2103"/>
    <w:rsid w:val="00DB26C5"/>
    <w:rsid w:val="00DB3F7F"/>
    <w:rsid w:val="00DB4660"/>
    <w:rsid w:val="00DB496F"/>
    <w:rsid w:val="00DB58A4"/>
    <w:rsid w:val="00DB63F0"/>
    <w:rsid w:val="00DB6A7A"/>
    <w:rsid w:val="00DB707B"/>
    <w:rsid w:val="00DB7792"/>
    <w:rsid w:val="00DC0B5F"/>
    <w:rsid w:val="00DC1C71"/>
    <w:rsid w:val="00DC1CFF"/>
    <w:rsid w:val="00DC1EC9"/>
    <w:rsid w:val="00DC2EBB"/>
    <w:rsid w:val="00DC307D"/>
    <w:rsid w:val="00DC3828"/>
    <w:rsid w:val="00DC3873"/>
    <w:rsid w:val="00DC41FC"/>
    <w:rsid w:val="00DC450E"/>
    <w:rsid w:val="00DC5281"/>
    <w:rsid w:val="00DC5FA2"/>
    <w:rsid w:val="00DC686D"/>
    <w:rsid w:val="00DC6DE9"/>
    <w:rsid w:val="00DC7C8A"/>
    <w:rsid w:val="00DD0DF6"/>
    <w:rsid w:val="00DD13CE"/>
    <w:rsid w:val="00DD2051"/>
    <w:rsid w:val="00DD29A6"/>
    <w:rsid w:val="00DD3436"/>
    <w:rsid w:val="00DD3E39"/>
    <w:rsid w:val="00DD4FB8"/>
    <w:rsid w:val="00DD5099"/>
    <w:rsid w:val="00DD5C9E"/>
    <w:rsid w:val="00DD5DD1"/>
    <w:rsid w:val="00DD5E65"/>
    <w:rsid w:val="00DD754C"/>
    <w:rsid w:val="00DD791F"/>
    <w:rsid w:val="00DE154F"/>
    <w:rsid w:val="00DE3005"/>
    <w:rsid w:val="00DE4CF2"/>
    <w:rsid w:val="00DE4D32"/>
    <w:rsid w:val="00DE594A"/>
    <w:rsid w:val="00DE6535"/>
    <w:rsid w:val="00DF0523"/>
    <w:rsid w:val="00DF078E"/>
    <w:rsid w:val="00DF12B5"/>
    <w:rsid w:val="00DF1721"/>
    <w:rsid w:val="00DF2FD0"/>
    <w:rsid w:val="00DF3038"/>
    <w:rsid w:val="00DF3FE4"/>
    <w:rsid w:val="00DF40D1"/>
    <w:rsid w:val="00DF491F"/>
    <w:rsid w:val="00DF4FA7"/>
    <w:rsid w:val="00DF6828"/>
    <w:rsid w:val="00DF6976"/>
    <w:rsid w:val="00DF6C39"/>
    <w:rsid w:val="00DF6FCC"/>
    <w:rsid w:val="00DF7B66"/>
    <w:rsid w:val="00DF7BAC"/>
    <w:rsid w:val="00E00150"/>
    <w:rsid w:val="00E001D8"/>
    <w:rsid w:val="00E0022C"/>
    <w:rsid w:val="00E00EEF"/>
    <w:rsid w:val="00E01E58"/>
    <w:rsid w:val="00E0298E"/>
    <w:rsid w:val="00E02E4F"/>
    <w:rsid w:val="00E03949"/>
    <w:rsid w:val="00E03F15"/>
    <w:rsid w:val="00E057C0"/>
    <w:rsid w:val="00E060AE"/>
    <w:rsid w:val="00E06625"/>
    <w:rsid w:val="00E07012"/>
    <w:rsid w:val="00E07DAB"/>
    <w:rsid w:val="00E105D4"/>
    <w:rsid w:val="00E10688"/>
    <w:rsid w:val="00E10FAD"/>
    <w:rsid w:val="00E11022"/>
    <w:rsid w:val="00E129E3"/>
    <w:rsid w:val="00E13382"/>
    <w:rsid w:val="00E1364F"/>
    <w:rsid w:val="00E14752"/>
    <w:rsid w:val="00E16621"/>
    <w:rsid w:val="00E16756"/>
    <w:rsid w:val="00E1685C"/>
    <w:rsid w:val="00E1780A"/>
    <w:rsid w:val="00E2064E"/>
    <w:rsid w:val="00E20B93"/>
    <w:rsid w:val="00E21FAB"/>
    <w:rsid w:val="00E22D85"/>
    <w:rsid w:val="00E234E6"/>
    <w:rsid w:val="00E24052"/>
    <w:rsid w:val="00E24579"/>
    <w:rsid w:val="00E266D2"/>
    <w:rsid w:val="00E30591"/>
    <w:rsid w:val="00E30C51"/>
    <w:rsid w:val="00E312AD"/>
    <w:rsid w:val="00E31661"/>
    <w:rsid w:val="00E3167E"/>
    <w:rsid w:val="00E3386E"/>
    <w:rsid w:val="00E33CDF"/>
    <w:rsid w:val="00E33D09"/>
    <w:rsid w:val="00E34D60"/>
    <w:rsid w:val="00E35101"/>
    <w:rsid w:val="00E35635"/>
    <w:rsid w:val="00E35DB2"/>
    <w:rsid w:val="00E35FB4"/>
    <w:rsid w:val="00E3639B"/>
    <w:rsid w:val="00E37597"/>
    <w:rsid w:val="00E377EF"/>
    <w:rsid w:val="00E402C3"/>
    <w:rsid w:val="00E40318"/>
    <w:rsid w:val="00E4081E"/>
    <w:rsid w:val="00E40A3A"/>
    <w:rsid w:val="00E41858"/>
    <w:rsid w:val="00E41F82"/>
    <w:rsid w:val="00E42ABA"/>
    <w:rsid w:val="00E44381"/>
    <w:rsid w:val="00E44E13"/>
    <w:rsid w:val="00E451B0"/>
    <w:rsid w:val="00E453FB"/>
    <w:rsid w:val="00E456AB"/>
    <w:rsid w:val="00E456D1"/>
    <w:rsid w:val="00E456F3"/>
    <w:rsid w:val="00E46CAC"/>
    <w:rsid w:val="00E51A4F"/>
    <w:rsid w:val="00E52BE2"/>
    <w:rsid w:val="00E52FBF"/>
    <w:rsid w:val="00E53777"/>
    <w:rsid w:val="00E539A3"/>
    <w:rsid w:val="00E53BB1"/>
    <w:rsid w:val="00E55C34"/>
    <w:rsid w:val="00E55D38"/>
    <w:rsid w:val="00E55EE3"/>
    <w:rsid w:val="00E56A91"/>
    <w:rsid w:val="00E56E42"/>
    <w:rsid w:val="00E61266"/>
    <w:rsid w:val="00E61277"/>
    <w:rsid w:val="00E619B7"/>
    <w:rsid w:val="00E619EB"/>
    <w:rsid w:val="00E629EA"/>
    <w:rsid w:val="00E64F4D"/>
    <w:rsid w:val="00E65E37"/>
    <w:rsid w:val="00E672BC"/>
    <w:rsid w:val="00E6742F"/>
    <w:rsid w:val="00E70425"/>
    <w:rsid w:val="00E73420"/>
    <w:rsid w:val="00E735C4"/>
    <w:rsid w:val="00E741AD"/>
    <w:rsid w:val="00E75DEF"/>
    <w:rsid w:val="00E7620A"/>
    <w:rsid w:val="00E76584"/>
    <w:rsid w:val="00E76641"/>
    <w:rsid w:val="00E76752"/>
    <w:rsid w:val="00E77630"/>
    <w:rsid w:val="00E77663"/>
    <w:rsid w:val="00E77F25"/>
    <w:rsid w:val="00E80170"/>
    <w:rsid w:val="00E8076F"/>
    <w:rsid w:val="00E807ED"/>
    <w:rsid w:val="00E80BDD"/>
    <w:rsid w:val="00E82D08"/>
    <w:rsid w:val="00E84039"/>
    <w:rsid w:val="00E847A4"/>
    <w:rsid w:val="00E851D4"/>
    <w:rsid w:val="00E90813"/>
    <w:rsid w:val="00E91C4D"/>
    <w:rsid w:val="00E92DDA"/>
    <w:rsid w:val="00E9330C"/>
    <w:rsid w:val="00E943C2"/>
    <w:rsid w:val="00E947B8"/>
    <w:rsid w:val="00E94CC7"/>
    <w:rsid w:val="00E94F75"/>
    <w:rsid w:val="00E9588E"/>
    <w:rsid w:val="00E96212"/>
    <w:rsid w:val="00E97E9B"/>
    <w:rsid w:val="00EA1272"/>
    <w:rsid w:val="00EA53EF"/>
    <w:rsid w:val="00EA7781"/>
    <w:rsid w:val="00EA7D4F"/>
    <w:rsid w:val="00EB040A"/>
    <w:rsid w:val="00EB04C9"/>
    <w:rsid w:val="00EB0872"/>
    <w:rsid w:val="00EB0AD1"/>
    <w:rsid w:val="00EB0EC5"/>
    <w:rsid w:val="00EB10C1"/>
    <w:rsid w:val="00EB273B"/>
    <w:rsid w:val="00EB2FDA"/>
    <w:rsid w:val="00EB55ED"/>
    <w:rsid w:val="00EB78B8"/>
    <w:rsid w:val="00EB7AA8"/>
    <w:rsid w:val="00EC119C"/>
    <w:rsid w:val="00EC1F11"/>
    <w:rsid w:val="00EC4DEF"/>
    <w:rsid w:val="00EC7199"/>
    <w:rsid w:val="00EC7227"/>
    <w:rsid w:val="00ED0ADB"/>
    <w:rsid w:val="00ED2D23"/>
    <w:rsid w:val="00ED34B5"/>
    <w:rsid w:val="00ED3E1C"/>
    <w:rsid w:val="00ED67C6"/>
    <w:rsid w:val="00ED6B67"/>
    <w:rsid w:val="00ED6D18"/>
    <w:rsid w:val="00ED6E5E"/>
    <w:rsid w:val="00ED7056"/>
    <w:rsid w:val="00ED70C7"/>
    <w:rsid w:val="00ED7630"/>
    <w:rsid w:val="00ED799E"/>
    <w:rsid w:val="00EE0486"/>
    <w:rsid w:val="00EE09D1"/>
    <w:rsid w:val="00EE1B9E"/>
    <w:rsid w:val="00EE1FC3"/>
    <w:rsid w:val="00EE24A2"/>
    <w:rsid w:val="00EE3128"/>
    <w:rsid w:val="00EE3D13"/>
    <w:rsid w:val="00EE3D20"/>
    <w:rsid w:val="00EE53CA"/>
    <w:rsid w:val="00EE54E8"/>
    <w:rsid w:val="00EE5ABD"/>
    <w:rsid w:val="00EE5BF6"/>
    <w:rsid w:val="00EE677D"/>
    <w:rsid w:val="00EE7FD0"/>
    <w:rsid w:val="00EF117C"/>
    <w:rsid w:val="00EF14F3"/>
    <w:rsid w:val="00EF2D91"/>
    <w:rsid w:val="00EF3344"/>
    <w:rsid w:val="00EF380D"/>
    <w:rsid w:val="00EF391F"/>
    <w:rsid w:val="00EF3DAF"/>
    <w:rsid w:val="00EF4363"/>
    <w:rsid w:val="00EF4395"/>
    <w:rsid w:val="00EF763A"/>
    <w:rsid w:val="00EF7781"/>
    <w:rsid w:val="00EF781C"/>
    <w:rsid w:val="00F02136"/>
    <w:rsid w:val="00F02334"/>
    <w:rsid w:val="00F03901"/>
    <w:rsid w:val="00F039BA"/>
    <w:rsid w:val="00F05569"/>
    <w:rsid w:val="00F0687E"/>
    <w:rsid w:val="00F06D17"/>
    <w:rsid w:val="00F110DA"/>
    <w:rsid w:val="00F113A3"/>
    <w:rsid w:val="00F12566"/>
    <w:rsid w:val="00F12A56"/>
    <w:rsid w:val="00F13481"/>
    <w:rsid w:val="00F14F30"/>
    <w:rsid w:val="00F1515D"/>
    <w:rsid w:val="00F153CF"/>
    <w:rsid w:val="00F159F2"/>
    <w:rsid w:val="00F15FA9"/>
    <w:rsid w:val="00F16BAD"/>
    <w:rsid w:val="00F17CDC"/>
    <w:rsid w:val="00F17E04"/>
    <w:rsid w:val="00F2289F"/>
    <w:rsid w:val="00F2290D"/>
    <w:rsid w:val="00F239AF"/>
    <w:rsid w:val="00F2400D"/>
    <w:rsid w:val="00F24C84"/>
    <w:rsid w:val="00F25C8A"/>
    <w:rsid w:val="00F25D1E"/>
    <w:rsid w:val="00F265E9"/>
    <w:rsid w:val="00F31508"/>
    <w:rsid w:val="00F31B25"/>
    <w:rsid w:val="00F34E88"/>
    <w:rsid w:val="00F35B07"/>
    <w:rsid w:val="00F364BA"/>
    <w:rsid w:val="00F37E25"/>
    <w:rsid w:val="00F40808"/>
    <w:rsid w:val="00F40E59"/>
    <w:rsid w:val="00F427B7"/>
    <w:rsid w:val="00F431C2"/>
    <w:rsid w:val="00F43DC5"/>
    <w:rsid w:val="00F46D28"/>
    <w:rsid w:val="00F47370"/>
    <w:rsid w:val="00F51C72"/>
    <w:rsid w:val="00F528DB"/>
    <w:rsid w:val="00F53B1E"/>
    <w:rsid w:val="00F53CBC"/>
    <w:rsid w:val="00F54AA9"/>
    <w:rsid w:val="00F55EE6"/>
    <w:rsid w:val="00F57430"/>
    <w:rsid w:val="00F57BB0"/>
    <w:rsid w:val="00F60026"/>
    <w:rsid w:val="00F61673"/>
    <w:rsid w:val="00F625BD"/>
    <w:rsid w:val="00F62A66"/>
    <w:rsid w:val="00F62C93"/>
    <w:rsid w:val="00F62E6E"/>
    <w:rsid w:val="00F62F05"/>
    <w:rsid w:val="00F649B7"/>
    <w:rsid w:val="00F64A1D"/>
    <w:rsid w:val="00F64BAC"/>
    <w:rsid w:val="00F6550F"/>
    <w:rsid w:val="00F659D2"/>
    <w:rsid w:val="00F6624B"/>
    <w:rsid w:val="00F70A5C"/>
    <w:rsid w:val="00F717E3"/>
    <w:rsid w:val="00F72635"/>
    <w:rsid w:val="00F7282E"/>
    <w:rsid w:val="00F7300C"/>
    <w:rsid w:val="00F73115"/>
    <w:rsid w:val="00F733E4"/>
    <w:rsid w:val="00F733E9"/>
    <w:rsid w:val="00F753FE"/>
    <w:rsid w:val="00F75FB0"/>
    <w:rsid w:val="00F77308"/>
    <w:rsid w:val="00F77CBD"/>
    <w:rsid w:val="00F77EBF"/>
    <w:rsid w:val="00F80454"/>
    <w:rsid w:val="00F812C6"/>
    <w:rsid w:val="00F83898"/>
    <w:rsid w:val="00F847AD"/>
    <w:rsid w:val="00F8495C"/>
    <w:rsid w:val="00F87C31"/>
    <w:rsid w:val="00F90F96"/>
    <w:rsid w:val="00F924B9"/>
    <w:rsid w:val="00F92BC0"/>
    <w:rsid w:val="00F941DB"/>
    <w:rsid w:val="00F944F4"/>
    <w:rsid w:val="00F94893"/>
    <w:rsid w:val="00F94D08"/>
    <w:rsid w:val="00F95E38"/>
    <w:rsid w:val="00F95FEF"/>
    <w:rsid w:val="00F96056"/>
    <w:rsid w:val="00F96877"/>
    <w:rsid w:val="00F96B2B"/>
    <w:rsid w:val="00F976B5"/>
    <w:rsid w:val="00FA09EE"/>
    <w:rsid w:val="00FA0E7D"/>
    <w:rsid w:val="00FA33D9"/>
    <w:rsid w:val="00FA33F1"/>
    <w:rsid w:val="00FA57D4"/>
    <w:rsid w:val="00FA5938"/>
    <w:rsid w:val="00FA6BAC"/>
    <w:rsid w:val="00FA7346"/>
    <w:rsid w:val="00FA76E8"/>
    <w:rsid w:val="00FA7CE4"/>
    <w:rsid w:val="00FB1323"/>
    <w:rsid w:val="00FB1BAE"/>
    <w:rsid w:val="00FB221C"/>
    <w:rsid w:val="00FB2277"/>
    <w:rsid w:val="00FB3033"/>
    <w:rsid w:val="00FB4121"/>
    <w:rsid w:val="00FB48E9"/>
    <w:rsid w:val="00FB4C3E"/>
    <w:rsid w:val="00FB5C74"/>
    <w:rsid w:val="00FB6953"/>
    <w:rsid w:val="00FB6983"/>
    <w:rsid w:val="00FB74C4"/>
    <w:rsid w:val="00FC09D2"/>
    <w:rsid w:val="00FC2808"/>
    <w:rsid w:val="00FC3BDD"/>
    <w:rsid w:val="00FC4231"/>
    <w:rsid w:val="00FC485E"/>
    <w:rsid w:val="00FC4ADE"/>
    <w:rsid w:val="00FC50F8"/>
    <w:rsid w:val="00FC5B61"/>
    <w:rsid w:val="00FC723E"/>
    <w:rsid w:val="00FC78D5"/>
    <w:rsid w:val="00FC7D90"/>
    <w:rsid w:val="00FD0122"/>
    <w:rsid w:val="00FD0AD9"/>
    <w:rsid w:val="00FD1ADE"/>
    <w:rsid w:val="00FD23D2"/>
    <w:rsid w:val="00FD388D"/>
    <w:rsid w:val="00FD39BF"/>
    <w:rsid w:val="00FD3C0A"/>
    <w:rsid w:val="00FD3E61"/>
    <w:rsid w:val="00FD5A7F"/>
    <w:rsid w:val="00FD609F"/>
    <w:rsid w:val="00FD63B6"/>
    <w:rsid w:val="00FD6F44"/>
    <w:rsid w:val="00FD7322"/>
    <w:rsid w:val="00FE0F4A"/>
    <w:rsid w:val="00FE14FB"/>
    <w:rsid w:val="00FE15CE"/>
    <w:rsid w:val="00FE203F"/>
    <w:rsid w:val="00FE4D2D"/>
    <w:rsid w:val="00FE5C41"/>
    <w:rsid w:val="00FE6387"/>
    <w:rsid w:val="00FE7FF9"/>
    <w:rsid w:val="00FF0F17"/>
    <w:rsid w:val="00FF1751"/>
    <w:rsid w:val="00FF29BC"/>
    <w:rsid w:val="00FF34A8"/>
    <w:rsid w:val="00FF356F"/>
    <w:rsid w:val="00FF4646"/>
    <w:rsid w:val="00FF4764"/>
    <w:rsid w:val="00FF4AC8"/>
    <w:rsid w:val="00FF5DAC"/>
    <w:rsid w:val="00FF6153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C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5E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F1D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5D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uiPriority w:val="99"/>
    <w:unhideWhenUsed/>
    <w:rsid w:val="006369C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302C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302C29"/>
    <w:rPr>
      <w:kern w:val="2"/>
      <w:szCs w:val="22"/>
    </w:rPr>
  </w:style>
  <w:style w:type="character" w:customStyle="1" w:styleId="figpopup-sensitive-area1">
    <w:name w:val="figpopup-sensitive-area1"/>
    <w:rsid w:val="00C31EDE"/>
    <w:rPr>
      <w:strike w:val="0"/>
      <w:dstrike w:val="0"/>
      <w:u w:val="none"/>
      <w:effect w:val="none"/>
      <w:shd w:val="clear" w:color="auto" w:fill="auto"/>
    </w:rPr>
  </w:style>
  <w:style w:type="character" w:styleId="a7">
    <w:name w:val="Emphasis"/>
    <w:uiPriority w:val="20"/>
    <w:qFormat/>
    <w:rsid w:val="00C31ED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41D90"/>
    <w:rPr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41D90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B002A5"/>
    <w:rPr>
      <w:sz w:val="16"/>
      <w:szCs w:val="16"/>
    </w:rPr>
  </w:style>
  <w:style w:type="paragraph" w:styleId="aa">
    <w:name w:val="annotation text"/>
    <w:basedOn w:val="a"/>
    <w:link w:val="Char2"/>
    <w:unhideWhenUsed/>
    <w:rsid w:val="00B002A5"/>
    <w:rPr>
      <w:szCs w:val="20"/>
    </w:rPr>
  </w:style>
  <w:style w:type="character" w:customStyle="1" w:styleId="Char2">
    <w:name w:val="메모 텍스트 Char"/>
    <w:link w:val="aa"/>
    <w:rsid w:val="00B002A5"/>
    <w:rPr>
      <w:kern w:val="2"/>
      <w:lang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02A5"/>
    <w:rPr>
      <w:b/>
      <w:bCs/>
    </w:rPr>
  </w:style>
  <w:style w:type="character" w:customStyle="1" w:styleId="Char3">
    <w:name w:val="메모 주제 Char"/>
    <w:link w:val="ab"/>
    <w:uiPriority w:val="99"/>
    <w:semiHidden/>
    <w:rsid w:val="00B002A5"/>
    <w:rPr>
      <w:b/>
      <w:bCs/>
      <w:kern w:val="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B2D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2D9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B2D9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B2D99"/>
    <w:rPr>
      <w:noProof/>
      <w:kern w:val="2"/>
      <w:szCs w:val="22"/>
    </w:rPr>
  </w:style>
  <w:style w:type="table" w:styleId="ac">
    <w:name w:val="Table Grid"/>
    <w:basedOn w:val="a1"/>
    <w:uiPriority w:val="59"/>
    <w:rsid w:val="00505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63C33"/>
    <w:rPr>
      <w:kern w:val="2"/>
      <w:szCs w:val="22"/>
    </w:rPr>
  </w:style>
  <w:style w:type="character" w:styleId="ae">
    <w:name w:val="line number"/>
    <w:basedOn w:val="a0"/>
    <w:uiPriority w:val="99"/>
    <w:semiHidden/>
    <w:unhideWhenUsed/>
    <w:rsid w:val="00217E49"/>
  </w:style>
  <w:style w:type="character" w:styleId="af">
    <w:name w:val="Placeholder Text"/>
    <w:basedOn w:val="a0"/>
    <w:uiPriority w:val="99"/>
    <w:semiHidden/>
    <w:rsid w:val="00AE4439"/>
    <w:rPr>
      <w:color w:val="808080"/>
    </w:rPr>
  </w:style>
  <w:style w:type="character" w:customStyle="1" w:styleId="10">
    <w:name w:val="멘션1"/>
    <w:basedOn w:val="a0"/>
    <w:uiPriority w:val="99"/>
    <w:semiHidden/>
    <w:unhideWhenUsed/>
    <w:rsid w:val="009D1EE5"/>
    <w:rPr>
      <w:color w:val="2B579A"/>
      <w:shd w:val="clear" w:color="auto" w:fill="E6E6E6"/>
    </w:rPr>
  </w:style>
  <w:style w:type="paragraph" w:styleId="af0">
    <w:name w:val="List Paragraph"/>
    <w:basedOn w:val="a"/>
    <w:link w:val="Char4"/>
    <w:uiPriority w:val="34"/>
    <w:qFormat/>
    <w:rsid w:val="00137E8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customStyle="1" w:styleId="2">
    <w:name w:val="멘션2"/>
    <w:basedOn w:val="a0"/>
    <w:uiPriority w:val="99"/>
    <w:semiHidden/>
    <w:unhideWhenUsed/>
    <w:rsid w:val="00FA33F1"/>
    <w:rPr>
      <w:color w:val="2B579A"/>
      <w:shd w:val="clear" w:color="auto" w:fill="E6E6E6"/>
    </w:rPr>
  </w:style>
  <w:style w:type="table" w:customStyle="1" w:styleId="11">
    <w:name w:val="표 구분선1"/>
    <w:basedOn w:val="a1"/>
    <w:next w:val="ac"/>
    <w:uiPriority w:val="59"/>
    <w:rsid w:val="00A27A7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59"/>
    <w:rsid w:val="00545CB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A0166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FD1ADE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0223C"/>
    <w:rPr>
      <w:color w:val="800080" w:themeColor="followedHyperlink"/>
      <w:u w:val="single"/>
    </w:rPr>
  </w:style>
  <w:style w:type="character" w:customStyle="1" w:styleId="21">
    <w:name w:val="확인되지 않은 멘션2"/>
    <w:basedOn w:val="a0"/>
    <w:uiPriority w:val="99"/>
    <w:semiHidden/>
    <w:unhideWhenUsed/>
    <w:rsid w:val="00853B65"/>
    <w:rPr>
      <w:color w:val="808080"/>
      <w:shd w:val="clear" w:color="auto" w:fill="E6E6E6"/>
    </w:rPr>
  </w:style>
  <w:style w:type="character" w:customStyle="1" w:styleId="30">
    <w:name w:val="확인되지 않은 멘션3"/>
    <w:basedOn w:val="a0"/>
    <w:uiPriority w:val="99"/>
    <w:semiHidden/>
    <w:unhideWhenUsed/>
    <w:rsid w:val="00A32F2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3602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F1DE7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40">
    <w:name w:val="확인되지 않은 멘션4"/>
    <w:basedOn w:val="a0"/>
    <w:uiPriority w:val="99"/>
    <w:semiHidden/>
    <w:unhideWhenUsed/>
    <w:rsid w:val="00E9588E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F239AF"/>
    <w:rPr>
      <w:color w:val="605E5C"/>
      <w:shd w:val="clear" w:color="auto" w:fill="E1DFDD"/>
    </w:rPr>
  </w:style>
  <w:style w:type="character" w:customStyle="1" w:styleId="Char4">
    <w:name w:val="목록 단락 Char"/>
    <w:basedOn w:val="a0"/>
    <w:link w:val="af0"/>
    <w:uiPriority w:val="34"/>
    <w:rsid w:val="00936B9E"/>
    <w:rPr>
      <w:rFonts w:asciiTheme="minorHAnsi" w:eastAsiaTheme="minorEastAsia" w:hAnsiTheme="minorHAnsi" w:cstheme="minorBidi"/>
      <w:kern w:val="2"/>
      <w:szCs w:val="22"/>
    </w:rPr>
  </w:style>
  <w:style w:type="table" w:customStyle="1" w:styleId="110">
    <w:name w:val="일반 표 11"/>
    <w:basedOn w:val="a1"/>
    <w:uiPriority w:val="41"/>
    <w:rsid w:val="000506F0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6">
    <w:name w:val="확인되지 않은 멘션6"/>
    <w:basedOn w:val="a0"/>
    <w:uiPriority w:val="99"/>
    <w:semiHidden/>
    <w:unhideWhenUsed/>
    <w:rsid w:val="00FD39BF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B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810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2839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993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75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3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1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9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6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24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2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8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3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18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0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4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79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5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8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1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16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12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2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5312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541788397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038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018">
          <w:marLeft w:val="25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747665">
              <w:marLeft w:val="0"/>
              <w:marRight w:val="0"/>
              <w:marTop w:val="1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8062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6313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065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056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8765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308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4" Type="http://schemas.openxmlformats.org/officeDocument/2006/relationships/image" Target="media/image2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33" Type="http://schemas.openxmlformats.org/officeDocument/2006/relationships/image" Target="media/image22.png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32" Type="http://schemas.openxmlformats.org/officeDocument/2006/relationships/image" Target="media/image21.pn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36" Type="http://schemas.openxmlformats.org/officeDocument/2006/relationships/footer" Target="footer1.xml"/><Relationship Id="rId10" Type="http://schemas.openxmlformats.org/officeDocument/2006/relationships/image" Target="media/image3.png"/><Relationship Id="rId31" Type="http://schemas.openxmlformats.org/officeDocument/2006/relationships/image" Target="media/image2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35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0971A-4E30-4FE8-A55D-8ED5974DD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0</CharactersWithSpaces>
  <SharedDoc>false</SharedDoc>
  <HLinks>
    <vt:vector size="270" baseType="variant"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07:52:00Z</dcterms:created>
  <dcterms:modified xsi:type="dcterms:W3CDTF">2019-10-21T14:15:00Z</dcterms:modified>
</cp:coreProperties>
</file>